
<file path=[Content_Types].xml><?xml version="1.0" encoding="utf-8"?>
<Types xmlns="http://schemas.openxmlformats.org/package/2006/content-types">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Override PartName="/customXml/itemProps1.xml" ContentType="application/vnd.openxmlformats-officedocument.customXmlProperties+xml"/>
  <Default Extension="rels" ContentType="application/vnd.openxmlformats-package.relationships+xml"/>
  <Override PartName="/word/footnotes.xml" ContentType="application/vnd.openxmlformats-officedocument.wordprocessingml.footnotes+xml"/>
  <Override PartName="/word/styles.xml" ContentType="application/vnd.openxmlformats-officedocument.wordprocessingml.styles+xml"/>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Types>
</file>

<file path=_rels/.rels><?xml version="1.0" encoding="UTF-8" standalone="yes"?>
<Relationships xmlns="http://schemas.openxmlformats.org/package/2006/relationships"><Relationship Id="rId2" Type="http://schemas.openxmlformats.org/package/2006/relationships/metadata/core-properties" Target="docProps/core.xml"/><Relationship Id="rId3" Type="http://schemas.openxmlformats.org/officeDocument/2006/relationships/extended-properties" Target="docProps/app.xml"/><Relationship Id="rId1" Type="http://schemas.openxmlformats.org/officeDocument/2006/relationships/officeDocument" Target="word/document.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47B1E" w:rsidRPr="00B92415" w:rsidRDefault="00E778B3" w:rsidP="00C47B1E">
      <w:pPr>
        <w:spacing w:line="480" w:lineRule="auto"/>
        <w:ind w:right="-141"/>
        <w:jc w:val="both"/>
        <w:rPr>
          <w:szCs w:val="28"/>
        </w:rPr>
      </w:pPr>
      <w:bookmarkStart w:id="0" w:name="_GoBack"/>
      <w:bookmarkEnd w:id="0"/>
      <w:r>
        <w:rPr>
          <w:b/>
          <w:szCs w:val="32"/>
        </w:rPr>
        <w:t xml:space="preserve">S1 Text. </w:t>
      </w:r>
      <w:r w:rsidR="00C47B1E" w:rsidRPr="00B92415">
        <w:rPr>
          <w:b/>
        </w:rPr>
        <w:t>Experimental procedures.</w:t>
      </w:r>
    </w:p>
    <w:p w:rsidR="0045034D" w:rsidRPr="00E80869" w:rsidRDefault="0045034D" w:rsidP="00D21060">
      <w:pPr>
        <w:autoSpaceDE w:val="0"/>
        <w:autoSpaceDN w:val="0"/>
        <w:adjustRightInd w:val="0"/>
        <w:spacing w:line="480" w:lineRule="auto"/>
        <w:jc w:val="both"/>
      </w:pPr>
    </w:p>
    <w:p w:rsidR="00730EFD" w:rsidRPr="00E80869" w:rsidRDefault="00E530F7" w:rsidP="00D21060">
      <w:pPr>
        <w:autoSpaceDE w:val="0"/>
        <w:autoSpaceDN w:val="0"/>
        <w:adjustRightInd w:val="0"/>
        <w:spacing w:line="480" w:lineRule="auto"/>
        <w:jc w:val="both"/>
        <w:rPr>
          <w:b/>
        </w:rPr>
      </w:pPr>
      <w:r w:rsidRPr="00E80869">
        <w:rPr>
          <w:b/>
        </w:rPr>
        <w:t>Analysis of v</w:t>
      </w:r>
      <w:r w:rsidR="00D21060" w:rsidRPr="00E80869">
        <w:rPr>
          <w:b/>
        </w:rPr>
        <w:t>irus replication in yeast.</w:t>
      </w:r>
      <w:r w:rsidR="00310FEA">
        <w:rPr>
          <w:b/>
        </w:rPr>
        <w:t xml:space="preserve"> </w:t>
      </w:r>
      <w:r w:rsidR="00490205" w:rsidRPr="00E80869">
        <w:t xml:space="preserve">For </w:t>
      </w:r>
      <w:r w:rsidR="000C0133" w:rsidRPr="00E80869">
        <w:t xml:space="preserve">testing </w:t>
      </w:r>
      <w:r w:rsidR="00490205" w:rsidRPr="00E80869">
        <w:t xml:space="preserve">FHV replication, </w:t>
      </w:r>
      <w:r w:rsidR="00B84A4B" w:rsidRPr="00E80869">
        <w:rPr>
          <w:rFonts w:eastAsiaTheme="minorEastAsia"/>
        </w:rPr>
        <w:t xml:space="preserve">yeast strain </w:t>
      </w:r>
      <w:r w:rsidR="00B84A4B" w:rsidRPr="00E80869">
        <w:t>BY4741</w:t>
      </w:r>
      <w:r w:rsidR="008F7726" w:rsidRPr="00E80869">
        <w:rPr>
          <w:rFonts w:eastAsiaTheme="minorEastAsia"/>
        </w:rPr>
        <w:t xml:space="preserve">, </w:t>
      </w:r>
      <w:r w:rsidR="00B84A4B" w:rsidRPr="00E80869">
        <w:rPr>
          <w:rFonts w:eastAsiaTheme="minorEastAsia"/>
        </w:rPr>
        <w:t>p</w:t>
      </w:r>
      <w:r w:rsidR="00B84A4B" w:rsidRPr="00E80869">
        <w:t>dc5∆</w:t>
      </w:r>
      <w:r w:rsidR="00B84A4B" w:rsidRPr="00E80869">
        <w:rPr>
          <w:rFonts w:eastAsiaTheme="minorEastAsia"/>
        </w:rPr>
        <w:t xml:space="preserve"> and GAL1::PDC1 pdc5</w:t>
      </w:r>
      <w:r w:rsidR="00B84A4B" w:rsidRPr="00E80869">
        <w:t>∆</w:t>
      </w:r>
      <w:r w:rsidR="00B84A4B" w:rsidRPr="00E80869">
        <w:rPr>
          <w:rFonts w:eastAsiaTheme="minorEastAsia"/>
        </w:rPr>
        <w:t xml:space="preserve"> </w:t>
      </w:r>
      <w:r w:rsidR="00490205" w:rsidRPr="00E80869">
        <w:t xml:space="preserve">were </w:t>
      </w:r>
      <w:r w:rsidR="000C0133" w:rsidRPr="00E80869">
        <w:t>co-</w:t>
      </w:r>
      <w:r w:rsidR="00490205" w:rsidRPr="00E80869">
        <w:t xml:space="preserve">transformed with </w:t>
      </w:r>
      <w:r w:rsidR="00711E1F" w:rsidRPr="00E80869">
        <w:t>pESC-His/</w:t>
      </w:r>
      <w:r w:rsidR="00DE401C" w:rsidRPr="00E80869">
        <w:rPr>
          <w:rFonts w:eastAsiaTheme="minorEastAsia"/>
        </w:rPr>
        <w:t>CUP1</w:t>
      </w:r>
      <w:r w:rsidR="00711E1F" w:rsidRPr="00E80869">
        <w:t>/FHV/</w:t>
      </w:r>
      <w:r w:rsidR="006C42DC" w:rsidRPr="00E80869">
        <w:t>RNA</w:t>
      </w:r>
      <w:r w:rsidR="00711E1F" w:rsidRPr="00E80869">
        <w:t>1/Frameshift/TRSVR</w:t>
      </w:r>
      <w:r w:rsidR="00711E1F" w:rsidRPr="00E80869">
        <w:rPr>
          <w:vertAlign w:val="subscript"/>
        </w:rPr>
        <w:t>RZ</w:t>
      </w:r>
      <w:r w:rsidR="00711E1F" w:rsidRPr="00E80869">
        <w:t>, pGAD-Leu/</w:t>
      </w:r>
      <w:r w:rsidR="00DE401C" w:rsidRPr="00E80869">
        <w:t>CUP1</w:t>
      </w:r>
      <w:r w:rsidR="00711E1F" w:rsidRPr="00E80869">
        <w:t xml:space="preserve">/FHV/Protein-A/C-term/HA/FLAG </w:t>
      </w:r>
      <w:r w:rsidR="00490205" w:rsidRPr="00E80869">
        <w:t xml:space="preserve">and UpYES-NT empty vector. After pre-growing in 2 ml </w:t>
      </w:r>
      <w:r w:rsidR="00677B2D" w:rsidRPr="00E80869">
        <w:t>SC-ULH</w:t>
      </w:r>
      <w:r w:rsidR="00677B2D" w:rsidRPr="00E80869">
        <w:rPr>
          <w:vertAlign w:val="superscript"/>
        </w:rPr>
        <w:t>−</w:t>
      </w:r>
      <w:r w:rsidR="00677B2D" w:rsidRPr="00E80869">
        <w:t xml:space="preserve"> </w:t>
      </w:r>
      <w:r w:rsidR="00490205" w:rsidRPr="00E80869">
        <w:t>medium</w:t>
      </w:r>
      <w:r w:rsidR="008F7726" w:rsidRPr="00E80869">
        <w:rPr>
          <w:rFonts w:eastAsiaTheme="minorEastAsia"/>
        </w:rPr>
        <w:t xml:space="preserve"> </w:t>
      </w:r>
      <w:r w:rsidR="00490205" w:rsidRPr="00E80869">
        <w:t>supplemented with</w:t>
      </w:r>
      <w:r w:rsidR="00DF33D3" w:rsidRPr="00E80869">
        <w:rPr>
          <w:rFonts w:eastAsiaTheme="minorEastAsia"/>
        </w:rPr>
        <w:t xml:space="preserve"> </w:t>
      </w:r>
      <w:r w:rsidR="00DF33D3" w:rsidRPr="00E80869">
        <w:t>100 μM BCS</w:t>
      </w:r>
      <w:r w:rsidR="00490205" w:rsidRPr="00E80869">
        <w:t xml:space="preserve"> </w:t>
      </w:r>
      <w:r w:rsidR="00DF33D3" w:rsidRPr="00E80869">
        <w:rPr>
          <w:rFonts w:eastAsiaTheme="minorEastAsia"/>
        </w:rPr>
        <w:t xml:space="preserve">and </w:t>
      </w:r>
      <w:r w:rsidR="00B84A4B" w:rsidRPr="00E80869">
        <w:t>2% galactose</w:t>
      </w:r>
      <w:r w:rsidR="00B84A4B" w:rsidRPr="00E80869">
        <w:rPr>
          <w:rFonts w:eastAsiaTheme="minorEastAsia"/>
        </w:rPr>
        <w:t xml:space="preserve"> or 2% raffinose </w:t>
      </w:r>
      <w:r w:rsidR="00730EFD" w:rsidRPr="00E80869">
        <w:t>for 16 h at 2</w:t>
      </w:r>
      <w:r w:rsidR="00B84A4B" w:rsidRPr="00E80869">
        <w:rPr>
          <w:rFonts w:eastAsiaTheme="minorEastAsia"/>
        </w:rPr>
        <w:t>3</w:t>
      </w:r>
      <w:r w:rsidR="00730EFD" w:rsidRPr="00E80869">
        <w:t xml:space="preserve">°C, yeast cells were resuspended in </w:t>
      </w:r>
      <w:r w:rsidR="00677B2D" w:rsidRPr="00E80869">
        <w:t>SC-ULH</w:t>
      </w:r>
      <w:r w:rsidR="00677B2D" w:rsidRPr="00E80869">
        <w:rPr>
          <w:vertAlign w:val="superscript"/>
        </w:rPr>
        <w:t xml:space="preserve">− </w:t>
      </w:r>
      <w:r w:rsidR="00730EFD" w:rsidRPr="00E80869">
        <w:t>medium</w:t>
      </w:r>
      <w:r w:rsidR="008F7726" w:rsidRPr="00E80869">
        <w:rPr>
          <w:rFonts w:eastAsiaTheme="minorEastAsia"/>
        </w:rPr>
        <w:t xml:space="preserve"> </w:t>
      </w:r>
      <w:r w:rsidR="00730EFD" w:rsidRPr="00E80869">
        <w:t xml:space="preserve">supplemented with </w:t>
      </w:r>
      <w:r w:rsidR="00DF33D3" w:rsidRPr="00E80869">
        <w:t>50 μM CuSO</w:t>
      </w:r>
      <w:r w:rsidR="00DF33D3" w:rsidRPr="00E80869">
        <w:rPr>
          <w:vertAlign w:val="subscript"/>
        </w:rPr>
        <w:t>4</w:t>
      </w:r>
      <w:r w:rsidR="00DF33D3" w:rsidRPr="00E80869">
        <w:rPr>
          <w:rFonts w:eastAsiaTheme="minorEastAsia"/>
          <w:vertAlign w:val="subscript"/>
        </w:rPr>
        <w:t xml:space="preserve"> </w:t>
      </w:r>
      <w:r w:rsidR="004C4556">
        <w:rPr>
          <w:rFonts w:eastAsiaTheme="minorEastAsia"/>
          <w:vertAlign w:val="subscript"/>
        </w:rPr>
        <w:t xml:space="preserve"> </w:t>
      </w:r>
      <w:r w:rsidR="00DF33D3" w:rsidRPr="00E80869">
        <w:rPr>
          <w:rFonts w:eastAsiaTheme="minorEastAsia"/>
        </w:rPr>
        <w:t xml:space="preserve">and </w:t>
      </w:r>
      <w:r w:rsidR="00B84A4B" w:rsidRPr="00E80869">
        <w:t>2% galactose</w:t>
      </w:r>
      <w:r w:rsidR="00B84A4B" w:rsidRPr="00E80869">
        <w:rPr>
          <w:rFonts w:eastAsiaTheme="minorEastAsia"/>
        </w:rPr>
        <w:t xml:space="preserve"> or 2% raffinose</w:t>
      </w:r>
      <w:r w:rsidR="00730EFD" w:rsidRPr="00E80869">
        <w:t xml:space="preserve"> </w:t>
      </w:r>
      <w:r w:rsidR="008F7726" w:rsidRPr="00E80869">
        <w:rPr>
          <w:rFonts w:eastAsiaTheme="minorEastAsia"/>
        </w:rPr>
        <w:t xml:space="preserve">and </w:t>
      </w:r>
      <w:r w:rsidR="00730EFD" w:rsidRPr="00E80869">
        <w:t>grown for 48 h at 2</w:t>
      </w:r>
      <w:r w:rsidR="00B84A4B" w:rsidRPr="00E80869">
        <w:rPr>
          <w:rFonts w:eastAsiaTheme="minorEastAsia"/>
        </w:rPr>
        <w:t>3</w:t>
      </w:r>
      <w:r w:rsidR="00730EFD" w:rsidRPr="00E80869">
        <w:t xml:space="preserve">°C. </w:t>
      </w:r>
    </w:p>
    <w:p w:rsidR="0045034D" w:rsidRPr="00E80869" w:rsidRDefault="00AE1AA7" w:rsidP="00D21060">
      <w:pPr>
        <w:autoSpaceDE w:val="0"/>
        <w:autoSpaceDN w:val="0"/>
        <w:adjustRightInd w:val="0"/>
        <w:spacing w:line="480" w:lineRule="auto"/>
        <w:ind w:firstLine="720"/>
        <w:jc w:val="both"/>
      </w:pPr>
      <w:r w:rsidRPr="00E80869">
        <w:t xml:space="preserve">To study the effect of </w:t>
      </w:r>
      <w:r w:rsidR="00B84A4B" w:rsidRPr="00E80869">
        <w:rPr>
          <w:rFonts w:eastAsiaTheme="minorEastAsia"/>
        </w:rPr>
        <w:t xml:space="preserve">Pdc2 </w:t>
      </w:r>
      <w:r w:rsidRPr="00E80869">
        <w:t>on tombusvirus replication, BY4741 and</w:t>
      </w:r>
      <w:r w:rsidR="00B84A4B" w:rsidRPr="00E80869">
        <w:rPr>
          <w:rFonts w:eastAsiaTheme="minorEastAsia"/>
        </w:rPr>
        <w:t xml:space="preserve"> GAL1::HA-PDC2 </w:t>
      </w:r>
      <w:r w:rsidRPr="00E80869">
        <w:t>yeast strains were transformed with</w:t>
      </w:r>
      <w:r w:rsidR="00B84A4B" w:rsidRPr="00E80869">
        <w:rPr>
          <w:rFonts w:eastAsiaTheme="minorEastAsia"/>
        </w:rPr>
        <w:t xml:space="preserve"> </w:t>
      </w:r>
      <w:r w:rsidR="00B84A4B" w:rsidRPr="00E80869">
        <w:t>HpGBK-</w:t>
      </w:r>
      <w:r w:rsidR="00DE401C" w:rsidRPr="00E80869">
        <w:rPr>
          <w:rFonts w:eastAsiaTheme="minorEastAsia"/>
        </w:rPr>
        <w:t>CUP1</w:t>
      </w:r>
      <w:r w:rsidR="00B84A4B" w:rsidRPr="00E80869">
        <w:rPr>
          <w:rFonts w:eastAsiaTheme="minorEastAsia"/>
        </w:rPr>
        <w:t>-</w:t>
      </w:r>
      <w:r w:rsidR="008F7726" w:rsidRPr="00E80869">
        <w:rPr>
          <w:rFonts w:eastAsiaTheme="minorEastAsia"/>
        </w:rPr>
        <w:t>His</w:t>
      </w:r>
      <w:r w:rsidR="00B84A4B" w:rsidRPr="00E80869">
        <w:rPr>
          <w:rFonts w:eastAsiaTheme="minorEastAsia"/>
        </w:rPr>
        <w:t xml:space="preserve">p33/ADH-DI72 and </w:t>
      </w:r>
      <w:r w:rsidR="00B84A4B" w:rsidRPr="00E80869">
        <w:t>LpGAD-</w:t>
      </w:r>
      <w:r w:rsidR="00DE401C" w:rsidRPr="00E80869">
        <w:t>CUP1</w:t>
      </w:r>
      <w:r w:rsidR="00B84A4B" w:rsidRPr="00E80869">
        <w:t>-</w:t>
      </w:r>
      <w:r w:rsidR="008F7726" w:rsidRPr="00E80869">
        <w:rPr>
          <w:rFonts w:eastAsiaTheme="minorEastAsia"/>
        </w:rPr>
        <w:t>Hisp</w:t>
      </w:r>
      <w:r w:rsidR="00B84A4B" w:rsidRPr="00E80869">
        <w:t>92</w:t>
      </w:r>
      <w:r w:rsidR="008F7726" w:rsidRPr="00E80869">
        <w:rPr>
          <w:rFonts w:eastAsiaTheme="minorEastAsia"/>
        </w:rPr>
        <w:t>.</w:t>
      </w:r>
      <w:r w:rsidR="00B84A4B" w:rsidRPr="00E80869">
        <w:rPr>
          <w:rFonts w:eastAsiaTheme="minorEastAsia"/>
        </w:rPr>
        <w:t xml:space="preserve"> </w:t>
      </w:r>
      <w:r w:rsidR="00CB265B" w:rsidRPr="00E80869">
        <w:t xml:space="preserve">Transformed yeast cells were pre-grown in 2 ml </w:t>
      </w:r>
      <w:r w:rsidR="00677B2D" w:rsidRPr="00E80869">
        <w:t>SC-LH</w:t>
      </w:r>
      <w:r w:rsidR="00677B2D" w:rsidRPr="00E80869">
        <w:rPr>
          <w:vertAlign w:val="superscript"/>
        </w:rPr>
        <w:t xml:space="preserve">− </w:t>
      </w:r>
      <w:r w:rsidR="00CB265B" w:rsidRPr="00E80869">
        <w:t>medium</w:t>
      </w:r>
      <w:r w:rsidR="008F7726" w:rsidRPr="00E80869">
        <w:rPr>
          <w:rFonts w:eastAsiaTheme="minorEastAsia"/>
        </w:rPr>
        <w:t xml:space="preserve"> containing</w:t>
      </w:r>
      <w:r w:rsidR="00CB265B" w:rsidRPr="00E80869">
        <w:t xml:space="preserve"> </w:t>
      </w:r>
      <w:r w:rsidR="008F7726" w:rsidRPr="00E80869">
        <w:t xml:space="preserve">100 μM BCS </w:t>
      </w:r>
      <w:r w:rsidR="00CB265B" w:rsidRPr="00E80869">
        <w:t xml:space="preserve">supplemented with 2% galactose </w:t>
      </w:r>
      <w:r w:rsidR="00B84A4B" w:rsidRPr="00E80869">
        <w:rPr>
          <w:rFonts w:eastAsiaTheme="minorEastAsia"/>
        </w:rPr>
        <w:t>or 2</w:t>
      </w:r>
      <w:r w:rsidR="00B84A4B" w:rsidRPr="00E80869">
        <w:t>% raffinose</w:t>
      </w:r>
      <w:r w:rsidR="00B84A4B" w:rsidRPr="00E80869">
        <w:rPr>
          <w:rFonts w:eastAsiaTheme="minorEastAsia"/>
        </w:rPr>
        <w:t xml:space="preserve"> </w:t>
      </w:r>
      <w:r w:rsidR="00B84A4B" w:rsidRPr="00E80869">
        <w:t xml:space="preserve">or </w:t>
      </w:r>
      <w:r w:rsidR="000C0133" w:rsidRPr="00E80869">
        <w:t xml:space="preserve">the combination of </w:t>
      </w:r>
      <w:r w:rsidR="00B84A4B" w:rsidRPr="00E80869">
        <w:t>2% galactose</w:t>
      </w:r>
      <w:r w:rsidR="00B84A4B" w:rsidRPr="00E80869">
        <w:rPr>
          <w:rFonts w:eastAsiaTheme="minorEastAsia"/>
        </w:rPr>
        <w:t xml:space="preserve"> </w:t>
      </w:r>
      <w:r w:rsidR="008F7726" w:rsidRPr="00E80869">
        <w:rPr>
          <w:rFonts w:eastAsiaTheme="minorEastAsia"/>
        </w:rPr>
        <w:t>and</w:t>
      </w:r>
      <w:r w:rsidR="00B84A4B" w:rsidRPr="00E80869">
        <w:rPr>
          <w:rFonts w:eastAsiaTheme="minorEastAsia"/>
        </w:rPr>
        <w:t xml:space="preserve"> 2</w:t>
      </w:r>
      <w:r w:rsidR="00B84A4B" w:rsidRPr="00E80869">
        <w:t xml:space="preserve">% raffinose </w:t>
      </w:r>
      <w:r w:rsidR="00CB265B" w:rsidRPr="00E80869">
        <w:t xml:space="preserve">for 16 h at 23°C. Then yeast cultures were resuspended in </w:t>
      </w:r>
      <w:r w:rsidR="008F7726" w:rsidRPr="00E80869">
        <w:t>SC-</w:t>
      </w:r>
      <w:r w:rsidR="00677B2D" w:rsidRPr="00E80869">
        <w:t>LH</w:t>
      </w:r>
      <w:r w:rsidR="00677B2D" w:rsidRPr="00E80869">
        <w:rPr>
          <w:vertAlign w:val="superscript"/>
        </w:rPr>
        <w:t xml:space="preserve">− </w:t>
      </w:r>
      <w:r w:rsidR="00CB265B" w:rsidRPr="00E80869">
        <w:t xml:space="preserve">medium supplemented with </w:t>
      </w:r>
      <w:r w:rsidR="00DF33D3" w:rsidRPr="00E80869">
        <w:t>50</w:t>
      </w:r>
      <w:r w:rsidR="004C4556">
        <w:t xml:space="preserve"> </w:t>
      </w:r>
      <w:r w:rsidR="00DF33D3" w:rsidRPr="00E80869">
        <w:t>μM CuSO</w:t>
      </w:r>
      <w:r w:rsidR="00DF33D3" w:rsidRPr="00E80869">
        <w:rPr>
          <w:vertAlign w:val="subscript"/>
        </w:rPr>
        <w:t>4</w:t>
      </w:r>
      <w:r w:rsidR="00DF33D3" w:rsidRPr="00E80869">
        <w:rPr>
          <w:rFonts w:eastAsiaTheme="minorEastAsia"/>
        </w:rPr>
        <w:t xml:space="preserve"> and </w:t>
      </w:r>
      <w:r w:rsidR="00CB265B" w:rsidRPr="00E80869">
        <w:t>2% galactose</w:t>
      </w:r>
      <w:r w:rsidR="008F7726" w:rsidRPr="00E80869">
        <w:rPr>
          <w:rFonts w:eastAsiaTheme="minorEastAsia"/>
        </w:rPr>
        <w:t xml:space="preserve"> or 2</w:t>
      </w:r>
      <w:r w:rsidR="008F7726" w:rsidRPr="00E80869">
        <w:t>% raffinose</w:t>
      </w:r>
      <w:r w:rsidR="008F7726" w:rsidRPr="00E80869">
        <w:rPr>
          <w:rFonts w:eastAsiaTheme="minorEastAsia"/>
        </w:rPr>
        <w:t xml:space="preserve"> </w:t>
      </w:r>
      <w:r w:rsidR="008F7726" w:rsidRPr="00E80869">
        <w:t xml:space="preserve">or </w:t>
      </w:r>
      <w:r w:rsidR="000C0133" w:rsidRPr="00E80869">
        <w:t xml:space="preserve">the combination of </w:t>
      </w:r>
      <w:r w:rsidR="008F7726" w:rsidRPr="00E80869">
        <w:t>2% galactose</w:t>
      </w:r>
      <w:r w:rsidR="008F7726" w:rsidRPr="00E80869">
        <w:rPr>
          <w:rFonts w:eastAsiaTheme="minorEastAsia"/>
        </w:rPr>
        <w:t xml:space="preserve"> and 2</w:t>
      </w:r>
      <w:r w:rsidR="008F7726" w:rsidRPr="00E80869">
        <w:t>% raffinose</w:t>
      </w:r>
      <w:r w:rsidR="000C0133" w:rsidRPr="00E80869">
        <w:rPr>
          <w:rFonts w:eastAsiaTheme="minorEastAsia"/>
        </w:rPr>
        <w:t>,</w:t>
      </w:r>
      <w:r w:rsidR="008F7726" w:rsidRPr="00E80869">
        <w:rPr>
          <w:rFonts w:eastAsiaTheme="minorEastAsia"/>
        </w:rPr>
        <w:t xml:space="preserve"> </w:t>
      </w:r>
      <w:r w:rsidR="00CB265B" w:rsidRPr="00E80869">
        <w:t>and grown for 24 h at 23°C.</w:t>
      </w:r>
      <w:r w:rsidR="00DF33D3" w:rsidRPr="00E80869">
        <w:rPr>
          <w:rFonts w:eastAsiaTheme="minorEastAsia"/>
        </w:rPr>
        <w:t xml:space="preserve"> </w:t>
      </w:r>
      <w:r w:rsidR="000A35D0" w:rsidRPr="00E80869">
        <w:t>All the replication assays in yeast were performed with s</w:t>
      </w:r>
      <w:r w:rsidR="00730EFD" w:rsidRPr="00E80869">
        <w:t xml:space="preserve">tandard </w:t>
      </w:r>
      <w:r w:rsidR="006C42DC" w:rsidRPr="00E80869">
        <w:t>RNA</w:t>
      </w:r>
      <w:r w:rsidR="00730EFD" w:rsidRPr="00E80869">
        <w:t xml:space="preserve"> and</w:t>
      </w:r>
      <w:r w:rsidR="006D0915" w:rsidRPr="00E80869">
        <w:t xml:space="preserve"> protein extraction </w:t>
      </w:r>
      <w:r w:rsidR="000A35D0" w:rsidRPr="00E80869">
        <w:t xml:space="preserve">protocol </w:t>
      </w:r>
      <w:r w:rsidR="000C0133" w:rsidRPr="00E80869">
        <w:t>as described</w:t>
      </w:r>
      <w:r w:rsidR="00730EFD" w:rsidRPr="00E80869">
        <w:t xml:space="preserve"> </w:t>
      </w:r>
      <w:r w:rsidR="002C13A0">
        <w:t xml:space="preserve">previously </w:t>
      </w:r>
      <w:r w:rsidR="002C3326">
        <w:fldChar w:fldCharType="begin">
          <w:fldData xml:space="preserve">PEVuZE5vdGU+PENpdGU+PEF1dGhvcj5QYW5hdmllbmU8L0F1dGhvcj48WWVhcj4yMDA0PC9ZZWFy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</w:fldData>
        </w:fldChar>
      </w:r>
      <w:r w:rsidR="00C47B1E">
        <w:instrText xml:space="preserve"> ADDIN EN.CITE </w:instrText>
      </w:r>
      <w:r w:rsidR="00C47B1E">
        <w:fldChar w:fldCharType="begin">
          <w:fldData xml:space="preserve">PEVuZE5vdGU+PENpdGU+PEF1dGhvcj5QYW5hdmllbmU8L0F1dGhvcj48WWVhcj4yMDA0PC9ZZWFy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</w:fldData>
        </w:fldChar>
      </w:r>
      <w:r w:rsidR="00C47B1E">
        <w:instrText xml:space="preserve"> ADDIN EN.CITE.DATA </w:instrText>
      </w:r>
      <w:r w:rsidR="00C47B1E">
        <w:fldChar w:fldCharType="end"/>
      </w:r>
      <w:r w:rsidR="002C3326">
        <w:fldChar w:fldCharType="separate"/>
      </w:r>
      <w:r w:rsidR="004C4556">
        <w:rPr>
          <w:noProof/>
        </w:rPr>
        <w:t>[1,2]</w:t>
      </w:r>
      <w:r w:rsidR="002C3326">
        <w:fldChar w:fldCharType="end"/>
      </w:r>
      <w:r w:rsidR="002C13A0">
        <w:t>.</w:t>
      </w:r>
    </w:p>
    <w:p w:rsidR="000A35D0" w:rsidRPr="00E80869" w:rsidRDefault="000A35D0" w:rsidP="00D21060">
      <w:pPr>
        <w:autoSpaceDE w:val="0"/>
        <w:autoSpaceDN w:val="0"/>
        <w:adjustRightInd w:val="0"/>
        <w:spacing w:line="480" w:lineRule="auto"/>
        <w:jc w:val="both"/>
      </w:pPr>
    </w:p>
    <w:p w:rsidR="000A35D0" w:rsidRPr="00E80869" w:rsidRDefault="000A35D0" w:rsidP="00D21060">
      <w:pPr>
        <w:autoSpaceDE w:val="0"/>
        <w:autoSpaceDN w:val="0"/>
        <w:adjustRightInd w:val="0"/>
        <w:spacing w:line="480" w:lineRule="auto"/>
        <w:jc w:val="both"/>
        <w:rPr>
          <w:b/>
        </w:rPr>
      </w:pPr>
      <w:r w:rsidRPr="00E80869">
        <w:rPr>
          <w:b/>
        </w:rPr>
        <w:t>Yeast membrane two-hybrid assay</w:t>
      </w:r>
      <w:r w:rsidR="00D21060" w:rsidRPr="00E80869">
        <w:rPr>
          <w:b/>
        </w:rPr>
        <w:t xml:space="preserve">. </w:t>
      </w:r>
      <w:r w:rsidRPr="00E80869">
        <w:t>The yeast membrane two-hybrid assay</w:t>
      </w:r>
      <w:r w:rsidR="00D21060" w:rsidRPr="00E80869">
        <w:t xml:space="preserve"> (MYTH)</w:t>
      </w:r>
      <w:r w:rsidRPr="00E80869">
        <w:t xml:space="preserve"> based on the split-ubiquitin system was performed </w:t>
      </w:r>
      <w:r w:rsidR="002C13A0">
        <w:t xml:space="preserve">as described previously </w:t>
      </w:r>
      <w:r w:rsidR="002C3326">
        <w:fldChar w:fldCharType="begin"/>
      </w:r>
      <w:r w:rsidR="00C47B1E">
        <w:instrText xml:space="preserve"> ADDIN EN.CITE &lt;EndNote&gt;&lt;Cite&gt;&lt;Author&gt;Mendu&lt;/Author&gt;&lt;Year&gt;2010&lt;/Year&gt;&lt;RecNum&gt;265&lt;/RecNum&gt;&lt;record&gt;&lt;rec-number&gt;265&lt;/rec-number&gt;&lt;foreign-keys&gt;&lt;key app="EN" db-id="vzt5azfs8rwfdoerav6vx524xad9d02s9rpe"&gt;265&lt;/key&gt;&lt;/foreign-keys&gt;&lt;ref-type name="Journal Article"&gt;17&lt;/ref-type&gt;&lt;contributors&gt;&lt;authors&gt;&lt;author&gt;Mendu, V.&lt;/author&gt;&lt;author&gt;Chiu, M.&lt;/author&gt;&lt;author&gt;Barajas, D.&lt;/author&gt;&lt;author&gt;Li, Z.&lt;/author&gt;&lt;author&gt;Nagy, P. D.&lt;/author&gt;&lt;/authors&gt;&lt;/contributors&gt;&lt;auth-address&gt;Department of Plant Pathology, University of Kentucky, Lexington, KY 40546, USA.&lt;/auth-address&gt;&lt;titles&gt;&lt;title&gt;Cpr1 cyclophilin and Ess1 parvulin prolyl isomerases interact with the tombusvirus replication protein and inhibit viral replication in yeast model host&lt;/title&gt;&lt;secondary-title&gt;Virology&lt;/secondary-title&gt;&lt;/titles&gt;&lt;periodical&gt;&lt;full-title&gt;Virology&lt;/full-title&gt;&lt;/periodical&gt;&lt;pages&gt;342-51&lt;/pages&gt;&lt;volume&gt;406&lt;/volume&gt;&lt;number&gt;2&lt;/number&gt;&lt;edition&gt;2010/08/17&lt;/edition&gt;&lt;keywords&gt;&lt;keyword&gt;Cyclophilins/genetics/*metabolism&lt;/keyword&gt;&lt;keyword&gt;*Host-Pathogen Interactions&lt;/keyword&gt;&lt;keyword&gt;Models, Biological&lt;/keyword&gt;&lt;keyword&gt;Peptidylprolyl Isomerase/genetics/*metabolism&lt;/keyword&gt;&lt;keyword&gt;Protein Binding&lt;/keyword&gt;&lt;keyword&gt;Saccharomyces cerevisiae/genetics/*metabolism/virology&lt;/keyword&gt;&lt;keyword&gt;Tombusvirus/genetics/*physiology&lt;/keyword&gt;&lt;keyword&gt;Viral Proteins/genetics/*metabolism&lt;/keyword&gt;&lt;keyword&gt;*Virus Replication&lt;/keyword&gt;&lt;/keywords&gt;&lt;dates&gt;&lt;year&gt;2010&lt;/year&gt;&lt;pub-dates&gt;&lt;date&gt;Oct 25&lt;/date&gt;&lt;/pub-dates&gt;&lt;/dates&gt;&lt;isbn&gt;1096-0341 (Electronic)&amp;#xD;0042-6822 (Linking)&lt;/isbn&gt;&lt;accession-num&gt;20709345&lt;/accession-num&gt;&lt;urls&gt;&lt;related-urls&gt;&lt;url&gt;http://www.ncbi.nlm.nih.gov/entrez/query.fcgi?cmd=Retrieve&amp;amp;db=PubMed&amp;amp;dopt=Citation&amp;amp;list_uids=20709345&lt;/url&gt;&lt;/related-urls&gt;&lt;/urls&gt;&lt;electronic-resource-num&gt;S0042-6822(10)00475-7 [pii]&amp;#xD;10.1016/j.virol.2010.07.022&lt;/electronic-resource-num&gt;&lt;language&gt;eng&lt;/language&gt;&lt;/record&gt;&lt;/Cite&gt;&lt;/EndNote&gt;</w:instrText>
      </w:r>
      <w:r w:rsidR="002C3326">
        <w:fldChar w:fldCharType="separate"/>
      </w:r>
      <w:r w:rsidR="004C4556">
        <w:rPr>
          <w:noProof/>
        </w:rPr>
        <w:t>[3]</w:t>
      </w:r>
      <w:r w:rsidR="002C3326">
        <w:fldChar w:fldCharType="end"/>
      </w:r>
      <w:r w:rsidR="002C13A0">
        <w:t>.</w:t>
      </w:r>
      <w:r w:rsidRPr="00E80869">
        <w:t xml:space="preserve"> </w:t>
      </w:r>
      <w:r w:rsidR="000F3DE5" w:rsidRPr="00E80869">
        <w:t>Briefly, t</w:t>
      </w:r>
      <w:r w:rsidRPr="00E80869">
        <w:t>o determine the interaction between</w:t>
      </w:r>
      <w:r w:rsidR="00347A84" w:rsidRPr="00E80869">
        <w:rPr>
          <w:rFonts w:eastAsiaTheme="minorEastAsia"/>
        </w:rPr>
        <w:t xml:space="preserve"> p33 </w:t>
      </w:r>
      <w:r w:rsidRPr="00E80869">
        <w:t xml:space="preserve">and </w:t>
      </w:r>
      <w:r w:rsidR="00347A84" w:rsidRPr="00E80869">
        <w:rPr>
          <w:rFonts w:eastAsiaTheme="minorEastAsia"/>
        </w:rPr>
        <w:t>Pdc1 or Adh</w:t>
      </w:r>
      <w:r w:rsidR="000C0133" w:rsidRPr="00E80869">
        <w:rPr>
          <w:rFonts w:eastAsiaTheme="minorEastAsia"/>
        </w:rPr>
        <w:t>1-5</w:t>
      </w:r>
      <w:r w:rsidR="00347A84" w:rsidRPr="00E80869">
        <w:rPr>
          <w:rFonts w:eastAsiaTheme="minorEastAsia"/>
        </w:rPr>
        <w:t xml:space="preserve"> proteins</w:t>
      </w:r>
      <w:r w:rsidRPr="00E80869">
        <w:t xml:space="preserve">, </w:t>
      </w:r>
      <w:r w:rsidR="00043F98" w:rsidRPr="00E80869">
        <w:t>plasmids pGAD-BT2-N-His</w:t>
      </w:r>
      <w:r w:rsidR="00E152DF" w:rsidRPr="00E80869">
        <w:rPr>
          <w:rFonts w:eastAsiaTheme="minorEastAsia"/>
        </w:rPr>
        <w:t>p</w:t>
      </w:r>
      <w:r w:rsidR="00043F98" w:rsidRPr="00E80869">
        <w:t>33 was transformed with one of the following: pPR-N-RE, pPR-N-RE-</w:t>
      </w:r>
      <w:r w:rsidR="00347A84" w:rsidRPr="00E80869">
        <w:rPr>
          <w:rFonts w:eastAsiaTheme="minorEastAsia"/>
        </w:rPr>
        <w:t>S</w:t>
      </w:r>
      <w:r w:rsidR="00043F98" w:rsidRPr="00E80869">
        <w:t>sa</w:t>
      </w:r>
      <w:r w:rsidR="002C0681" w:rsidRPr="00E80869">
        <w:t>1</w:t>
      </w:r>
      <w:r w:rsidR="00043F98" w:rsidRPr="00E80869">
        <w:t>,</w:t>
      </w:r>
      <w:r w:rsidR="002C0681" w:rsidRPr="00E80869">
        <w:t xml:space="preserve"> </w:t>
      </w:r>
      <w:r w:rsidR="00043F98" w:rsidRPr="00E80869">
        <w:t>pPR-N-RE-At</w:t>
      </w:r>
      <w:r w:rsidR="00347A84" w:rsidRPr="00E80869">
        <w:rPr>
          <w:rFonts w:eastAsiaTheme="minorEastAsia"/>
        </w:rPr>
        <w:t>Pdc1</w:t>
      </w:r>
      <w:r w:rsidR="00043F98" w:rsidRPr="00E80869">
        <w:t>, pPR-N-RE-</w:t>
      </w:r>
      <w:r w:rsidR="00347A84" w:rsidRPr="00E80869">
        <w:rPr>
          <w:rFonts w:eastAsiaTheme="minorEastAsia"/>
        </w:rPr>
        <w:t>Pdc1</w:t>
      </w:r>
      <w:r w:rsidR="00043F98" w:rsidRPr="00E80869">
        <w:t>, pPR-N-RE-</w:t>
      </w:r>
      <w:r w:rsidR="00347A84" w:rsidRPr="00E80869">
        <w:rPr>
          <w:rFonts w:eastAsiaTheme="minorEastAsia"/>
        </w:rPr>
        <w:t>AtAdh1</w:t>
      </w:r>
      <w:r w:rsidR="00043F98" w:rsidRPr="00E80869">
        <w:t>, pPR-N-RE-</w:t>
      </w:r>
      <w:r w:rsidR="00347A84" w:rsidRPr="00E80869">
        <w:rPr>
          <w:rFonts w:eastAsiaTheme="minorEastAsia"/>
        </w:rPr>
        <w:t>Adh1</w:t>
      </w:r>
      <w:r w:rsidR="00043F98" w:rsidRPr="00E80869">
        <w:t>, pPR-N-RE-</w:t>
      </w:r>
      <w:r w:rsidR="00347A84" w:rsidRPr="00E80869">
        <w:rPr>
          <w:rFonts w:eastAsiaTheme="minorEastAsia"/>
        </w:rPr>
        <w:t>Adh2</w:t>
      </w:r>
      <w:r w:rsidR="00043F98" w:rsidRPr="00E80869">
        <w:t>, pPR-N-RE-</w:t>
      </w:r>
      <w:r w:rsidR="00347A84" w:rsidRPr="00E80869">
        <w:rPr>
          <w:rFonts w:eastAsiaTheme="minorEastAsia"/>
        </w:rPr>
        <w:t>Adh3</w:t>
      </w:r>
      <w:r w:rsidR="00043F98" w:rsidRPr="00E80869">
        <w:t>, pPR-N-RE-</w:t>
      </w:r>
      <w:r w:rsidR="00347A84" w:rsidRPr="00E80869">
        <w:rPr>
          <w:rFonts w:eastAsiaTheme="minorEastAsia"/>
        </w:rPr>
        <w:t>Adh4</w:t>
      </w:r>
      <w:r w:rsidR="00043F98" w:rsidRPr="00E80869">
        <w:t xml:space="preserve"> or pPR-N-RE</w:t>
      </w:r>
      <w:r w:rsidR="00347A84" w:rsidRPr="00E80869">
        <w:t>-</w:t>
      </w:r>
      <w:r w:rsidR="00347A84" w:rsidRPr="00E80869">
        <w:rPr>
          <w:rFonts w:eastAsiaTheme="minorEastAsia"/>
        </w:rPr>
        <w:t>Adh5</w:t>
      </w:r>
      <w:r w:rsidR="00043F98" w:rsidRPr="00E80869">
        <w:t xml:space="preserve">. </w:t>
      </w:r>
      <w:r w:rsidR="00D45362" w:rsidRPr="00E80869">
        <w:t>Transformed yeasts colonies were suspended in 100</w:t>
      </w:r>
      <w:r w:rsidR="004C4556">
        <w:t xml:space="preserve"> </w:t>
      </w:r>
      <w:r w:rsidR="00D45362" w:rsidRPr="00E80869">
        <w:t>μl water, 8</w:t>
      </w:r>
      <w:r w:rsidR="004C4556">
        <w:t xml:space="preserve"> </w:t>
      </w:r>
      <w:r w:rsidR="00D45362" w:rsidRPr="00E80869">
        <w:t>μl of which cultured on TL</w:t>
      </w:r>
      <w:r w:rsidR="00D45362" w:rsidRPr="00E80869">
        <w:rPr>
          <w:vertAlign w:val="superscript"/>
        </w:rPr>
        <w:t xml:space="preserve">- </w:t>
      </w:r>
      <w:r w:rsidR="00D45362" w:rsidRPr="00E80869">
        <w:t>plates as loading control or on TLHA</w:t>
      </w:r>
      <w:r w:rsidR="00D45362" w:rsidRPr="00E80869">
        <w:rPr>
          <w:vertAlign w:val="superscript"/>
        </w:rPr>
        <w:t>-</w:t>
      </w:r>
      <w:r w:rsidR="00D45362" w:rsidRPr="00E80869">
        <w:t xml:space="preserve"> plates to score protein interactions.</w:t>
      </w:r>
    </w:p>
    <w:p w:rsidR="0045034D" w:rsidRPr="00E80869" w:rsidRDefault="0045034D" w:rsidP="00D21060">
      <w:pPr>
        <w:autoSpaceDE w:val="0"/>
        <w:autoSpaceDN w:val="0"/>
        <w:adjustRightInd w:val="0"/>
        <w:spacing w:line="480" w:lineRule="auto"/>
        <w:jc w:val="both"/>
        <w:rPr>
          <w:b/>
        </w:rPr>
      </w:pPr>
    </w:p>
    <w:p w:rsidR="00D21060" w:rsidRPr="00E80869" w:rsidRDefault="00F40FA8" w:rsidP="00D21060">
      <w:pPr>
        <w:autoSpaceDE w:val="0"/>
        <w:autoSpaceDN w:val="0"/>
        <w:adjustRightInd w:val="0"/>
        <w:spacing w:line="480" w:lineRule="auto"/>
        <w:jc w:val="both"/>
        <w:rPr>
          <w:b/>
        </w:rPr>
      </w:pPr>
      <w:r w:rsidRPr="00E80869">
        <w:rPr>
          <w:b/>
        </w:rPr>
        <w:t>Co-purification assay in yeast</w:t>
      </w:r>
      <w:r w:rsidR="00D21060" w:rsidRPr="00E80869">
        <w:rPr>
          <w:b/>
        </w:rPr>
        <w:t xml:space="preserve">. </w:t>
      </w:r>
      <w:r w:rsidRPr="00E80869">
        <w:rPr>
          <w:color w:val="333333"/>
        </w:rPr>
        <w:t xml:space="preserve">For co-purification of </w:t>
      </w:r>
      <w:r w:rsidR="00347A84" w:rsidRPr="00E80869">
        <w:rPr>
          <w:rFonts w:eastAsiaTheme="minorEastAsia"/>
          <w:color w:val="333333"/>
        </w:rPr>
        <w:t>Pdc1</w:t>
      </w:r>
      <w:r w:rsidRPr="00E80869">
        <w:rPr>
          <w:color w:val="333333"/>
        </w:rPr>
        <w:t xml:space="preserve"> protein</w:t>
      </w:r>
      <w:r w:rsidR="003155D7" w:rsidRPr="00E80869">
        <w:rPr>
          <w:color w:val="333333"/>
        </w:rPr>
        <w:t>s</w:t>
      </w:r>
      <w:r w:rsidRPr="00E80869">
        <w:rPr>
          <w:color w:val="333333"/>
        </w:rPr>
        <w:t xml:space="preserve"> with the </w:t>
      </w:r>
      <w:r w:rsidR="00D21060" w:rsidRPr="00E80869">
        <w:rPr>
          <w:color w:val="333333"/>
        </w:rPr>
        <w:t xml:space="preserve">TBSV </w:t>
      </w:r>
      <w:r w:rsidRPr="00E80869">
        <w:rPr>
          <w:color w:val="333333"/>
        </w:rPr>
        <w:t xml:space="preserve">p33/p92 replication proteins from yeasts, plasmids </w:t>
      </w:r>
      <w:r w:rsidRPr="00E80869">
        <w:t>HpGBK-</w:t>
      </w:r>
      <w:r w:rsidR="00DE401C" w:rsidRPr="00E80869">
        <w:t>CUP1</w:t>
      </w:r>
      <w:r w:rsidRPr="00E80869">
        <w:t>-Hisp33/Gal-DI72 and LpGAD-</w:t>
      </w:r>
      <w:r w:rsidR="00DE401C" w:rsidRPr="00E80869">
        <w:t>CUP1</w:t>
      </w:r>
      <w:r w:rsidRPr="00E80869">
        <w:t>-His</w:t>
      </w:r>
      <w:r w:rsidR="00E152DF" w:rsidRPr="00E80869">
        <w:rPr>
          <w:rFonts w:eastAsiaTheme="minorEastAsia"/>
        </w:rPr>
        <w:t>p</w:t>
      </w:r>
      <w:r w:rsidRPr="00E80869">
        <w:t>92</w:t>
      </w:r>
      <w:r w:rsidR="00A72038" w:rsidRPr="00E80869">
        <w:t xml:space="preserve"> </w:t>
      </w:r>
      <w:r w:rsidRPr="00E80869">
        <w:t>(as a control) or HpGBK-</w:t>
      </w:r>
      <w:r w:rsidR="00DE401C" w:rsidRPr="00E80869">
        <w:t>CUP1</w:t>
      </w:r>
      <w:r w:rsidRPr="00E80869">
        <w:t>-Flagp33/Gal-DI72 and LpGAD-</w:t>
      </w:r>
      <w:r w:rsidR="00DE401C" w:rsidRPr="00E80869">
        <w:t>CUP1</w:t>
      </w:r>
      <w:r w:rsidRPr="00E80869">
        <w:t>-Flag</w:t>
      </w:r>
      <w:r w:rsidR="00E152DF" w:rsidRPr="00E80869">
        <w:rPr>
          <w:rFonts w:eastAsiaTheme="minorEastAsia"/>
        </w:rPr>
        <w:t>p</w:t>
      </w:r>
      <w:r w:rsidRPr="00E80869">
        <w:t xml:space="preserve">92 were co-transformed with </w:t>
      </w:r>
      <w:r w:rsidR="003155D7" w:rsidRPr="00E80869">
        <w:t>UpYES-His</w:t>
      </w:r>
      <w:r w:rsidR="004D7AC0" w:rsidRPr="00E80869">
        <w:rPr>
          <w:rFonts w:eastAsiaTheme="minorEastAsia"/>
        </w:rPr>
        <w:t>Pdc1</w:t>
      </w:r>
      <w:r w:rsidR="00A72038" w:rsidRPr="00E80869">
        <w:rPr>
          <w:rFonts w:eastAsiaTheme="minorEastAsia"/>
        </w:rPr>
        <w:t xml:space="preserve"> </w:t>
      </w:r>
      <w:r w:rsidRPr="00E80869">
        <w:t>or UpYES-</w:t>
      </w:r>
      <w:r w:rsidR="003155D7" w:rsidRPr="00E80869">
        <w:t>His</w:t>
      </w:r>
      <w:r w:rsidRPr="00E80869">
        <w:t>At</w:t>
      </w:r>
      <w:r w:rsidR="004D7AC0" w:rsidRPr="00E80869">
        <w:rPr>
          <w:rFonts w:eastAsiaTheme="minorEastAsia"/>
        </w:rPr>
        <w:t>Pdc1</w:t>
      </w:r>
      <w:r w:rsidRPr="00E80869">
        <w:t xml:space="preserve"> or </w:t>
      </w:r>
      <w:r w:rsidR="004D7AC0" w:rsidRPr="00E80869">
        <w:rPr>
          <w:rFonts w:eastAsiaTheme="minorEastAsia"/>
        </w:rPr>
        <w:t>UpCM189-Tet-HisPdc1 or UpCM189-Tet-HisPdc1</w:t>
      </w:r>
      <w:r w:rsidR="004D7AC0" w:rsidRPr="00E80869">
        <w:rPr>
          <w:rFonts w:eastAsiaTheme="minorEastAsia"/>
          <w:vertAlign w:val="superscript"/>
        </w:rPr>
        <w:t>S455F</w:t>
      </w:r>
      <w:r w:rsidR="003155D7" w:rsidRPr="00E80869">
        <w:t xml:space="preserve"> </w:t>
      </w:r>
      <w:r w:rsidRPr="00E80869">
        <w:t xml:space="preserve">into </w:t>
      </w:r>
      <w:r w:rsidR="00A72038" w:rsidRPr="00E80869">
        <w:t xml:space="preserve">BY4741 </w:t>
      </w:r>
      <w:r w:rsidR="004C4556" w:rsidRPr="00E80869">
        <w:t xml:space="preserve">yeast </w:t>
      </w:r>
      <w:r w:rsidRPr="00E80869">
        <w:t>strain.</w:t>
      </w:r>
      <w:r w:rsidR="004D7AC0" w:rsidRPr="00E80869">
        <w:rPr>
          <w:rFonts w:eastAsiaTheme="minorEastAsia"/>
        </w:rPr>
        <w:t xml:space="preserve"> </w:t>
      </w:r>
      <w:r w:rsidRPr="00E80869">
        <w:rPr>
          <w:color w:val="333333"/>
        </w:rPr>
        <w:t xml:space="preserve">For co-purification of </w:t>
      </w:r>
      <w:r w:rsidR="004D7AC0" w:rsidRPr="00E80869">
        <w:rPr>
          <w:rFonts w:eastAsiaTheme="minorEastAsia"/>
          <w:color w:val="333333"/>
        </w:rPr>
        <w:t>Pdc1</w:t>
      </w:r>
      <w:r w:rsidRPr="00E80869">
        <w:rPr>
          <w:color w:val="333333"/>
        </w:rPr>
        <w:t xml:space="preserve"> protein</w:t>
      </w:r>
      <w:r w:rsidR="003155D7" w:rsidRPr="00E80869">
        <w:rPr>
          <w:color w:val="333333"/>
        </w:rPr>
        <w:t>s</w:t>
      </w:r>
      <w:r w:rsidRPr="00E80869">
        <w:rPr>
          <w:color w:val="333333"/>
        </w:rPr>
        <w:t xml:space="preserve"> with the </w:t>
      </w:r>
      <w:r w:rsidR="00A72038" w:rsidRPr="00E80869">
        <w:rPr>
          <w:color w:val="333333"/>
        </w:rPr>
        <w:t xml:space="preserve">CIRV </w:t>
      </w:r>
      <w:r w:rsidRPr="00E80869">
        <w:rPr>
          <w:color w:val="333333"/>
        </w:rPr>
        <w:t xml:space="preserve">p36/p95 replication proteins from yeasts, plasmids </w:t>
      </w:r>
      <w:r w:rsidRPr="00E80869">
        <w:t>HpGBK-</w:t>
      </w:r>
      <w:r w:rsidR="00DE401C" w:rsidRPr="00E80869">
        <w:t>CUP1</w:t>
      </w:r>
      <w:r w:rsidRPr="00E80869">
        <w:t>-Hisp36/Gal-</w:t>
      </w:r>
      <w:r w:rsidR="001E40A6" w:rsidRPr="00E80869">
        <w:t>DI72</w:t>
      </w:r>
      <w:r w:rsidRPr="00E80869">
        <w:t xml:space="preserve"> and LpGAD-</w:t>
      </w:r>
      <w:r w:rsidR="00DE401C" w:rsidRPr="00E80869">
        <w:t>CUP1</w:t>
      </w:r>
      <w:r w:rsidRPr="00E80869">
        <w:t>-His</w:t>
      </w:r>
      <w:r w:rsidR="00E152DF" w:rsidRPr="00E80869">
        <w:rPr>
          <w:rFonts w:eastAsiaTheme="minorEastAsia"/>
        </w:rPr>
        <w:t>p</w:t>
      </w:r>
      <w:r w:rsidRPr="00E80869">
        <w:t>95</w:t>
      </w:r>
      <w:r w:rsidR="00DF33D3" w:rsidRPr="00E80869">
        <w:rPr>
          <w:rFonts w:eastAsiaTheme="minorEastAsia"/>
        </w:rPr>
        <w:t xml:space="preserve"> </w:t>
      </w:r>
      <w:r w:rsidRPr="00E80869">
        <w:t>(as a control) or HpGBK-</w:t>
      </w:r>
      <w:r w:rsidR="00DE401C" w:rsidRPr="00E80869">
        <w:t>CUP1</w:t>
      </w:r>
      <w:r w:rsidRPr="00E80869">
        <w:t>-Flagp36/Gal-</w:t>
      </w:r>
      <w:r w:rsidR="001E40A6" w:rsidRPr="00E80869">
        <w:t>DI72</w:t>
      </w:r>
      <w:r w:rsidRPr="00E80869">
        <w:t xml:space="preserve"> and LpGAD-</w:t>
      </w:r>
      <w:r w:rsidR="00DE401C" w:rsidRPr="00E80869">
        <w:t>CUP1</w:t>
      </w:r>
      <w:r w:rsidRPr="00E80869">
        <w:t>-Flag</w:t>
      </w:r>
      <w:r w:rsidR="00E152DF" w:rsidRPr="00E80869">
        <w:rPr>
          <w:rFonts w:eastAsiaTheme="minorEastAsia"/>
        </w:rPr>
        <w:t>p</w:t>
      </w:r>
      <w:r w:rsidRPr="00E80869">
        <w:t xml:space="preserve">95 were co-transformed with </w:t>
      </w:r>
      <w:r w:rsidR="003155D7" w:rsidRPr="00E80869">
        <w:t>UpYES-His</w:t>
      </w:r>
      <w:r w:rsidR="004D7AC0" w:rsidRPr="00E80869">
        <w:rPr>
          <w:rFonts w:eastAsiaTheme="minorEastAsia"/>
        </w:rPr>
        <w:t>Pdc1</w:t>
      </w:r>
      <w:r w:rsidR="003155D7" w:rsidRPr="00E80869">
        <w:t>or UpYES-HisAt</w:t>
      </w:r>
      <w:r w:rsidR="004D7AC0" w:rsidRPr="00E80869">
        <w:rPr>
          <w:rFonts w:eastAsiaTheme="minorEastAsia"/>
        </w:rPr>
        <w:t>Pdc1</w:t>
      </w:r>
      <w:r w:rsidR="003155D7" w:rsidRPr="00E80869">
        <w:t xml:space="preserve"> into </w:t>
      </w:r>
      <w:r w:rsidR="00A72038" w:rsidRPr="00E80869">
        <w:t xml:space="preserve">BY4741 </w:t>
      </w:r>
      <w:r w:rsidR="004C4556" w:rsidRPr="00E80869">
        <w:t xml:space="preserve">yeast </w:t>
      </w:r>
      <w:r w:rsidR="003155D7" w:rsidRPr="00E80869">
        <w:t>strain.</w:t>
      </w:r>
    </w:p>
    <w:p w:rsidR="00885156" w:rsidRPr="00E80869" w:rsidRDefault="00885156" w:rsidP="00D21060">
      <w:pPr>
        <w:autoSpaceDE w:val="0"/>
        <w:autoSpaceDN w:val="0"/>
        <w:adjustRightInd w:val="0"/>
        <w:spacing w:line="480" w:lineRule="auto"/>
        <w:ind w:firstLine="720"/>
        <w:jc w:val="both"/>
        <w:rPr>
          <w:b/>
        </w:rPr>
      </w:pPr>
      <w:r w:rsidRPr="00E80869">
        <w:rPr>
          <w:color w:val="333333"/>
        </w:rPr>
        <w:t xml:space="preserve">For co-purification of </w:t>
      </w:r>
      <w:r w:rsidR="004D7AC0" w:rsidRPr="00E80869">
        <w:rPr>
          <w:rFonts w:eastAsiaTheme="minorEastAsia"/>
          <w:color w:val="333333"/>
        </w:rPr>
        <w:t>Adh</w:t>
      </w:r>
      <w:r w:rsidR="00A72038" w:rsidRPr="00E80869">
        <w:rPr>
          <w:rFonts w:eastAsiaTheme="minorEastAsia"/>
          <w:color w:val="333333"/>
        </w:rPr>
        <w:t>1-3</w:t>
      </w:r>
      <w:r w:rsidR="004D7AC0" w:rsidRPr="00E80869">
        <w:rPr>
          <w:rFonts w:eastAsiaTheme="minorEastAsia"/>
          <w:color w:val="333333"/>
        </w:rPr>
        <w:t xml:space="preserve"> proteins </w:t>
      </w:r>
      <w:r w:rsidRPr="00E80869">
        <w:rPr>
          <w:color w:val="333333"/>
        </w:rPr>
        <w:t xml:space="preserve">with the </w:t>
      </w:r>
      <w:r w:rsidR="00A72038" w:rsidRPr="00E80869">
        <w:rPr>
          <w:color w:val="333333"/>
        </w:rPr>
        <w:t xml:space="preserve">TBSV </w:t>
      </w:r>
      <w:r w:rsidRPr="00E80869">
        <w:rPr>
          <w:color w:val="333333"/>
        </w:rPr>
        <w:t xml:space="preserve">p33/p92 replication proteins from yeasts, </w:t>
      </w:r>
      <w:r w:rsidR="004C4556" w:rsidRPr="00E80869">
        <w:t>BY4741</w:t>
      </w:r>
      <w:r w:rsidRPr="00E80869">
        <w:t>yeast strain was co-transformed with plasmids HpGBK-</w:t>
      </w:r>
      <w:r w:rsidR="00DE401C" w:rsidRPr="00E80869">
        <w:t>CUP1</w:t>
      </w:r>
      <w:r w:rsidRPr="00E80869">
        <w:t>-Flag</w:t>
      </w:r>
      <w:r w:rsidR="001E40A6" w:rsidRPr="00E80869">
        <w:t>p33/Gal-DI</w:t>
      </w:r>
      <w:r w:rsidRPr="00E80869">
        <w:t>72 and LpGAD-</w:t>
      </w:r>
      <w:r w:rsidR="00DE401C" w:rsidRPr="00E80869">
        <w:t>CUP1</w:t>
      </w:r>
      <w:r w:rsidRPr="00E80869">
        <w:t>-Flag</w:t>
      </w:r>
      <w:r w:rsidR="00E152DF" w:rsidRPr="00E80869">
        <w:rPr>
          <w:rFonts w:eastAsiaTheme="minorEastAsia"/>
        </w:rPr>
        <w:t>p</w:t>
      </w:r>
      <w:r w:rsidRPr="00E80869">
        <w:t xml:space="preserve">92 </w:t>
      </w:r>
      <w:r w:rsidR="00E152DF" w:rsidRPr="00E80869">
        <w:rPr>
          <w:rFonts w:eastAsiaTheme="minorEastAsia"/>
        </w:rPr>
        <w:t xml:space="preserve">or </w:t>
      </w:r>
      <w:r w:rsidR="00E152DF" w:rsidRPr="00E80869">
        <w:t>HpGBK-</w:t>
      </w:r>
      <w:r w:rsidR="00DE401C" w:rsidRPr="00E80869">
        <w:t>CUP1</w:t>
      </w:r>
      <w:r w:rsidR="00E152DF" w:rsidRPr="00E80869">
        <w:t>-Hisp33/Gal-DI72 and LpGAD-</w:t>
      </w:r>
      <w:r w:rsidR="00DE401C" w:rsidRPr="00E80869">
        <w:t>CUP1</w:t>
      </w:r>
      <w:r w:rsidR="00E152DF" w:rsidRPr="00E80869">
        <w:t>-His</w:t>
      </w:r>
      <w:r w:rsidR="00E152DF" w:rsidRPr="00E80869">
        <w:rPr>
          <w:rFonts w:eastAsiaTheme="minorEastAsia"/>
        </w:rPr>
        <w:t>p</w:t>
      </w:r>
      <w:r w:rsidR="00E152DF" w:rsidRPr="00E80869">
        <w:t>92</w:t>
      </w:r>
      <w:r w:rsidR="00A72038" w:rsidRPr="00E80869">
        <w:t xml:space="preserve"> </w:t>
      </w:r>
      <w:r w:rsidR="00E152DF" w:rsidRPr="00E80869">
        <w:t>(as a control)</w:t>
      </w:r>
      <w:r w:rsidR="00E152DF" w:rsidRPr="00E80869">
        <w:rPr>
          <w:rFonts w:eastAsiaTheme="minorEastAsia"/>
        </w:rPr>
        <w:t xml:space="preserve"> </w:t>
      </w:r>
      <w:r w:rsidRPr="00E80869">
        <w:t>and one of the following: UpYES-His</w:t>
      </w:r>
      <w:r w:rsidR="004D7AC0" w:rsidRPr="00E80869">
        <w:rPr>
          <w:rFonts w:eastAsiaTheme="minorEastAsia"/>
        </w:rPr>
        <w:t>Adh1</w:t>
      </w:r>
      <w:r w:rsidRPr="00E80869">
        <w:t>, UpYES-His</w:t>
      </w:r>
      <w:r w:rsidR="004D7AC0" w:rsidRPr="00E80869">
        <w:rPr>
          <w:rFonts w:eastAsiaTheme="minorEastAsia"/>
        </w:rPr>
        <w:t>Adh2</w:t>
      </w:r>
      <w:r w:rsidRPr="00E80869">
        <w:t>, UpYES-His</w:t>
      </w:r>
      <w:r w:rsidR="004D7AC0" w:rsidRPr="00E80869">
        <w:rPr>
          <w:rFonts w:eastAsiaTheme="minorEastAsia"/>
        </w:rPr>
        <w:t>Adh3</w:t>
      </w:r>
      <w:r w:rsidRPr="00E80869">
        <w:t xml:space="preserve"> </w:t>
      </w:r>
      <w:r w:rsidR="004D7AC0" w:rsidRPr="00E80869">
        <w:rPr>
          <w:rFonts w:eastAsiaTheme="minorEastAsia"/>
        </w:rPr>
        <w:t>or UpYES-HisAtAdh1</w:t>
      </w:r>
      <w:r w:rsidR="003F27A1" w:rsidRPr="00E80869">
        <w:t>.</w:t>
      </w:r>
      <w:r w:rsidR="004D7AC0" w:rsidRPr="00E80869">
        <w:rPr>
          <w:color w:val="333333"/>
        </w:rPr>
        <w:t xml:space="preserve"> For co-purification of </w:t>
      </w:r>
      <w:r w:rsidR="004D7AC0" w:rsidRPr="00E80869">
        <w:rPr>
          <w:rFonts w:eastAsiaTheme="minorEastAsia"/>
          <w:color w:val="333333"/>
        </w:rPr>
        <w:t>Adh1</w:t>
      </w:r>
      <w:r w:rsidR="004D7AC0" w:rsidRPr="00E80869">
        <w:rPr>
          <w:color w:val="333333"/>
        </w:rPr>
        <w:t xml:space="preserve"> proteins with the </w:t>
      </w:r>
      <w:r w:rsidR="00A72038" w:rsidRPr="00E80869">
        <w:rPr>
          <w:color w:val="333333"/>
        </w:rPr>
        <w:t xml:space="preserve">CIRV </w:t>
      </w:r>
      <w:r w:rsidR="004D7AC0" w:rsidRPr="00E80869">
        <w:rPr>
          <w:color w:val="333333"/>
        </w:rPr>
        <w:t xml:space="preserve">p36/p95 replication proteins from yeasts, plasmids </w:t>
      </w:r>
      <w:r w:rsidR="004D7AC0" w:rsidRPr="00E80869">
        <w:t>HpGBK-</w:t>
      </w:r>
      <w:r w:rsidR="00DE401C" w:rsidRPr="00E80869">
        <w:t>CUP1</w:t>
      </w:r>
      <w:r w:rsidR="004D7AC0" w:rsidRPr="00E80869">
        <w:t>-Hisp36/Gal-</w:t>
      </w:r>
      <w:r w:rsidR="001E40A6" w:rsidRPr="00E80869">
        <w:t>DI72</w:t>
      </w:r>
      <w:r w:rsidR="004D7AC0" w:rsidRPr="00E80869">
        <w:t xml:space="preserve"> and LpGAD-</w:t>
      </w:r>
      <w:r w:rsidR="00DE401C" w:rsidRPr="00E80869">
        <w:t>CUP1</w:t>
      </w:r>
      <w:r w:rsidR="004D7AC0" w:rsidRPr="00E80869">
        <w:t>-His95</w:t>
      </w:r>
      <w:r w:rsidR="00A72038" w:rsidRPr="00E80869">
        <w:t xml:space="preserve"> </w:t>
      </w:r>
      <w:r w:rsidR="004D7AC0" w:rsidRPr="00E80869">
        <w:t>(as a control) or HpGBK-</w:t>
      </w:r>
      <w:r w:rsidR="00DE401C" w:rsidRPr="00E80869">
        <w:t>CUP1</w:t>
      </w:r>
      <w:r w:rsidR="004D7AC0" w:rsidRPr="00E80869">
        <w:t>-Flagp36/Gal-</w:t>
      </w:r>
      <w:r w:rsidR="001E40A6" w:rsidRPr="00E80869">
        <w:t>DI72</w:t>
      </w:r>
      <w:r w:rsidR="004D7AC0" w:rsidRPr="00E80869">
        <w:t xml:space="preserve"> and LpGAD-</w:t>
      </w:r>
      <w:r w:rsidR="00DE401C" w:rsidRPr="00E80869">
        <w:t>CUP1</w:t>
      </w:r>
      <w:r w:rsidR="004D7AC0" w:rsidRPr="00E80869">
        <w:t>-Flag95 were co-transformed with UpYES-His</w:t>
      </w:r>
      <w:r w:rsidR="004D7AC0" w:rsidRPr="00E80869">
        <w:rPr>
          <w:rFonts w:eastAsiaTheme="minorEastAsia"/>
        </w:rPr>
        <w:t>Adh1</w:t>
      </w:r>
      <w:r w:rsidR="004D7AC0" w:rsidRPr="00E80869">
        <w:t>or UpYES-HisAt</w:t>
      </w:r>
      <w:r w:rsidR="004D7AC0" w:rsidRPr="00E80869">
        <w:rPr>
          <w:rFonts w:eastAsiaTheme="minorEastAsia"/>
        </w:rPr>
        <w:t>Adh1</w:t>
      </w:r>
      <w:r w:rsidR="004D7AC0" w:rsidRPr="00E80869">
        <w:t xml:space="preserve"> into </w:t>
      </w:r>
      <w:r w:rsidR="004C4556" w:rsidRPr="00E80869">
        <w:t>BY4741</w:t>
      </w:r>
      <w:r w:rsidR="004D7AC0" w:rsidRPr="00E80869">
        <w:t>yeast strain.</w:t>
      </w:r>
    </w:p>
    <w:p w:rsidR="000550D8" w:rsidRPr="00E80869" w:rsidRDefault="003F27A1" w:rsidP="00651703">
      <w:pPr>
        <w:autoSpaceDE w:val="0"/>
        <w:autoSpaceDN w:val="0"/>
        <w:adjustRightInd w:val="0"/>
        <w:spacing w:line="480" w:lineRule="auto"/>
        <w:ind w:firstLine="720"/>
        <w:jc w:val="both"/>
        <w:rPr>
          <w:rFonts w:eastAsiaTheme="minorEastAsia"/>
        </w:rPr>
      </w:pPr>
      <w:r w:rsidRPr="00E80869">
        <w:t xml:space="preserve">All transformed yeast cells were pre-grown in </w:t>
      </w:r>
      <w:r w:rsidR="00677B2D" w:rsidRPr="00E80869">
        <w:t>SC-ULH</w:t>
      </w:r>
      <w:r w:rsidR="00677B2D" w:rsidRPr="00E80869">
        <w:rPr>
          <w:vertAlign w:val="superscript"/>
        </w:rPr>
        <w:t>−</w:t>
      </w:r>
      <w:r w:rsidR="00677B2D" w:rsidRPr="00E80869">
        <w:t xml:space="preserve"> </w:t>
      </w:r>
      <w:r w:rsidRPr="00E80869">
        <w:t xml:space="preserve">media supplemented with 2% glucose and 100 μM BCS at 29°C for 16 h. Then yeast cultures were resuspended in </w:t>
      </w:r>
      <w:r w:rsidR="00677B2D" w:rsidRPr="00E80869">
        <w:t>SC-ULH</w:t>
      </w:r>
      <w:r w:rsidR="00677B2D" w:rsidRPr="00E80869">
        <w:rPr>
          <w:vertAlign w:val="superscript"/>
        </w:rPr>
        <w:t xml:space="preserve">− </w:t>
      </w:r>
      <w:r w:rsidRPr="00E80869">
        <w:t xml:space="preserve">medium supplemented with 2% galactose and 100 μM BCS </w:t>
      </w:r>
      <w:r w:rsidR="004B6762" w:rsidRPr="00E80869">
        <w:t xml:space="preserve">and grown </w:t>
      </w:r>
      <w:r w:rsidRPr="00E80869">
        <w:t>at 23°C for 24 h</w:t>
      </w:r>
      <w:r w:rsidR="004B6762" w:rsidRPr="00E80869">
        <w:t xml:space="preserve">, followed by culturing yeast cells in </w:t>
      </w:r>
      <w:r w:rsidR="00677B2D" w:rsidRPr="00E80869">
        <w:t>SC-ULH</w:t>
      </w:r>
      <w:r w:rsidR="00677B2D" w:rsidRPr="00E80869">
        <w:rPr>
          <w:vertAlign w:val="superscript"/>
        </w:rPr>
        <w:t>−</w:t>
      </w:r>
      <w:r w:rsidR="00677B2D" w:rsidRPr="00E80869">
        <w:t xml:space="preserve"> </w:t>
      </w:r>
      <w:r w:rsidR="004B6762" w:rsidRPr="00E80869">
        <w:t>medium supplemented with 2% galactose and 50 μM CuSO</w:t>
      </w:r>
      <w:r w:rsidR="004B6762" w:rsidRPr="00E80869">
        <w:rPr>
          <w:vertAlign w:val="subscript"/>
        </w:rPr>
        <w:t xml:space="preserve">4 </w:t>
      </w:r>
      <w:r w:rsidR="004B6762" w:rsidRPr="00E80869">
        <w:t>at 23°C for 6 h.</w:t>
      </w:r>
      <w:r w:rsidR="004B6762" w:rsidRPr="00E80869">
        <w:rPr>
          <w:color w:val="333333"/>
        </w:rPr>
        <w:t xml:space="preserve"> The cultures were </w:t>
      </w:r>
      <w:r w:rsidR="004B6762" w:rsidRPr="00E80869">
        <w:t>resuspended</w:t>
      </w:r>
      <w:r w:rsidR="004B6762" w:rsidRPr="00E80869">
        <w:rPr>
          <w:color w:val="333333"/>
        </w:rPr>
        <w:t xml:space="preserve"> and incubated in 35</w:t>
      </w:r>
      <w:r w:rsidR="00A72038" w:rsidRPr="00E80869">
        <w:rPr>
          <w:color w:val="333333"/>
        </w:rPr>
        <w:t xml:space="preserve"> </w:t>
      </w:r>
      <w:r w:rsidR="004B6762" w:rsidRPr="00E80869">
        <w:rPr>
          <w:color w:val="333333"/>
        </w:rPr>
        <w:t>ml phosphate-buffered saline (PBS) buffer containing 1% formaldehyde for 1 h on ice to cross-link proteins.</w:t>
      </w:r>
      <w:r w:rsidR="004B6762" w:rsidRPr="00E80869">
        <w:t xml:space="preserve"> Then, glycine (</w:t>
      </w:r>
      <w:r w:rsidR="00A72038" w:rsidRPr="00E80869">
        <w:t xml:space="preserve">adjusted </w:t>
      </w:r>
      <w:r w:rsidR="004B6762" w:rsidRPr="00E80869">
        <w:t>to 0.1M) was added to quench the formaldehyde and the yeasts were incubated on ice for 5</w:t>
      </w:r>
      <w:r w:rsidR="00A72038" w:rsidRPr="00E80869">
        <w:t xml:space="preserve"> </w:t>
      </w:r>
      <w:r w:rsidR="004B6762" w:rsidRPr="00E80869">
        <w:t xml:space="preserve">min. Finally, yeast </w:t>
      </w:r>
      <w:r w:rsidR="000550D8" w:rsidRPr="00E80869">
        <w:t>pellets</w:t>
      </w:r>
      <w:r w:rsidR="004B6762" w:rsidRPr="00E80869">
        <w:t xml:space="preserve"> were harvested after washing twice with PBS buffer</w:t>
      </w:r>
      <w:r w:rsidR="000550D8" w:rsidRPr="00E80869">
        <w:t xml:space="preserve"> </w:t>
      </w:r>
      <w:r w:rsidR="001E40A6" w:rsidRPr="00E80869">
        <w:t>and proteins were F</w:t>
      </w:r>
      <w:r w:rsidR="004C4556">
        <w:t>lag</w:t>
      </w:r>
      <w:r w:rsidR="001E40A6" w:rsidRPr="00E80869">
        <w:rPr>
          <w:rFonts w:eastAsiaTheme="minorEastAsia"/>
        </w:rPr>
        <w:t>-</w:t>
      </w:r>
      <w:r w:rsidR="000550D8" w:rsidRPr="00E80869">
        <w:t>affinity purified as described previously</w:t>
      </w:r>
      <w:r w:rsidR="002046F9" w:rsidRPr="00E80869">
        <w:t xml:space="preserve"> </w:t>
      </w:r>
      <w:r w:rsidR="002C3326">
        <w:fldChar w:fldCharType="begin"/>
      </w:r>
      <w:r w:rsidR="00C47B1E">
        <w:instrText xml:space="preserve"> ADDIN EN.CITE &lt;EndNote&gt;&lt;Cite&gt;&lt;Author&gt;Li&lt;/Author&gt;&lt;Year&gt;2008&lt;/Year&gt;&lt;RecNum&gt;290&lt;/RecNum&gt;&lt;record&gt;&lt;rec-number&gt;290&lt;/rec-number&gt;&lt;foreign-keys&gt;&lt;key app="EN" db-id="vzt5azfs8rwfdoerav6vx524xad9d02s9rpe"&gt;290&lt;/key&gt;&lt;/foreign-keys&gt;&lt;ref-type name="Journal Article"&gt;17&lt;/ref-type&gt;&lt;contributors&gt;&lt;authors&gt;&lt;author&gt;Li, Z.&lt;/author&gt;&lt;author&gt;Barajas, D.&lt;/author&gt;&lt;author&gt;Panavas, T.&lt;/author&gt;&lt;author&gt;Herbst, D. A.&lt;/author&gt;&lt;author&gt;Nagy, P. D.&lt;/author&gt;&lt;/authors&gt;&lt;/contributors&gt;&lt;auth-address&gt;Department of Plant Pathology, University of Kentucky, Lexington, KY 40546, USA.&lt;/auth-address&gt;&lt;titles&gt;&lt;title&gt;Cdc34p ubiquitin-conjugating enzyme is a component of the tombusvirus replicase complex and ubiquitinates p33 replication protein&lt;/title&gt;&lt;secondary-title&gt;J Virol&lt;/secondary-title&gt;&lt;/titles&gt;&lt;periodical&gt;&lt;full-title&gt;J Virol&lt;/full-title&gt;&lt;/periodical&gt;&lt;pages&gt;6911-26&lt;/pages&gt;&lt;volume&gt;82&lt;/volume&gt;&lt;number&gt;14&lt;/number&gt;&lt;edition&gt;2008/05/09&lt;/edition&gt;&lt;keywords&gt;&lt;keyword&gt;Protein Array Analysis&lt;/keyword&gt;&lt;keyword&gt;Protein Binding&lt;/keyword&gt;&lt;keyword&gt;RNA Replicase/chemistry/isolation &amp;amp; purification&lt;/keyword&gt;&lt;keyword&gt;RNA, Viral/metabolism&lt;/keyword&gt;&lt;keyword&gt;Saccharomyces cerevisiae/metabolism&lt;/keyword&gt;&lt;keyword&gt;Saccharomyces cerevisiae Proteins/metabolism&lt;/keyword&gt;&lt;keyword&gt;Tombusvirus/*physiology&lt;/keyword&gt;&lt;keyword&gt;Two-Hybrid System Techniques&lt;/keyword&gt;&lt;keyword&gt;Ubiquitin-Protein Ligase Complexes/*metabolism&lt;/keyword&gt;&lt;keyword&gt;Ubiquitination&lt;/keyword&gt;&lt;keyword&gt;Viral Proteins/*metabolism&lt;/keyword&gt;&lt;keyword&gt;Virus Replication/*physiology&lt;/keyword&gt;&lt;/keywords&gt;&lt;dates&gt;&lt;year&gt;2008&lt;/year&gt;&lt;pub-dates&gt;&lt;date&gt;Jul&lt;/date&gt;&lt;/pub-dates&gt;&lt;/dates&gt;&lt;isbn&gt;1098-5514 (Electronic)&amp;#xD;0022-538X (Linking)&lt;/isbn&gt;&lt;accession-num&gt;18463149&lt;/accession-num&gt;&lt;urls&gt;&lt;related-urls&gt;&lt;url&gt;http://www.ncbi.nlm.nih.gov/entrez/query.fcgi?cmd=Retrieve&amp;amp;db=PubMed&amp;amp;dopt=Citation&amp;amp;list_uids=18463149&lt;/url&gt;&lt;/related-urls&gt;&lt;/urls&gt;&lt;custom2&gt;2446948&lt;/custom2&gt;&lt;electronic-resource-num&gt;JVI.00702-08 [pii]&amp;#xD;10.1128/JVI.00702-08&lt;/electronic-resource-num&gt;&lt;language&gt;eng&lt;/language&gt;&lt;/record&gt;&lt;/Cite&gt;&lt;/EndNote&gt;</w:instrText>
      </w:r>
      <w:r w:rsidR="002C3326">
        <w:fldChar w:fldCharType="separate"/>
      </w:r>
      <w:r w:rsidR="004C4556">
        <w:rPr>
          <w:noProof/>
        </w:rPr>
        <w:t>[4]</w:t>
      </w:r>
      <w:r w:rsidR="002C3326">
        <w:fldChar w:fldCharType="end"/>
      </w:r>
      <w:r w:rsidR="002C13A0">
        <w:t>.</w:t>
      </w:r>
    </w:p>
    <w:p w:rsidR="00A31225" w:rsidRPr="00E80869" w:rsidRDefault="00A31225" w:rsidP="00D21060">
      <w:pPr>
        <w:spacing w:line="480" w:lineRule="auto"/>
        <w:jc w:val="both"/>
        <w:rPr>
          <w:rFonts w:eastAsiaTheme="minorEastAsia"/>
        </w:rPr>
      </w:pPr>
    </w:p>
    <w:p w:rsidR="002D7D06" w:rsidRPr="00E80869" w:rsidRDefault="00CA086D" w:rsidP="00651703">
      <w:pPr>
        <w:autoSpaceDE w:val="0"/>
        <w:autoSpaceDN w:val="0"/>
        <w:adjustRightInd w:val="0"/>
        <w:spacing w:line="480" w:lineRule="auto"/>
        <w:jc w:val="both"/>
        <w:rPr>
          <w:b/>
          <w:color w:val="000000" w:themeColor="text1"/>
        </w:rPr>
      </w:pPr>
      <w:r w:rsidRPr="00E80869">
        <w:rPr>
          <w:b/>
          <w:color w:val="000000" w:themeColor="text1"/>
        </w:rPr>
        <w:t>Pull</w:t>
      </w:r>
      <w:r w:rsidR="002D7D06" w:rsidRPr="00E80869">
        <w:rPr>
          <w:b/>
          <w:color w:val="000000" w:themeColor="text1"/>
        </w:rPr>
        <w:t>-</w:t>
      </w:r>
      <w:r w:rsidRPr="00E80869">
        <w:rPr>
          <w:b/>
          <w:color w:val="000000" w:themeColor="text1"/>
        </w:rPr>
        <w:t>down assay</w:t>
      </w:r>
      <w:r w:rsidR="00651703" w:rsidRPr="00E80869">
        <w:rPr>
          <w:b/>
          <w:color w:val="000000" w:themeColor="text1"/>
        </w:rPr>
        <w:t>.</w:t>
      </w:r>
      <w:r w:rsidRPr="00E80869">
        <w:rPr>
          <w:b/>
          <w:color w:val="000000" w:themeColor="text1"/>
        </w:rPr>
        <w:t xml:space="preserve"> </w:t>
      </w:r>
      <w:r w:rsidR="00B95EC3" w:rsidRPr="00E80869">
        <w:t>The pull</w:t>
      </w:r>
      <w:r w:rsidR="002D7D06" w:rsidRPr="00E80869">
        <w:t>-</w:t>
      </w:r>
      <w:r w:rsidR="00B95EC3" w:rsidRPr="00E80869">
        <w:t xml:space="preserve">down assay has been described </w:t>
      </w:r>
      <w:r w:rsidR="002C3326">
        <w:fldChar w:fldCharType="begin">
          <w:fldData xml:space="preserve">PEVuZE5vdGU+PENpdGU+PEF1dGhvcj5MaTwvQXV0aG9yPjxZZWFyPjIwMDk8L1llYXI+PFJlY051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</w:fldData>
        </w:fldChar>
      </w:r>
      <w:r w:rsidR="00C47B1E">
        <w:instrText xml:space="preserve"> ADDIN EN.CITE </w:instrText>
      </w:r>
      <w:r w:rsidR="00C47B1E">
        <w:fldChar w:fldCharType="begin">
          <w:fldData xml:space="preserve">PEVuZE5vdGU+PENpdGU+PEF1dGhvcj5MaTwvQXV0aG9yPjxZZWFyPjIwMDk8L1llYXI+PFJlY051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</w:fldData>
        </w:fldChar>
      </w:r>
      <w:r w:rsidR="00C47B1E">
        <w:instrText xml:space="preserve"> ADDIN EN.CITE.DATA </w:instrText>
      </w:r>
      <w:r w:rsidR="00C47B1E">
        <w:fldChar w:fldCharType="end"/>
      </w:r>
      <w:r w:rsidR="002C3326">
        <w:fldChar w:fldCharType="separate"/>
      </w:r>
      <w:r w:rsidR="004C4556">
        <w:rPr>
          <w:noProof/>
        </w:rPr>
        <w:t>[5]</w:t>
      </w:r>
      <w:r w:rsidR="002C3326">
        <w:fldChar w:fldCharType="end"/>
      </w:r>
      <w:r w:rsidR="00013F62">
        <w:t>.</w:t>
      </w:r>
      <w:r w:rsidR="00B95EC3" w:rsidRPr="00E80869">
        <w:t xml:space="preserve"> Briefl</w:t>
      </w:r>
      <w:r w:rsidR="00456EBA" w:rsidRPr="00E80869">
        <w:t>y</w:t>
      </w:r>
      <w:r w:rsidR="00B95EC3" w:rsidRPr="00E80869">
        <w:t>,</w:t>
      </w:r>
      <w:r w:rsidR="00456EBA" w:rsidRPr="00E80869">
        <w:t xml:space="preserve"> </w:t>
      </w:r>
      <w:r w:rsidR="00651703" w:rsidRPr="00E80869">
        <w:t xml:space="preserve">plasmids </w:t>
      </w:r>
      <w:r w:rsidR="00B95EC3" w:rsidRPr="00E80869">
        <w:t>pGEX</w:t>
      </w:r>
      <w:r w:rsidR="002046F9" w:rsidRPr="00E80869">
        <w:t>-</w:t>
      </w:r>
      <w:r w:rsidR="00B95EC3" w:rsidRPr="00E80869">
        <w:t>His</w:t>
      </w:r>
      <w:r w:rsidR="002046F9" w:rsidRPr="00E80869">
        <w:t>-RE</w:t>
      </w:r>
      <w:r w:rsidR="00B95EC3" w:rsidRPr="00E80869">
        <w:t>-</w:t>
      </w:r>
      <w:r w:rsidR="00D8217A" w:rsidRPr="00E80869">
        <w:rPr>
          <w:rFonts w:eastAsiaTheme="minorEastAsia"/>
        </w:rPr>
        <w:t>T33C</w:t>
      </w:r>
      <w:r w:rsidR="00B95EC3" w:rsidRPr="00E80869">
        <w:t xml:space="preserve">, </w:t>
      </w:r>
      <w:r w:rsidR="002046F9" w:rsidRPr="00E80869">
        <w:t>pGEX-His-RE-</w:t>
      </w:r>
      <w:r w:rsidR="00D8217A" w:rsidRPr="00E80869">
        <w:rPr>
          <w:rFonts w:eastAsiaTheme="minorEastAsia"/>
        </w:rPr>
        <w:t xml:space="preserve">AtPdc1, </w:t>
      </w:r>
      <w:r w:rsidR="002046F9" w:rsidRPr="00E80869">
        <w:t>pGEX-His-RE</w:t>
      </w:r>
      <w:r w:rsidR="00B95EC3" w:rsidRPr="00E80869">
        <w:t>-</w:t>
      </w:r>
      <w:r w:rsidR="00D8217A" w:rsidRPr="00E80869">
        <w:rPr>
          <w:rFonts w:eastAsiaTheme="minorEastAsia"/>
        </w:rPr>
        <w:t xml:space="preserve">AtAdh1 and </w:t>
      </w:r>
      <w:r w:rsidR="00D8217A" w:rsidRPr="00E80869">
        <w:t>pGEX-His-RE-</w:t>
      </w:r>
      <w:r w:rsidR="00D8217A" w:rsidRPr="00E80869">
        <w:rPr>
          <w:rFonts w:eastAsiaTheme="minorEastAsia"/>
        </w:rPr>
        <w:t xml:space="preserve">Adh1 </w:t>
      </w:r>
      <w:r w:rsidR="00B95EC3" w:rsidRPr="00E80869">
        <w:t xml:space="preserve">were transformed into Epicurion Bl21-codon-plus (DE3)-R1L cells (Stratagene) and the expression of </w:t>
      </w:r>
      <w:r w:rsidR="00456EBA" w:rsidRPr="00E80869">
        <w:t>those</w:t>
      </w:r>
      <w:r w:rsidR="00B95EC3" w:rsidRPr="00E80869">
        <w:t xml:space="preserve"> proteins were induced by IPTG</w:t>
      </w:r>
      <w:r w:rsidR="007E4788" w:rsidRPr="00E80869">
        <w:rPr>
          <w:rFonts w:eastAsiaTheme="minorEastAsia"/>
        </w:rPr>
        <w:t>.</w:t>
      </w:r>
      <w:r w:rsidR="00651703" w:rsidRPr="00E80869">
        <w:rPr>
          <w:rFonts w:eastAsiaTheme="minorEastAsia"/>
        </w:rPr>
        <w:t xml:space="preserve"> </w:t>
      </w:r>
      <w:r w:rsidR="00456EBA" w:rsidRPr="00E80869">
        <w:t xml:space="preserve">The </w:t>
      </w:r>
      <w:r w:rsidR="003E1F2B" w:rsidRPr="003E1F2B">
        <w:rPr>
          <w:i/>
        </w:rPr>
        <w:t>E. coli</w:t>
      </w:r>
      <w:r w:rsidR="003E1F2B">
        <w:t xml:space="preserve"> </w:t>
      </w:r>
      <w:r w:rsidR="00456EBA" w:rsidRPr="00E80869">
        <w:t>cells were broken by sonication and the supe</w:t>
      </w:r>
      <w:r w:rsidR="00651703" w:rsidRPr="00E80869">
        <w:t>rna</w:t>
      </w:r>
      <w:r w:rsidR="00456EBA" w:rsidRPr="00E80869">
        <w:t xml:space="preserve">tants were </w:t>
      </w:r>
      <w:r w:rsidR="00651703" w:rsidRPr="00E80869">
        <w:t>used for</w:t>
      </w:r>
      <w:r w:rsidR="00456EBA" w:rsidRPr="00E80869">
        <w:t xml:space="preserve"> purification with</w:t>
      </w:r>
      <w:r w:rsidR="00651703" w:rsidRPr="00E80869">
        <w:t xml:space="preserve"> the help of a</w:t>
      </w:r>
      <w:r w:rsidR="00456EBA" w:rsidRPr="00E80869">
        <w:t xml:space="preserve"> GST resin</w:t>
      </w:r>
      <w:r w:rsidR="007E4788" w:rsidRPr="00E80869">
        <w:rPr>
          <w:rFonts w:eastAsiaTheme="minorEastAsia"/>
        </w:rPr>
        <w:t>.</w:t>
      </w:r>
      <w:r w:rsidR="00456EBA" w:rsidRPr="00E80869">
        <w:t xml:space="preserve"> For expression of MBP or MBP-tagged</w:t>
      </w:r>
      <w:r w:rsidR="00D8217A" w:rsidRPr="00E80869">
        <w:t xml:space="preserve"> T33C</w:t>
      </w:r>
      <w:r w:rsidR="00D8217A" w:rsidRPr="00E80869">
        <w:rPr>
          <w:rFonts w:eastAsiaTheme="minorEastAsia"/>
        </w:rPr>
        <w:t xml:space="preserve">, </w:t>
      </w:r>
      <w:r w:rsidR="00456EBA" w:rsidRPr="00E80869">
        <w:t>C36C</w:t>
      </w:r>
      <w:r w:rsidR="00D8217A" w:rsidRPr="00E80869">
        <w:rPr>
          <w:rFonts w:eastAsiaTheme="minorEastAsia"/>
        </w:rPr>
        <w:t>, Pdc1 and AtPdc1</w:t>
      </w:r>
      <w:r w:rsidR="00456EBA" w:rsidRPr="00E80869">
        <w:t>, pMALc-2X, pMALc-2X-T33C</w:t>
      </w:r>
      <w:r w:rsidR="00D8217A" w:rsidRPr="00E80869">
        <w:rPr>
          <w:rFonts w:eastAsiaTheme="minorEastAsia"/>
        </w:rPr>
        <w:t xml:space="preserve">, </w:t>
      </w:r>
      <w:r w:rsidR="00456EBA" w:rsidRPr="00E80869">
        <w:t>pMALc-2X-C36C</w:t>
      </w:r>
      <w:r w:rsidR="00D8217A" w:rsidRPr="00E80869">
        <w:rPr>
          <w:rFonts w:eastAsiaTheme="minorEastAsia"/>
        </w:rPr>
        <w:t xml:space="preserve">, </w:t>
      </w:r>
      <w:r w:rsidR="00D8217A" w:rsidRPr="00E80869">
        <w:t>pMALc-2X</w:t>
      </w:r>
      <w:r w:rsidR="00D8217A" w:rsidRPr="00E80869">
        <w:rPr>
          <w:rFonts w:eastAsiaTheme="minorEastAsia"/>
        </w:rPr>
        <w:t xml:space="preserve">-Pdc1 and </w:t>
      </w:r>
      <w:r w:rsidR="00D8217A" w:rsidRPr="00E80869">
        <w:t>pMALc-2X</w:t>
      </w:r>
      <w:r w:rsidR="00D8217A" w:rsidRPr="00E80869">
        <w:rPr>
          <w:rFonts w:eastAsiaTheme="minorEastAsia"/>
        </w:rPr>
        <w:t>-AtPdc1</w:t>
      </w:r>
      <w:r w:rsidR="00651703" w:rsidRPr="00E80869">
        <w:rPr>
          <w:rFonts w:eastAsiaTheme="minorEastAsia"/>
        </w:rPr>
        <w:t>, the expression plasmids</w:t>
      </w:r>
      <w:r w:rsidR="00456EBA" w:rsidRPr="00E80869">
        <w:t xml:space="preserve"> were transformed into Epicurion Bl21-codon-plus (DE3)-R1L cells, followed by IPTG induction. </w:t>
      </w:r>
      <w:r w:rsidR="00FC02FD" w:rsidRPr="00E80869">
        <w:t>After sonication,</w:t>
      </w:r>
      <w:r w:rsidR="00456EBA" w:rsidRPr="00E80869">
        <w:t xml:space="preserve"> </w:t>
      </w:r>
      <w:r w:rsidR="00FC02FD" w:rsidRPr="00E80869">
        <w:t xml:space="preserve">100 μl </w:t>
      </w:r>
      <w:r w:rsidR="00456EBA" w:rsidRPr="00E80869">
        <w:t>lysates were incubated with</w:t>
      </w:r>
      <w:r w:rsidR="00651703" w:rsidRPr="00E80869">
        <w:t xml:space="preserve"> </w:t>
      </w:r>
      <w:r w:rsidR="00FC02FD" w:rsidRPr="00E80869">
        <w:t xml:space="preserve">15 μl amylose resin (NEB) in Bio-spin chromatography columns for </w:t>
      </w:r>
      <w:r w:rsidR="00401F07" w:rsidRPr="00E80869">
        <w:t>1</w:t>
      </w:r>
      <w:r w:rsidR="00651703" w:rsidRPr="00E80869">
        <w:t xml:space="preserve"> </w:t>
      </w:r>
      <w:r w:rsidR="00FC02FD" w:rsidRPr="00E80869">
        <w:t>h at 4°C, followed by four times</w:t>
      </w:r>
      <w:r w:rsidR="00401F07" w:rsidRPr="00E80869">
        <w:t xml:space="preserve"> </w:t>
      </w:r>
      <w:r w:rsidR="00FC02FD" w:rsidRPr="00E80869">
        <w:t xml:space="preserve">washing with </w:t>
      </w:r>
      <w:r w:rsidR="00651703" w:rsidRPr="00E80869">
        <w:t xml:space="preserve">the </w:t>
      </w:r>
      <w:r w:rsidR="00FC02FD" w:rsidRPr="00E80869">
        <w:t>column buffer</w:t>
      </w:r>
      <w:r w:rsidR="00401F07" w:rsidRPr="00E80869">
        <w:t xml:space="preserve"> </w:t>
      </w:r>
      <w:r w:rsidR="002C3326">
        <w:fldChar w:fldCharType="begin">
          <w:fldData xml:space="preserve">PEVuZE5vdGU+PENpdGU+PEF1dGhvcj5MaTwvQXV0aG9yPjxZZWFyPjIwMDk8L1llYXI+PFJlY051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</w:fldData>
        </w:fldChar>
      </w:r>
      <w:r w:rsidR="00C47B1E">
        <w:instrText xml:space="preserve"> ADDIN EN.CITE </w:instrText>
      </w:r>
      <w:r w:rsidR="00C47B1E">
        <w:fldChar w:fldCharType="begin">
          <w:fldData xml:space="preserve">PEVuZE5vdGU+PENpdGU+PEF1dGhvcj5MaTwvQXV0aG9yPjxZZWFyPjIwMDk8L1llYXI+PFJlY051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</w:fldData>
        </w:fldChar>
      </w:r>
      <w:r w:rsidR="00C47B1E">
        <w:instrText xml:space="preserve"> ADDIN EN.CITE.DATA </w:instrText>
      </w:r>
      <w:r w:rsidR="00C47B1E">
        <w:fldChar w:fldCharType="end"/>
      </w:r>
      <w:r w:rsidR="002C3326">
        <w:fldChar w:fldCharType="separate"/>
      </w:r>
      <w:r w:rsidR="004C4556">
        <w:rPr>
          <w:noProof/>
        </w:rPr>
        <w:t>[5]</w:t>
      </w:r>
      <w:r w:rsidR="002C3326">
        <w:fldChar w:fldCharType="end"/>
      </w:r>
      <w:r w:rsidR="00FC02FD" w:rsidRPr="00E80869">
        <w:t>. The amylose columns containing the</w:t>
      </w:r>
      <w:r w:rsidR="00651703" w:rsidRPr="00E80869">
        <w:t xml:space="preserve"> bound</w:t>
      </w:r>
      <w:r w:rsidR="00FC02FD" w:rsidRPr="00E80869">
        <w:t xml:space="preserve"> MBP</w:t>
      </w:r>
      <w:r w:rsidR="00D8217A" w:rsidRPr="00E80869">
        <w:rPr>
          <w:rFonts w:eastAsiaTheme="minorEastAsia"/>
        </w:rPr>
        <w:t xml:space="preserve"> proteins </w:t>
      </w:r>
      <w:r w:rsidR="00FC02FD" w:rsidRPr="00E80869">
        <w:t>were then incubated with</w:t>
      </w:r>
      <w:r w:rsidR="003C6265" w:rsidRPr="00E80869">
        <w:t xml:space="preserve"> </w:t>
      </w:r>
      <w:r w:rsidR="00D8217A" w:rsidRPr="00E80869">
        <w:rPr>
          <w:rFonts w:eastAsiaTheme="minorEastAsia"/>
        </w:rPr>
        <w:t>1</w:t>
      </w:r>
      <w:r w:rsidR="00FC02FD" w:rsidRPr="00E80869">
        <w:t xml:space="preserve"> </w:t>
      </w:r>
      <w:r w:rsidR="003C6265" w:rsidRPr="00E80869">
        <w:t>μ</w:t>
      </w:r>
      <w:r w:rsidR="00FC02FD" w:rsidRPr="00E80869">
        <w:t xml:space="preserve">g of the purified </w:t>
      </w:r>
      <w:r w:rsidR="00F313FD" w:rsidRPr="00E80869">
        <w:t>GST-His</w:t>
      </w:r>
      <w:r w:rsidR="00F313FD" w:rsidRPr="00E80869">
        <w:rPr>
          <w:vertAlign w:val="subscript"/>
        </w:rPr>
        <w:t>6</w:t>
      </w:r>
      <w:r w:rsidR="00F313FD" w:rsidRPr="00E80869">
        <w:t>-tagged proteins</w:t>
      </w:r>
      <w:r w:rsidR="00FC02FD" w:rsidRPr="00E80869">
        <w:t xml:space="preserve"> for 2</w:t>
      </w:r>
      <w:r w:rsidR="00651703" w:rsidRPr="00E80869">
        <w:t xml:space="preserve"> </w:t>
      </w:r>
      <w:r w:rsidR="00FC02FD" w:rsidRPr="00E80869">
        <w:t xml:space="preserve">h at 4°C. </w:t>
      </w:r>
      <w:r w:rsidR="003C6265" w:rsidRPr="00E80869">
        <w:t>Then the washed beads were incubated in 1× SDS loading buffer for 10</w:t>
      </w:r>
      <w:r w:rsidR="00651703" w:rsidRPr="00E80869">
        <w:t xml:space="preserve"> </w:t>
      </w:r>
      <w:r w:rsidR="003C6265" w:rsidRPr="00E80869">
        <w:t xml:space="preserve">min at 85°C. The MBP-tagged proteins were analyzed by SDS-PAGE electrophoresis followed by </w:t>
      </w:r>
      <w:r w:rsidR="00B91AE3">
        <w:t>C</w:t>
      </w:r>
      <w:r w:rsidR="003C6265" w:rsidRPr="00E80869">
        <w:t>oomassie</w:t>
      </w:r>
      <w:r w:rsidR="00B91AE3">
        <w:t xml:space="preserve"> blue-</w:t>
      </w:r>
      <w:r w:rsidR="003C6265" w:rsidRPr="00E80869">
        <w:t>staining and GST-His</w:t>
      </w:r>
      <w:r w:rsidR="003C6265" w:rsidRPr="00E80869">
        <w:rPr>
          <w:vertAlign w:val="subscript"/>
        </w:rPr>
        <w:t>6</w:t>
      </w:r>
      <w:r w:rsidR="003C6265" w:rsidRPr="00E80869">
        <w:t xml:space="preserve">-tagged proteins were </w:t>
      </w:r>
      <w:r w:rsidR="002D7D06" w:rsidRPr="00E80869">
        <w:t>separated by SDS-PAGE for protein gel blot analysis with anti-His antibody.</w:t>
      </w:r>
    </w:p>
    <w:p w:rsidR="00E158D1" w:rsidRPr="00E80869" w:rsidRDefault="00E158D1" w:rsidP="00D21060">
      <w:pPr>
        <w:autoSpaceDE w:val="0"/>
        <w:autoSpaceDN w:val="0"/>
        <w:adjustRightInd w:val="0"/>
        <w:spacing w:line="480" w:lineRule="auto"/>
        <w:jc w:val="both"/>
        <w:rPr>
          <w:rFonts w:eastAsiaTheme="minorEastAsia"/>
          <w:b/>
          <w:color w:val="000000" w:themeColor="text1"/>
        </w:rPr>
      </w:pPr>
    </w:p>
    <w:p w:rsidR="00B51D51" w:rsidRPr="00E80869" w:rsidRDefault="00D84190" w:rsidP="00D21060">
      <w:pPr>
        <w:autoSpaceDE w:val="0"/>
        <w:autoSpaceDN w:val="0"/>
        <w:adjustRightInd w:val="0"/>
        <w:spacing w:line="480" w:lineRule="auto"/>
        <w:jc w:val="both"/>
        <w:rPr>
          <w:b/>
          <w:color w:val="000000" w:themeColor="text1"/>
        </w:rPr>
      </w:pPr>
      <w:r w:rsidRPr="00E80869">
        <w:rPr>
          <w:b/>
          <w:color w:val="000000" w:themeColor="text1"/>
        </w:rPr>
        <w:t>Confocal microscop</w:t>
      </w:r>
      <w:r w:rsidR="00975041">
        <w:rPr>
          <w:b/>
          <w:color w:val="000000" w:themeColor="text1"/>
        </w:rPr>
        <w:t>y</w:t>
      </w:r>
      <w:r w:rsidRPr="00E80869">
        <w:rPr>
          <w:b/>
          <w:color w:val="000000" w:themeColor="text1"/>
        </w:rPr>
        <w:t xml:space="preserve"> analysis of plant epidermal cells.</w:t>
      </w:r>
      <w:r w:rsidR="00652976" w:rsidRPr="00E80869">
        <w:rPr>
          <w:b/>
          <w:color w:val="000000" w:themeColor="text1"/>
        </w:rPr>
        <w:t xml:space="preserve"> </w:t>
      </w:r>
      <w:r w:rsidR="00E158D1" w:rsidRPr="00E80869">
        <w:t xml:space="preserve">To analyze the subcellular localization of </w:t>
      </w:r>
      <w:r w:rsidR="00D155EF" w:rsidRPr="00E80869">
        <w:rPr>
          <w:rFonts w:eastAsiaTheme="minorEastAsia"/>
        </w:rPr>
        <w:t>AtPdc1 or AtAdh1</w:t>
      </w:r>
      <w:r w:rsidR="00E158D1" w:rsidRPr="00E80869">
        <w:t xml:space="preserve"> in the presence or absence of viral components in </w:t>
      </w:r>
      <w:r w:rsidR="00E158D1" w:rsidRPr="00E80869">
        <w:rPr>
          <w:i/>
        </w:rPr>
        <w:t>N. benthamiana</w:t>
      </w:r>
      <w:r w:rsidR="00E158D1" w:rsidRPr="00E80869">
        <w:t xml:space="preserve"> leaves, </w:t>
      </w:r>
      <w:r w:rsidR="00652976" w:rsidRPr="00E80869">
        <w:t xml:space="preserve">plasmids </w:t>
      </w:r>
      <w:r w:rsidR="005C4AD2" w:rsidRPr="00E80869">
        <w:t>pGD-</w:t>
      </w:r>
      <w:r w:rsidR="00D155EF" w:rsidRPr="00E80869">
        <w:rPr>
          <w:rFonts w:eastAsiaTheme="minorEastAsia"/>
        </w:rPr>
        <w:t>p33</w:t>
      </w:r>
      <w:r w:rsidR="00045B1D" w:rsidRPr="00E80869">
        <w:t>-BFP</w:t>
      </w:r>
      <w:r w:rsidR="005C4AD2" w:rsidRPr="00E80869">
        <w:t>, pGD-</w:t>
      </w:r>
      <w:r w:rsidR="00D155EF" w:rsidRPr="00E80869">
        <w:rPr>
          <w:rFonts w:eastAsiaTheme="minorEastAsia"/>
        </w:rPr>
        <w:t>p36</w:t>
      </w:r>
      <w:r w:rsidR="00045B1D" w:rsidRPr="00E80869">
        <w:t>-BFP</w:t>
      </w:r>
      <w:r w:rsidR="005C4AD2" w:rsidRPr="00E80869">
        <w:t>, pGD-RFP-</w:t>
      </w:r>
      <w:r w:rsidR="00D155EF" w:rsidRPr="00E80869">
        <w:rPr>
          <w:rFonts w:eastAsiaTheme="minorEastAsia"/>
        </w:rPr>
        <w:t>AtPdc1</w:t>
      </w:r>
      <w:r w:rsidR="00D155EF" w:rsidRPr="00E80869">
        <w:t>,</w:t>
      </w:r>
      <w:r w:rsidR="00D155EF" w:rsidRPr="00E80869">
        <w:rPr>
          <w:rFonts w:eastAsiaTheme="minorEastAsia"/>
        </w:rPr>
        <w:t xml:space="preserve"> </w:t>
      </w:r>
      <w:r w:rsidR="00D155EF" w:rsidRPr="00E80869">
        <w:t>pGD-</w:t>
      </w:r>
      <w:r w:rsidR="00D155EF" w:rsidRPr="00E80869">
        <w:rPr>
          <w:rFonts w:eastAsiaTheme="minorEastAsia"/>
        </w:rPr>
        <w:t>p33</w:t>
      </w:r>
      <w:r w:rsidR="00045B1D" w:rsidRPr="00E80869">
        <w:t>-</w:t>
      </w:r>
      <w:r w:rsidR="00045B1D" w:rsidRPr="00E80869">
        <w:rPr>
          <w:rFonts w:eastAsiaTheme="minorEastAsia"/>
        </w:rPr>
        <w:t>R</w:t>
      </w:r>
      <w:r w:rsidR="00045B1D" w:rsidRPr="00E80869">
        <w:t>FP</w:t>
      </w:r>
      <w:r w:rsidR="00D155EF" w:rsidRPr="00E80869">
        <w:t>, pGD-</w:t>
      </w:r>
      <w:r w:rsidR="00D155EF" w:rsidRPr="00E80869">
        <w:rPr>
          <w:rFonts w:eastAsiaTheme="minorEastAsia"/>
        </w:rPr>
        <w:t>p36</w:t>
      </w:r>
      <w:r w:rsidR="00045B1D" w:rsidRPr="00E80869">
        <w:t>-</w:t>
      </w:r>
      <w:r w:rsidR="00045B1D" w:rsidRPr="00E80869">
        <w:rPr>
          <w:rFonts w:eastAsiaTheme="minorEastAsia"/>
        </w:rPr>
        <w:t>R</w:t>
      </w:r>
      <w:r w:rsidR="00045B1D" w:rsidRPr="00E80869">
        <w:t>FP</w:t>
      </w:r>
      <w:r w:rsidR="00D155EF" w:rsidRPr="00E80869">
        <w:t>, pGD-</w:t>
      </w:r>
      <w:r w:rsidR="00D155EF" w:rsidRPr="00E80869">
        <w:rPr>
          <w:rFonts w:eastAsiaTheme="minorEastAsia"/>
        </w:rPr>
        <w:t>B</w:t>
      </w:r>
      <w:r w:rsidR="00D155EF" w:rsidRPr="00E80869">
        <w:t>FP-</w:t>
      </w:r>
      <w:r w:rsidR="00D155EF" w:rsidRPr="00E80869">
        <w:rPr>
          <w:rFonts w:eastAsiaTheme="minorEastAsia"/>
        </w:rPr>
        <w:t xml:space="preserve">AtAdh1, </w:t>
      </w:r>
      <w:r w:rsidR="005C4AD2" w:rsidRPr="00E80869">
        <w:t xml:space="preserve">pGD-GFP-SKL (as a peroxisome </w:t>
      </w:r>
      <w:r w:rsidR="00652976" w:rsidRPr="00E80869">
        <w:t xml:space="preserve">matrix </w:t>
      </w:r>
      <w:r w:rsidR="005C4AD2" w:rsidRPr="00E80869">
        <w:t>marker) and pGD-GFP-AtTim21</w:t>
      </w:r>
      <w:r w:rsidR="00194BBD" w:rsidRPr="00E80869">
        <w:t xml:space="preserve"> </w:t>
      </w:r>
      <w:r w:rsidR="005C4AD2" w:rsidRPr="00E80869">
        <w:t xml:space="preserve">(as a mitochondrial marker) </w:t>
      </w:r>
      <w:r w:rsidR="00E158D1" w:rsidRPr="00E80869">
        <w:t xml:space="preserve">were transformed into </w:t>
      </w:r>
      <w:r w:rsidR="00975041" w:rsidRPr="00E80869">
        <w:t>C58C1</w:t>
      </w:r>
      <w:r w:rsidR="00975041">
        <w:t xml:space="preserve"> </w:t>
      </w:r>
      <w:r w:rsidR="00E158D1" w:rsidRPr="00E80869">
        <w:t>agrobacterium strain.</w:t>
      </w:r>
      <w:r w:rsidR="00D155EF" w:rsidRPr="00E80869">
        <w:t xml:space="preserve"> </w:t>
      </w:r>
      <w:r w:rsidR="00264453" w:rsidRPr="00E80869">
        <w:t>Then agrobacterium suspension</w:t>
      </w:r>
      <w:r w:rsidR="00652976" w:rsidRPr="00E80869">
        <w:t>s</w:t>
      </w:r>
      <w:r w:rsidR="00264453" w:rsidRPr="00E80869">
        <w:t xml:space="preserve"> with different </w:t>
      </w:r>
      <w:r w:rsidR="00E158D1" w:rsidRPr="00E80869">
        <w:t>combinations</w:t>
      </w:r>
      <w:r w:rsidR="00264453" w:rsidRPr="00E80869">
        <w:t xml:space="preserve"> were infiltrated into </w:t>
      </w:r>
      <w:r w:rsidR="00264453" w:rsidRPr="00E80869">
        <w:rPr>
          <w:i/>
        </w:rPr>
        <w:t>N. benthamiana</w:t>
      </w:r>
      <w:r w:rsidR="00264453" w:rsidRPr="00E80869">
        <w:t xml:space="preserve"> leaves, followed by </w:t>
      </w:r>
      <w:r w:rsidR="00B51D51" w:rsidRPr="00E80869">
        <w:t>tombus</w:t>
      </w:r>
      <w:r w:rsidR="00264453" w:rsidRPr="00E80869">
        <w:t xml:space="preserve">virus </w:t>
      </w:r>
      <w:r w:rsidR="00B51D51" w:rsidRPr="00E80869">
        <w:t>inoculation with sap at 16 h</w:t>
      </w:r>
      <w:r w:rsidR="00264453" w:rsidRPr="00E80869">
        <w:t xml:space="preserve"> post agroinfiltration. At 2.5 dpai, the agroinfiltrated leaves were subjected to confocal laser microscopy</w:t>
      </w:r>
      <w:r w:rsidR="00252CD7" w:rsidRPr="00E80869">
        <w:t>.</w:t>
      </w:r>
      <w:r w:rsidR="00264453" w:rsidRPr="00E80869">
        <w:t xml:space="preserve"> </w:t>
      </w:r>
    </w:p>
    <w:p w:rsidR="00D155EF" w:rsidRPr="008139F9" w:rsidRDefault="00D155EF" w:rsidP="008139F9">
      <w:pPr>
        <w:autoSpaceDE w:val="0"/>
        <w:autoSpaceDN w:val="0"/>
        <w:adjustRightInd w:val="0"/>
        <w:spacing w:line="480" w:lineRule="auto"/>
        <w:ind w:firstLine="720"/>
        <w:jc w:val="both"/>
        <w:rPr>
          <w:rFonts w:cs="Arial"/>
          <w:shd w:val="clear" w:color="auto" w:fill="FFFFFF"/>
        </w:rPr>
      </w:pPr>
      <w:r w:rsidRPr="00E80869">
        <w:t xml:space="preserve">To detect interaction </w:t>
      </w:r>
      <w:r w:rsidRPr="00E80869">
        <w:rPr>
          <w:rFonts w:eastAsiaTheme="minorEastAsia"/>
        </w:rPr>
        <w:t xml:space="preserve">between AtPdc1/AtAdh1 </w:t>
      </w:r>
      <w:r w:rsidR="00252CD7" w:rsidRPr="00E80869">
        <w:t>with TBSV p33 or CIRV p36 replication proteins using</w:t>
      </w:r>
      <w:r w:rsidRPr="00E80869">
        <w:rPr>
          <w:rFonts w:eastAsiaTheme="minorEastAsia"/>
        </w:rPr>
        <w:t xml:space="preserve"> </w:t>
      </w:r>
      <w:r w:rsidR="00252CD7" w:rsidRPr="00E80869">
        <w:t>bimolecular fluorescence complementation assay</w:t>
      </w:r>
      <w:r w:rsidR="00B51D51" w:rsidRPr="00E80869">
        <w:t xml:space="preserve"> (BiFC)</w:t>
      </w:r>
      <w:r w:rsidR="00252CD7" w:rsidRPr="00E80869">
        <w:t>,</w:t>
      </w:r>
      <w:r w:rsidR="00EC1A86" w:rsidRPr="00E80869">
        <w:t xml:space="preserve"> </w:t>
      </w:r>
      <w:r w:rsidR="00B51D51" w:rsidRPr="00E80869">
        <w:t xml:space="preserve">plasmids </w:t>
      </w:r>
      <w:r w:rsidR="00EC1A86" w:rsidRPr="00E80869">
        <w:t>pGD-T33-cYFP, pGD-C36-cYFP, pGD-C-cYFP (as a negative control), pGD-nYFP-At</w:t>
      </w:r>
      <w:r w:rsidRPr="00E80869">
        <w:rPr>
          <w:rFonts w:eastAsiaTheme="minorEastAsia"/>
        </w:rPr>
        <w:t>Pdc1</w:t>
      </w:r>
      <w:r w:rsidR="00EC1A86" w:rsidRPr="00E80869">
        <w:t>, pGD-nYFP-At</w:t>
      </w:r>
      <w:r w:rsidRPr="00E80869">
        <w:rPr>
          <w:rFonts w:eastAsiaTheme="minorEastAsia"/>
        </w:rPr>
        <w:t>Adh1</w:t>
      </w:r>
      <w:r w:rsidR="00EC1A86" w:rsidRPr="00E80869">
        <w:t>, pGD-nYFP-MBP (as a negative control), pGD-RFP-SKL (as a peroxisome marker) and pGD-RFP-AtTim2</w:t>
      </w:r>
      <w:r w:rsidR="00194BBD" w:rsidRPr="00E80869">
        <w:t xml:space="preserve">1 </w:t>
      </w:r>
      <w:r w:rsidR="00EC1A86" w:rsidRPr="00E80869">
        <w:t xml:space="preserve">(as a mitochondrial marker) were transformed into </w:t>
      </w:r>
      <w:r w:rsidR="00975041">
        <w:t xml:space="preserve">C58C1 </w:t>
      </w:r>
      <w:r w:rsidR="00EC1A86" w:rsidRPr="00E80869">
        <w:t>agrobacterium strain</w:t>
      </w:r>
      <w:r w:rsidR="008139F9">
        <w:t xml:space="preserve">. </w:t>
      </w:r>
      <w:r w:rsidR="00EC1A86" w:rsidRPr="008139F9">
        <w:t xml:space="preserve">The </w:t>
      </w:r>
      <w:r w:rsidR="00975041">
        <w:t>a</w:t>
      </w:r>
      <w:r w:rsidR="00EC1A86" w:rsidRPr="008139F9">
        <w:t xml:space="preserve">grobacterium transformants with different combinations were used to infiltrate </w:t>
      </w:r>
      <w:r w:rsidR="00EC1A86" w:rsidRPr="00975041">
        <w:rPr>
          <w:i/>
        </w:rPr>
        <w:t>N. benthamiana</w:t>
      </w:r>
      <w:r w:rsidR="00EC1A86" w:rsidRPr="008139F9">
        <w:t xml:space="preserve"> leaves</w:t>
      </w:r>
      <w:r w:rsidR="005C4AD2" w:rsidRPr="008139F9">
        <w:t>, which were harvested and then subjected to confocal microscop</w:t>
      </w:r>
      <w:r w:rsidR="00975041">
        <w:t>y</w:t>
      </w:r>
      <w:r w:rsidR="005C4AD2" w:rsidRPr="008139F9">
        <w:t xml:space="preserve"> analysis </w:t>
      </w:r>
      <w:r w:rsidR="00F704AF" w:rsidRPr="008139F9">
        <w:t xml:space="preserve">at </w:t>
      </w:r>
      <w:r w:rsidR="005C4AD2" w:rsidRPr="008139F9">
        <w:t>2 d</w:t>
      </w:r>
      <w:r w:rsidR="00F704AF" w:rsidRPr="008139F9">
        <w:t>ays</w:t>
      </w:r>
      <w:r w:rsidR="005C4AD2" w:rsidRPr="008139F9">
        <w:t xml:space="preserve"> after agro-infiltration.</w:t>
      </w:r>
    </w:p>
    <w:p w:rsidR="008E354A" w:rsidRDefault="00D155EF" w:rsidP="00B51D51">
      <w:pPr>
        <w:autoSpaceDE w:val="0"/>
        <w:autoSpaceDN w:val="0"/>
        <w:adjustRightInd w:val="0"/>
        <w:spacing w:line="480" w:lineRule="auto"/>
        <w:ind w:firstLine="720"/>
        <w:jc w:val="both"/>
      </w:pPr>
      <w:r w:rsidRPr="00E80869">
        <w:rPr>
          <w:rFonts w:eastAsiaTheme="minorEastAsia"/>
        </w:rPr>
        <w:t xml:space="preserve">To demonstrate </w:t>
      </w:r>
      <w:r w:rsidR="00B51D51" w:rsidRPr="00E80869">
        <w:rPr>
          <w:rFonts w:eastAsiaTheme="minorEastAsia"/>
        </w:rPr>
        <w:t>if</w:t>
      </w:r>
      <w:r w:rsidR="00E5687D" w:rsidRPr="00E80869">
        <w:rPr>
          <w:rFonts w:eastAsiaTheme="minorEastAsia"/>
        </w:rPr>
        <w:t xml:space="preserve"> AtPdc1</w:t>
      </w:r>
      <w:r w:rsidR="000564AA" w:rsidRPr="00E80869">
        <w:rPr>
          <w:rFonts w:eastAsiaTheme="minorEastAsia"/>
        </w:rPr>
        <w:t>and AtAdh1</w:t>
      </w:r>
      <w:r w:rsidR="00E5687D" w:rsidRPr="00E80869">
        <w:rPr>
          <w:rFonts w:eastAsiaTheme="minorEastAsia"/>
        </w:rPr>
        <w:t xml:space="preserve"> </w:t>
      </w:r>
      <w:r w:rsidR="000564AA" w:rsidRPr="00E80869">
        <w:rPr>
          <w:rFonts w:eastAsiaTheme="minorEastAsia"/>
        </w:rPr>
        <w:t xml:space="preserve">were </w:t>
      </w:r>
      <w:r w:rsidR="00E5687D" w:rsidRPr="00E80869">
        <w:rPr>
          <w:rFonts w:eastAsiaTheme="minorEastAsia"/>
        </w:rPr>
        <w:t xml:space="preserve">recruited into an active virus replication compartment, a modified </w:t>
      </w:r>
      <w:r w:rsidR="00B51D51" w:rsidRPr="00E80869">
        <w:rPr>
          <w:rFonts w:eastAsiaTheme="minorEastAsia"/>
        </w:rPr>
        <w:t xml:space="preserve">TBSV </w:t>
      </w:r>
      <w:r w:rsidR="00E5687D" w:rsidRPr="00E80869">
        <w:rPr>
          <w:rFonts w:eastAsiaTheme="minorEastAsia"/>
        </w:rPr>
        <w:t>rep</w:t>
      </w:r>
      <w:r w:rsidR="006C42DC" w:rsidRPr="00E80869">
        <w:rPr>
          <w:rFonts w:eastAsiaTheme="minorEastAsia"/>
        </w:rPr>
        <w:t>RNA</w:t>
      </w:r>
      <w:r w:rsidR="00E5687D" w:rsidRPr="00E80869">
        <w:rPr>
          <w:rFonts w:eastAsiaTheme="minorEastAsia"/>
        </w:rPr>
        <w:t xml:space="preserve"> consisting of six repeats of a hairpin </w:t>
      </w:r>
      <w:r w:rsidR="006C42DC" w:rsidRPr="00E80869">
        <w:rPr>
          <w:rFonts w:eastAsiaTheme="minorEastAsia"/>
        </w:rPr>
        <w:t>RNA</w:t>
      </w:r>
      <w:r w:rsidR="00E5687D" w:rsidRPr="00E80869">
        <w:rPr>
          <w:rFonts w:eastAsiaTheme="minorEastAsia"/>
        </w:rPr>
        <w:t xml:space="preserve"> from MS2 bacteriophage</w:t>
      </w:r>
      <w:r w:rsidR="00B51D51" w:rsidRPr="00E80869">
        <w:rPr>
          <w:rFonts w:eastAsiaTheme="minorEastAsia"/>
        </w:rPr>
        <w:t>,</w:t>
      </w:r>
      <w:r w:rsidR="00E5687D" w:rsidRPr="00E80869">
        <w:rPr>
          <w:rFonts w:eastAsiaTheme="minorEastAsia"/>
        </w:rPr>
        <w:t xml:space="preserve"> which </w:t>
      </w:r>
      <w:r w:rsidR="00975041">
        <w:rPr>
          <w:rFonts w:eastAsiaTheme="minorEastAsia"/>
        </w:rPr>
        <w:t>binds to</w:t>
      </w:r>
      <w:r w:rsidR="00E5687D" w:rsidRPr="00E80869">
        <w:rPr>
          <w:rFonts w:eastAsiaTheme="minorEastAsia"/>
        </w:rPr>
        <w:t xml:space="preserve"> </w:t>
      </w:r>
      <w:r w:rsidR="00975041">
        <w:rPr>
          <w:rFonts w:eastAsiaTheme="minorEastAsia"/>
        </w:rPr>
        <w:t xml:space="preserve">MS2 </w:t>
      </w:r>
      <w:r w:rsidR="00E5687D" w:rsidRPr="00E80869">
        <w:rPr>
          <w:rFonts w:eastAsiaTheme="minorEastAsia"/>
        </w:rPr>
        <w:t>coat protein</w:t>
      </w:r>
      <w:r w:rsidR="00E800FB" w:rsidRPr="00E80869">
        <w:rPr>
          <w:rFonts w:eastAsiaTheme="minorEastAsia"/>
        </w:rPr>
        <w:t>,</w:t>
      </w:r>
      <w:r w:rsidR="00E5687D" w:rsidRPr="00E80869">
        <w:rPr>
          <w:rFonts w:eastAsiaTheme="minorEastAsia"/>
        </w:rPr>
        <w:t xml:space="preserve"> was u</w:t>
      </w:r>
      <w:r w:rsidR="00045B1D" w:rsidRPr="00E80869">
        <w:rPr>
          <w:rFonts w:eastAsiaTheme="minorEastAsia"/>
        </w:rPr>
        <w:t>tilized</w:t>
      </w:r>
      <w:r w:rsidR="002423CE">
        <w:rPr>
          <w:rFonts w:eastAsiaTheme="minorEastAsia"/>
        </w:rPr>
        <w:t xml:space="preserve"> </w:t>
      </w:r>
      <w:r w:rsidR="002C3326">
        <w:rPr>
          <w:rFonts w:eastAsiaTheme="minorEastAsia"/>
        </w:rPr>
        <w:fldChar w:fldCharType="begin">
          <w:fldData xml:space="preserve">PEVuZE5vdGU+PENpdGU+PEF1dGhvcj5JbWFtdXJhPC9BdXRob3I+PFllYXI+MjAwOTwvWWVhcj48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</w:fldData>
        </w:fldChar>
      </w:r>
      <w:r w:rsidR="00C47B1E">
        <w:rPr>
          <w:rFonts w:eastAsiaTheme="minorEastAsia"/>
        </w:rPr>
        <w:instrText xml:space="preserve"> ADDIN EN.CITE </w:instrText>
      </w:r>
      <w:r w:rsidR="00C47B1E">
        <w:rPr>
          <w:rFonts w:eastAsiaTheme="minorEastAsia"/>
        </w:rPr>
        <w:fldChar w:fldCharType="begin">
          <w:fldData xml:space="preserve">PEVuZE5vdGU+PENpdGU+PEF1dGhvcj5JbWFtdXJhPC9BdXRob3I+PFllYXI+MjAwOTwvWWVhcj48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</w:fldData>
        </w:fldChar>
      </w:r>
      <w:r w:rsidR="00C47B1E">
        <w:rPr>
          <w:rFonts w:eastAsiaTheme="minorEastAsia"/>
        </w:rPr>
        <w:instrText xml:space="preserve"> ADDIN EN.CITE.DATA </w:instrText>
      </w:r>
      <w:r w:rsidR="00C47B1E">
        <w:rPr>
          <w:rFonts w:eastAsiaTheme="minorEastAsia"/>
        </w:rPr>
      </w:r>
      <w:r w:rsidR="00C47B1E">
        <w:rPr>
          <w:rFonts w:eastAsiaTheme="minorEastAsia"/>
        </w:rPr>
        <w:fldChar w:fldCharType="end"/>
      </w:r>
      <w:r w:rsidR="002C3326">
        <w:rPr>
          <w:rFonts w:eastAsiaTheme="minorEastAsia"/>
        </w:rPr>
        <w:fldChar w:fldCharType="separate"/>
      </w:r>
      <w:r w:rsidR="004C4556">
        <w:rPr>
          <w:rFonts w:eastAsiaTheme="minorEastAsia"/>
          <w:noProof/>
        </w:rPr>
        <w:t>[6]</w:t>
      </w:r>
      <w:r w:rsidR="002C3326">
        <w:rPr>
          <w:rFonts w:eastAsiaTheme="minorEastAsia"/>
        </w:rPr>
        <w:fldChar w:fldCharType="end"/>
      </w:r>
      <w:r w:rsidR="002423CE">
        <w:rPr>
          <w:rFonts w:eastAsiaTheme="minorEastAsia"/>
        </w:rPr>
        <w:t>.</w:t>
      </w:r>
      <w:r w:rsidR="00A5786D" w:rsidRPr="00E80869">
        <w:rPr>
          <w:rFonts w:eastAsiaTheme="minorEastAsia"/>
        </w:rPr>
        <w:t xml:space="preserve"> </w:t>
      </w:r>
      <w:r w:rsidR="00045B1D" w:rsidRPr="00E80869">
        <w:rPr>
          <w:i/>
        </w:rPr>
        <w:t>N. benthamiana</w:t>
      </w:r>
      <w:r w:rsidR="00045B1D" w:rsidRPr="00E80869">
        <w:t xml:space="preserve"> leaves</w:t>
      </w:r>
      <w:r w:rsidR="00045B1D" w:rsidRPr="00E80869">
        <w:rPr>
          <w:rFonts w:eastAsiaTheme="minorEastAsia"/>
        </w:rPr>
        <w:t xml:space="preserve"> were co-</w:t>
      </w:r>
      <w:r w:rsidR="00B51D51" w:rsidRPr="00E80869">
        <w:rPr>
          <w:rFonts w:eastAsiaTheme="minorEastAsia"/>
        </w:rPr>
        <w:t>agro</w:t>
      </w:r>
      <w:r w:rsidR="00045B1D" w:rsidRPr="00E80869">
        <w:rPr>
          <w:rFonts w:eastAsiaTheme="minorEastAsia"/>
        </w:rPr>
        <w:t xml:space="preserve">infiltrated with </w:t>
      </w:r>
      <w:r w:rsidR="000564AA" w:rsidRPr="00E80869">
        <w:rPr>
          <w:rFonts w:eastAsiaTheme="minorEastAsia"/>
        </w:rPr>
        <w:t xml:space="preserve">different combinations of </w:t>
      </w:r>
      <w:r w:rsidR="00045B1D" w:rsidRPr="00E80869">
        <w:rPr>
          <w:rFonts w:eastAsiaTheme="minorEastAsia"/>
        </w:rPr>
        <w:t>agrobacterium carrying pGD-p33-BFP</w:t>
      </w:r>
      <w:r w:rsidR="00DD5DBF" w:rsidRPr="00E80869">
        <w:rPr>
          <w:rFonts w:eastAsiaTheme="minorEastAsia"/>
        </w:rPr>
        <w:t xml:space="preserve"> </w:t>
      </w:r>
      <w:r w:rsidR="000564AA" w:rsidRPr="00E80869">
        <w:rPr>
          <w:rFonts w:eastAsiaTheme="minorEastAsia"/>
        </w:rPr>
        <w:t>(</w:t>
      </w:r>
      <w:r w:rsidR="00DD5DBF" w:rsidRPr="00E80869">
        <w:rPr>
          <w:rFonts w:eastAsiaTheme="minorEastAsia"/>
        </w:rPr>
        <w:t xml:space="preserve">0.3 </w:t>
      </w:r>
      <w:r w:rsidR="000564AA" w:rsidRPr="00E80869">
        <w:rPr>
          <w:rFonts w:eastAsiaTheme="minorEastAsia"/>
        </w:rPr>
        <w:t>OD</w:t>
      </w:r>
      <w:r w:rsidR="000564AA" w:rsidRPr="00E80869">
        <w:rPr>
          <w:rFonts w:eastAsiaTheme="minorEastAsia"/>
          <w:vertAlign w:val="subscript"/>
        </w:rPr>
        <w:t>600</w:t>
      </w:r>
      <w:r w:rsidR="000564AA" w:rsidRPr="00E80869">
        <w:rPr>
          <w:rFonts w:eastAsiaTheme="minorEastAsia"/>
        </w:rPr>
        <w:t>), pGD-GFP-AtPdc1</w:t>
      </w:r>
      <w:r w:rsidR="00DD5DBF" w:rsidRPr="00E80869">
        <w:rPr>
          <w:rFonts w:eastAsiaTheme="minorEastAsia"/>
        </w:rPr>
        <w:t xml:space="preserve"> </w:t>
      </w:r>
      <w:r w:rsidR="000564AA" w:rsidRPr="00E80869">
        <w:rPr>
          <w:rFonts w:eastAsiaTheme="minorEastAsia"/>
        </w:rPr>
        <w:t>(</w:t>
      </w:r>
      <w:r w:rsidR="00DD5DBF" w:rsidRPr="00E80869">
        <w:rPr>
          <w:rFonts w:eastAsiaTheme="minorEastAsia"/>
        </w:rPr>
        <w:t xml:space="preserve">0.3 </w:t>
      </w:r>
      <w:r w:rsidR="000564AA" w:rsidRPr="00E80869">
        <w:rPr>
          <w:rFonts w:eastAsiaTheme="minorEastAsia"/>
        </w:rPr>
        <w:t>OD</w:t>
      </w:r>
      <w:r w:rsidR="000564AA" w:rsidRPr="00E80869">
        <w:rPr>
          <w:rFonts w:eastAsiaTheme="minorEastAsia"/>
          <w:vertAlign w:val="subscript"/>
        </w:rPr>
        <w:t>600</w:t>
      </w:r>
      <w:r w:rsidR="000564AA" w:rsidRPr="00E80869">
        <w:rPr>
          <w:rFonts w:eastAsiaTheme="minorEastAsia"/>
        </w:rPr>
        <w:t>), pGD-GFP-AtAdh1</w:t>
      </w:r>
      <w:r w:rsidR="00DD5DBF" w:rsidRPr="00E80869">
        <w:rPr>
          <w:rFonts w:eastAsiaTheme="minorEastAsia"/>
        </w:rPr>
        <w:t xml:space="preserve"> </w:t>
      </w:r>
      <w:r w:rsidR="000564AA" w:rsidRPr="00E80869">
        <w:rPr>
          <w:rFonts w:eastAsiaTheme="minorEastAsia"/>
        </w:rPr>
        <w:t>(</w:t>
      </w:r>
      <w:r w:rsidR="00DD5DBF" w:rsidRPr="00E80869">
        <w:rPr>
          <w:rFonts w:eastAsiaTheme="minorEastAsia"/>
        </w:rPr>
        <w:t xml:space="preserve">0.3 </w:t>
      </w:r>
      <w:r w:rsidR="000564AA" w:rsidRPr="00E80869">
        <w:rPr>
          <w:rFonts w:eastAsiaTheme="minorEastAsia"/>
        </w:rPr>
        <w:t>OD</w:t>
      </w:r>
      <w:r w:rsidR="000564AA" w:rsidRPr="00E80869">
        <w:rPr>
          <w:rFonts w:eastAsiaTheme="minorEastAsia"/>
          <w:vertAlign w:val="subscript"/>
        </w:rPr>
        <w:t>600</w:t>
      </w:r>
      <w:r w:rsidR="000564AA" w:rsidRPr="00E80869">
        <w:rPr>
          <w:rFonts w:eastAsiaTheme="minorEastAsia"/>
        </w:rPr>
        <w:t>), pGD-RFP-MS2-CP</w:t>
      </w:r>
      <w:r w:rsidR="00DD5DBF" w:rsidRPr="00E80869">
        <w:rPr>
          <w:rFonts w:eastAsiaTheme="minorEastAsia"/>
        </w:rPr>
        <w:t xml:space="preserve"> </w:t>
      </w:r>
      <w:r w:rsidR="000564AA" w:rsidRPr="00E80869">
        <w:rPr>
          <w:rFonts w:eastAsiaTheme="minorEastAsia"/>
        </w:rPr>
        <w:t>(</w:t>
      </w:r>
      <w:r w:rsidR="00DD5DBF" w:rsidRPr="00E80869">
        <w:rPr>
          <w:rFonts w:eastAsiaTheme="minorEastAsia"/>
        </w:rPr>
        <w:t xml:space="preserve">0.5 </w:t>
      </w:r>
      <w:r w:rsidR="000564AA" w:rsidRPr="00E80869">
        <w:rPr>
          <w:rFonts w:eastAsiaTheme="minorEastAsia"/>
        </w:rPr>
        <w:t>OD</w:t>
      </w:r>
      <w:r w:rsidR="000564AA" w:rsidRPr="00E80869">
        <w:rPr>
          <w:rFonts w:eastAsiaTheme="minorEastAsia"/>
          <w:vertAlign w:val="subscript"/>
        </w:rPr>
        <w:t>600</w:t>
      </w:r>
      <w:r w:rsidR="000564AA" w:rsidRPr="00E80869">
        <w:rPr>
          <w:rFonts w:eastAsiaTheme="minorEastAsia"/>
        </w:rPr>
        <w:t>), pGD-p19</w:t>
      </w:r>
      <w:r w:rsidR="00DD5DBF" w:rsidRPr="00E80869">
        <w:rPr>
          <w:rFonts w:eastAsiaTheme="minorEastAsia"/>
        </w:rPr>
        <w:t xml:space="preserve"> </w:t>
      </w:r>
      <w:r w:rsidR="000564AA" w:rsidRPr="00E80869">
        <w:rPr>
          <w:rFonts w:eastAsiaTheme="minorEastAsia"/>
        </w:rPr>
        <w:t>(</w:t>
      </w:r>
      <w:r w:rsidR="00DD5DBF" w:rsidRPr="00E80869">
        <w:rPr>
          <w:rFonts w:eastAsiaTheme="minorEastAsia"/>
        </w:rPr>
        <w:t xml:space="preserve">0.3 </w:t>
      </w:r>
      <w:r w:rsidR="000564AA" w:rsidRPr="00E80869">
        <w:rPr>
          <w:rFonts w:eastAsiaTheme="minorEastAsia"/>
        </w:rPr>
        <w:t>OD</w:t>
      </w:r>
      <w:r w:rsidR="000564AA" w:rsidRPr="00E80869">
        <w:rPr>
          <w:rFonts w:eastAsiaTheme="minorEastAsia"/>
          <w:vertAlign w:val="subscript"/>
        </w:rPr>
        <w:t>600</w:t>
      </w:r>
      <w:r w:rsidR="000564AA" w:rsidRPr="00E80869">
        <w:rPr>
          <w:rFonts w:eastAsiaTheme="minorEastAsia"/>
        </w:rPr>
        <w:t>)</w:t>
      </w:r>
      <w:r w:rsidR="002D75CF" w:rsidRPr="00E80869">
        <w:rPr>
          <w:rFonts w:eastAsiaTheme="minorEastAsia"/>
        </w:rPr>
        <w:t>, pGD-(+)DI72-MS2hp</w:t>
      </w:r>
      <w:r w:rsidR="00DD5DBF" w:rsidRPr="00E80869">
        <w:rPr>
          <w:rFonts w:eastAsiaTheme="minorEastAsia"/>
        </w:rPr>
        <w:t xml:space="preserve"> </w:t>
      </w:r>
      <w:r w:rsidR="002D75CF" w:rsidRPr="00E80869">
        <w:rPr>
          <w:rFonts w:eastAsiaTheme="minorEastAsia"/>
        </w:rPr>
        <w:t>(</w:t>
      </w:r>
      <w:r w:rsidR="00DD5DBF" w:rsidRPr="00E80869">
        <w:rPr>
          <w:rFonts w:eastAsiaTheme="minorEastAsia"/>
        </w:rPr>
        <w:t xml:space="preserve">0.5 </w:t>
      </w:r>
      <w:r w:rsidR="002D75CF" w:rsidRPr="00E80869">
        <w:rPr>
          <w:rFonts w:eastAsiaTheme="minorEastAsia"/>
        </w:rPr>
        <w:t>OD</w:t>
      </w:r>
      <w:r w:rsidR="002D75CF" w:rsidRPr="00E80869">
        <w:rPr>
          <w:rFonts w:eastAsiaTheme="minorEastAsia"/>
          <w:vertAlign w:val="subscript"/>
        </w:rPr>
        <w:t>600</w:t>
      </w:r>
      <w:r w:rsidR="00B51D51" w:rsidRPr="00E80869">
        <w:rPr>
          <w:rFonts w:eastAsiaTheme="minorEastAsia"/>
        </w:rPr>
        <w:t>),</w:t>
      </w:r>
      <w:r w:rsidR="002D75CF" w:rsidRPr="00E80869">
        <w:rPr>
          <w:rFonts w:eastAsiaTheme="minorEastAsia"/>
        </w:rPr>
        <w:t xml:space="preserve"> pGD-(-)DI72-MS2hp</w:t>
      </w:r>
      <w:r w:rsidR="00DD5DBF" w:rsidRPr="00E80869">
        <w:rPr>
          <w:rFonts w:eastAsiaTheme="minorEastAsia"/>
        </w:rPr>
        <w:t xml:space="preserve"> </w:t>
      </w:r>
      <w:r w:rsidR="002D75CF" w:rsidRPr="00E80869">
        <w:rPr>
          <w:rFonts w:eastAsiaTheme="minorEastAsia"/>
        </w:rPr>
        <w:t>(</w:t>
      </w:r>
      <w:r w:rsidR="00DD5DBF" w:rsidRPr="00E80869">
        <w:rPr>
          <w:rFonts w:eastAsiaTheme="minorEastAsia"/>
        </w:rPr>
        <w:t xml:space="preserve">0.5 </w:t>
      </w:r>
      <w:r w:rsidR="002D75CF" w:rsidRPr="00E80869">
        <w:rPr>
          <w:rFonts w:eastAsiaTheme="minorEastAsia"/>
        </w:rPr>
        <w:t>OD</w:t>
      </w:r>
      <w:r w:rsidR="002D75CF" w:rsidRPr="00E80869">
        <w:rPr>
          <w:rFonts w:eastAsiaTheme="minorEastAsia"/>
          <w:vertAlign w:val="subscript"/>
        </w:rPr>
        <w:t>600</w:t>
      </w:r>
      <w:r w:rsidR="002D75CF" w:rsidRPr="00E80869">
        <w:rPr>
          <w:rFonts w:eastAsiaTheme="minorEastAsia"/>
        </w:rPr>
        <w:t xml:space="preserve">) </w:t>
      </w:r>
      <w:r w:rsidR="00340901">
        <w:rPr>
          <w:rFonts w:eastAsiaTheme="minorEastAsia"/>
        </w:rPr>
        <w:t>and pGD-CNV</w:t>
      </w:r>
      <w:r w:rsidR="00340901" w:rsidRPr="00340901">
        <w:rPr>
          <w:rFonts w:eastAsiaTheme="minorEastAsia"/>
          <w:vertAlign w:val="superscript"/>
        </w:rPr>
        <w:t>20KSTOP</w:t>
      </w:r>
      <w:r w:rsidR="00340901">
        <w:rPr>
          <w:rFonts w:eastAsiaTheme="minorEastAsia"/>
        </w:rPr>
        <w:t xml:space="preserve"> </w:t>
      </w:r>
      <w:r w:rsidR="002D75CF" w:rsidRPr="00E80869">
        <w:rPr>
          <w:rFonts w:eastAsiaTheme="minorEastAsia"/>
        </w:rPr>
        <w:t>(</w:t>
      </w:r>
      <w:r w:rsidR="00DD5DBF" w:rsidRPr="00E80869">
        <w:rPr>
          <w:rFonts w:eastAsiaTheme="minorEastAsia"/>
        </w:rPr>
        <w:t xml:space="preserve">0.4 </w:t>
      </w:r>
      <w:r w:rsidR="002D75CF" w:rsidRPr="00E80869">
        <w:rPr>
          <w:rFonts w:eastAsiaTheme="minorEastAsia"/>
        </w:rPr>
        <w:t>OD</w:t>
      </w:r>
      <w:r w:rsidR="002D75CF" w:rsidRPr="00E80869">
        <w:rPr>
          <w:rFonts w:eastAsiaTheme="minorEastAsia"/>
          <w:vertAlign w:val="subscript"/>
        </w:rPr>
        <w:t>600</w:t>
      </w:r>
      <w:r w:rsidR="002D75CF" w:rsidRPr="00E80869">
        <w:rPr>
          <w:rFonts w:eastAsiaTheme="minorEastAsia"/>
        </w:rPr>
        <w:t>). Then</w:t>
      </w:r>
      <w:r w:rsidR="00975041">
        <w:rPr>
          <w:rFonts w:eastAsiaTheme="minorEastAsia"/>
        </w:rPr>
        <w:t>,</w:t>
      </w:r>
      <w:r w:rsidR="002D75CF" w:rsidRPr="00E80869">
        <w:rPr>
          <w:rFonts w:eastAsiaTheme="minorEastAsia"/>
        </w:rPr>
        <w:t xml:space="preserve"> the samples were subjected to </w:t>
      </w:r>
      <w:r w:rsidR="002D75CF" w:rsidRPr="00E80869">
        <w:t>confocal microscop</w:t>
      </w:r>
      <w:r w:rsidR="00975041">
        <w:t>y</w:t>
      </w:r>
      <w:r w:rsidR="002D75CF" w:rsidRPr="00E80869">
        <w:t xml:space="preserve"> analysis at </w:t>
      </w:r>
      <w:r w:rsidR="002D75CF" w:rsidRPr="00E80869">
        <w:rPr>
          <w:rFonts w:eastAsiaTheme="minorEastAsia"/>
        </w:rPr>
        <w:t>3.5</w:t>
      </w:r>
      <w:r w:rsidR="002D75CF" w:rsidRPr="00E80869">
        <w:t xml:space="preserve"> days </w:t>
      </w:r>
      <w:r w:rsidR="002D75CF" w:rsidRPr="00E80869">
        <w:rPr>
          <w:rFonts w:eastAsiaTheme="minorEastAsia"/>
        </w:rPr>
        <w:t>post</w:t>
      </w:r>
      <w:r w:rsidR="002D75CF" w:rsidRPr="00E80869">
        <w:t xml:space="preserve"> agro-infiltration.</w:t>
      </w:r>
    </w:p>
    <w:p w:rsidR="002D75CF" w:rsidRPr="00E80869" w:rsidRDefault="008E354A" w:rsidP="00B51D51">
      <w:pPr>
        <w:autoSpaceDE w:val="0"/>
        <w:autoSpaceDN w:val="0"/>
        <w:adjustRightInd w:val="0"/>
        <w:spacing w:line="480" w:lineRule="auto"/>
        <w:ind w:firstLine="720"/>
        <w:jc w:val="both"/>
        <w:rPr>
          <w:rFonts w:eastAsiaTheme="minorEastAsia"/>
        </w:rPr>
      </w:pPr>
      <w:r w:rsidRPr="008E354A">
        <w:rPr>
          <w:rFonts w:eastAsiaTheme="minorEastAsia"/>
        </w:rPr>
        <w:t>To analy</w:t>
      </w:r>
      <w:r>
        <w:rPr>
          <w:rFonts w:eastAsiaTheme="minorEastAsia"/>
        </w:rPr>
        <w:t>z</w:t>
      </w:r>
      <w:r w:rsidRPr="008E354A">
        <w:rPr>
          <w:rFonts w:eastAsiaTheme="minorEastAsia"/>
        </w:rPr>
        <w:t>e interaction</w:t>
      </w:r>
      <w:r>
        <w:rPr>
          <w:rFonts w:eastAsiaTheme="minorEastAsia"/>
        </w:rPr>
        <w:t xml:space="preserve">s between AtPdc1 and </w:t>
      </w:r>
      <w:r w:rsidRPr="008E354A">
        <w:rPr>
          <w:rFonts w:eastAsiaTheme="minorEastAsia"/>
        </w:rPr>
        <w:t xml:space="preserve">AtAdh1 with </w:t>
      </w:r>
      <w:r>
        <w:rPr>
          <w:rFonts w:eastAsiaTheme="minorEastAsia"/>
        </w:rPr>
        <w:t>the</w:t>
      </w:r>
      <w:r w:rsidRPr="008E354A">
        <w:rPr>
          <w:rFonts w:eastAsiaTheme="minorEastAsia"/>
        </w:rPr>
        <w:t xml:space="preserve"> BaMV encoded </w:t>
      </w:r>
      <w:r>
        <w:rPr>
          <w:rFonts w:eastAsiaTheme="minorEastAsia"/>
        </w:rPr>
        <w:t>replicase protein</w:t>
      </w:r>
      <w:r w:rsidRPr="008E354A">
        <w:rPr>
          <w:rFonts w:eastAsiaTheme="minorEastAsia"/>
        </w:rPr>
        <w:t xml:space="preserve"> in plants, the transformed agrobacterium </w:t>
      </w:r>
      <w:r>
        <w:rPr>
          <w:rFonts w:eastAsiaTheme="minorEastAsia"/>
        </w:rPr>
        <w:t>harbo</w:t>
      </w:r>
      <w:r w:rsidRPr="008E354A">
        <w:rPr>
          <w:rFonts w:eastAsiaTheme="minorEastAsia"/>
        </w:rPr>
        <w:t xml:space="preserve">ring </w:t>
      </w:r>
      <w:r>
        <w:rPr>
          <w:rFonts w:eastAsiaTheme="minorEastAsia"/>
        </w:rPr>
        <w:t xml:space="preserve">either </w:t>
      </w:r>
      <w:r w:rsidRPr="008E354A">
        <w:rPr>
          <w:rFonts w:eastAsiaTheme="minorEastAsia"/>
        </w:rPr>
        <w:t xml:space="preserve">pEarleygate201-YN-AtPdc1 or pEarleygate201-YN-AtAdh1 was co-infiltrated into </w:t>
      </w:r>
      <w:r w:rsidRPr="008E354A">
        <w:rPr>
          <w:rFonts w:eastAsiaTheme="minorEastAsia"/>
          <w:i/>
          <w:iCs/>
        </w:rPr>
        <w:t xml:space="preserve">N. benthamiana </w:t>
      </w:r>
      <w:r w:rsidRPr="008E354A">
        <w:rPr>
          <w:rFonts w:eastAsiaTheme="minorEastAsia"/>
        </w:rPr>
        <w:t xml:space="preserve">leaves with one of the following agro-transformants: pEarleygate201-YC-BaMV-ORF1-capping, pEarleygate201-YC-BaMV-ORF1-Helicase, </w:t>
      </w:r>
      <w:r>
        <w:rPr>
          <w:rFonts w:eastAsiaTheme="minorEastAsia"/>
        </w:rPr>
        <w:t xml:space="preserve">and </w:t>
      </w:r>
      <w:r w:rsidRPr="008E354A">
        <w:rPr>
          <w:rFonts w:eastAsiaTheme="minorEastAsia"/>
        </w:rPr>
        <w:t>pEarleygate201-YC-BaMV-ORF1-RdRp,</w:t>
      </w:r>
      <w:r>
        <w:rPr>
          <w:rFonts w:eastAsiaTheme="minorEastAsia"/>
        </w:rPr>
        <w:t xml:space="preserve"> respectively</w:t>
      </w:r>
      <w:r w:rsidRPr="008E354A">
        <w:rPr>
          <w:rFonts w:eastAsiaTheme="minorEastAsia"/>
        </w:rPr>
        <w:t>. The empty vectors pEarleygate201-YC and pEarleygate201-YN were used as negative controls. Then</w:t>
      </w:r>
      <w:r>
        <w:rPr>
          <w:rFonts w:eastAsiaTheme="minorEastAsia"/>
        </w:rPr>
        <w:t>,</w:t>
      </w:r>
      <w:r w:rsidRPr="008E354A">
        <w:rPr>
          <w:rFonts w:eastAsiaTheme="minorEastAsia"/>
        </w:rPr>
        <w:t xml:space="preserve"> the infiltrated leaves were harvested and then subjected to confocal microscopic analysis at 2 days after agroinfiltration.</w:t>
      </w:r>
    </w:p>
    <w:p w:rsidR="002140F9" w:rsidRPr="00E80869" w:rsidRDefault="002140F9" w:rsidP="00D21060">
      <w:pPr>
        <w:autoSpaceDE w:val="0"/>
        <w:autoSpaceDN w:val="0"/>
        <w:adjustRightInd w:val="0"/>
        <w:spacing w:line="480" w:lineRule="auto"/>
        <w:jc w:val="both"/>
        <w:rPr>
          <w:rFonts w:eastAsiaTheme="minorEastAsia"/>
          <w:b/>
          <w:color w:val="000000" w:themeColor="text1"/>
        </w:rPr>
      </w:pPr>
    </w:p>
    <w:p w:rsidR="00BF6A60" w:rsidRDefault="002140F9" w:rsidP="00451F00">
      <w:pPr>
        <w:autoSpaceDE w:val="0"/>
        <w:autoSpaceDN w:val="0"/>
        <w:adjustRightInd w:val="0"/>
        <w:spacing w:line="480" w:lineRule="auto"/>
        <w:jc w:val="both"/>
      </w:pPr>
      <w:r w:rsidRPr="00E80869">
        <w:rPr>
          <w:rFonts w:eastAsiaTheme="minorEastAsia"/>
          <w:b/>
          <w:color w:val="000000" w:themeColor="text1"/>
        </w:rPr>
        <w:t>Semi-quantitative RT-PCR to detect the virus induced up-regulation of NbPdc1 and NbAdh1 m</w:t>
      </w:r>
      <w:r w:rsidR="006C42DC" w:rsidRPr="00E80869">
        <w:rPr>
          <w:rFonts w:eastAsiaTheme="minorEastAsia"/>
          <w:b/>
          <w:color w:val="000000" w:themeColor="text1"/>
        </w:rPr>
        <w:t>RNA</w:t>
      </w:r>
      <w:r w:rsidRPr="00E80869">
        <w:rPr>
          <w:rFonts w:eastAsiaTheme="minorEastAsia"/>
          <w:b/>
          <w:color w:val="000000" w:themeColor="text1"/>
        </w:rPr>
        <w:t>s</w:t>
      </w:r>
      <w:r w:rsidR="00284073" w:rsidRPr="00E80869">
        <w:rPr>
          <w:rFonts w:eastAsiaTheme="minorEastAsia"/>
          <w:b/>
          <w:color w:val="000000" w:themeColor="text1"/>
        </w:rPr>
        <w:t xml:space="preserve"> in</w:t>
      </w:r>
      <w:r w:rsidR="00451F00">
        <w:rPr>
          <w:rFonts w:eastAsiaTheme="minorEastAsia"/>
          <w:b/>
          <w:color w:val="000000" w:themeColor="text1"/>
        </w:rPr>
        <w:t xml:space="preserve"> </w:t>
      </w:r>
      <w:r w:rsidR="00284073" w:rsidRPr="00451F00">
        <w:rPr>
          <w:b/>
          <w:i/>
        </w:rPr>
        <w:t>N. benthamiana</w:t>
      </w:r>
      <w:r w:rsidR="00284073" w:rsidRPr="00451F00">
        <w:t>.</w:t>
      </w:r>
      <w:r w:rsidR="00284073" w:rsidRPr="00451F00">
        <w:rPr>
          <w:rFonts w:eastAsiaTheme="minorEastAsia"/>
        </w:rPr>
        <w:t xml:space="preserve"> </w:t>
      </w:r>
      <w:r w:rsidR="001C1D27" w:rsidRPr="00451F00">
        <w:rPr>
          <w:rFonts w:eastAsiaTheme="minorEastAsia"/>
        </w:rPr>
        <w:t>To determine the m</w:t>
      </w:r>
      <w:r w:rsidR="006C42DC" w:rsidRPr="00451F00">
        <w:rPr>
          <w:rFonts w:eastAsiaTheme="minorEastAsia"/>
        </w:rPr>
        <w:t>RNA</w:t>
      </w:r>
      <w:r w:rsidR="001C1D27" w:rsidRPr="00451F00">
        <w:rPr>
          <w:rFonts w:eastAsiaTheme="minorEastAsia"/>
        </w:rPr>
        <w:t xml:space="preserve"> level</w:t>
      </w:r>
      <w:r w:rsidR="00284073" w:rsidRPr="00451F00">
        <w:rPr>
          <w:rFonts w:eastAsiaTheme="minorEastAsia"/>
        </w:rPr>
        <w:t>s</w:t>
      </w:r>
      <w:r w:rsidR="001C1D27" w:rsidRPr="00451F00">
        <w:rPr>
          <w:rFonts w:eastAsiaTheme="minorEastAsia"/>
        </w:rPr>
        <w:t xml:space="preserve"> of NbPdc1 and NbAdh1 after </w:t>
      </w:r>
      <w:r w:rsidR="00284073" w:rsidRPr="00451F00">
        <w:rPr>
          <w:rFonts w:eastAsiaTheme="minorEastAsia"/>
        </w:rPr>
        <w:t>tombus</w:t>
      </w:r>
      <w:r w:rsidR="001C1D27" w:rsidRPr="00451F00">
        <w:rPr>
          <w:rFonts w:eastAsiaTheme="minorEastAsia"/>
        </w:rPr>
        <w:t>virus infection</w:t>
      </w:r>
      <w:r w:rsidR="00911451" w:rsidRPr="00451F00">
        <w:rPr>
          <w:rFonts w:eastAsiaTheme="minorEastAsia"/>
        </w:rPr>
        <w:t xml:space="preserve">, </w:t>
      </w:r>
      <w:r w:rsidR="001C1D27" w:rsidRPr="00451F00">
        <w:rPr>
          <w:i/>
        </w:rPr>
        <w:t>N. benthamiana</w:t>
      </w:r>
      <w:r w:rsidR="001C1D27" w:rsidRPr="00451F00">
        <w:rPr>
          <w:rFonts w:eastAsiaTheme="minorEastAsia"/>
        </w:rPr>
        <w:t xml:space="preserve"> leaves were </w:t>
      </w:r>
      <w:r w:rsidR="001C1D27" w:rsidRPr="00451F00">
        <w:t>either sap inoculated with TBSV</w:t>
      </w:r>
      <w:r w:rsidR="001C1D27" w:rsidRPr="00451F00">
        <w:rPr>
          <w:rFonts w:eastAsiaTheme="minorEastAsia"/>
        </w:rPr>
        <w:t>, CIRV</w:t>
      </w:r>
      <w:r w:rsidR="00707AAC" w:rsidRPr="00451F00">
        <w:rPr>
          <w:rFonts w:eastAsiaTheme="minorEastAsia"/>
        </w:rPr>
        <w:t xml:space="preserve"> or </w:t>
      </w:r>
      <w:r w:rsidR="00911451" w:rsidRPr="00451F00">
        <w:rPr>
          <w:rFonts w:eastAsiaTheme="minorEastAsia"/>
        </w:rPr>
        <w:t>mock</w:t>
      </w:r>
      <w:r w:rsidR="001C1D27" w:rsidRPr="00451F00">
        <w:rPr>
          <w:rFonts w:eastAsiaTheme="minorEastAsia"/>
        </w:rPr>
        <w:t xml:space="preserve"> </w:t>
      </w:r>
      <w:r w:rsidR="001C1D27" w:rsidRPr="00451F00">
        <w:t xml:space="preserve">inocula or agroinfiltrated with </w:t>
      </w:r>
      <w:r w:rsidR="00451F00">
        <w:rPr>
          <w:rFonts w:eastAsiaTheme="minorEastAsia"/>
        </w:rPr>
        <w:t>pGD-CNV</w:t>
      </w:r>
      <w:r w:rsidR="00451F00" w:rsidRPr="00340901">
        <w:rPr>
          <w:rFonts w:eastAsiaTheme="minorEastAsia"/>
          <w:vertAlign w:val="superscript"/>
        </w:rPr>
        <w:t>20KSTOP</w:t>
      </w:r>
      <w:r w:rsidR="00451F00">
        <w:rPr>
          <w:rFonts w:eastAsiaTheme="minorEastAsia"/>
        </w:rPr>
        <w:t xml:space="preserve"> </w:t>
      </w:r>
      <w:r w:rsidR="001C1D27" w:rsidRPr="00451F00">
        <w:t>or pGD-CIRV</w:t>
      </w:r>
      <w:r w:rsidR="00911451" w:rsidRPr="00451F00">
        <w:rPr>
          <w:rFonts w:eastAsiaTheme="minorEastAsia"/>
        </w:rPr>
        <w:t xml:space="preserve"> or pGD-empty</w:t>
      </w:r>
      <w:r w:rsidR="001C1D27" w:rsidRPr="00451F00">
        <w:rPr>
          <w:rFonts w:eastAsiaTheme="minorEastAsia"/>
        </w:rPr>
        <w:t>.</w:t>
      </w:r>
      <w:r w:rsidR="00C1026A" w:rsidRPr="00451F00">
        <w:rPr>
          <w:rFonts w:eastAsiaTheme="minorEastAsia"/>
        </w:rPr>
        <w:t xml:space="preserve"> In case of TBSV, </w:t>
      </w:r>
      <w:r w:rsidR="00284073" w:rsidRPr="00451F00">
        <w:rPr>
          <w:rFonts w:eastAsiaTheme="minorEastAsia"/>
        </w:rPr>
        <w:t xml:space="preserve">both the </w:t>
      </w:r>
      <w:r w:rsidR="00C1026A" w:rsidRPr="00451F00">
        <w:rPr>
          <w:rFonts w:eastAsiaTheme="minorEastAsia"/>
        </w:rPr>
        <w:t xml:space="preserve">inoculated and </w:t>
      </w:r>
      <w:r w:rsidR="00284073" w:rsidRPr="00451F00">
        <w:rPr>
          <w:rFonts w:eastAsiaTheme="minorEastAsia"/>
        </w:rPr>
        <w:t xml:space="preserve">the </w:t>
      </w:r>
      <w:r w:rsidR="00C1026A" w:rsidRPr="00451F00">
        <w:rPr>
          <w:rFonts w:eastAsiaTheme="minorEastAsia"/>
        </w:rPr>
        <w:t>systemic leaves were harvested at 1.5 days and 4 days after virus infection, respectiv</w:t>
      </w:r>
      <w:r w:rsidR="00707AAC" w:rsidRPr="00451F00">
        <w:rPr>
          <w:rFonts w:eastAsiaTheme="minorEastAsia"/>
        </w:rPr>
        <w:t>e</w:t>
      </w:r>
      <w:r w:rsidR="00C1026A" w:rsidRPr="00451F00">
        <w:rPr>
          <w:rFonts w:eastAsiaTheme="minorEastAsia"/>
        </w:rPr>
        <w:t xml:space="preserve">ly. In the case of CIRV and CNV, inoculated leaves were harvested at 2.5 days after virus infection. </w:t>
      </w:r>
      <w:r w:rsidR="00911451" w:rsidRPr="00451F00">
        <w:rPr>
          <w:rFonts w:eastAsiaTheme="minorEastAsia"/>
        </w:rPr>
        <w:t>In case of T</w:t>
      </w:r>
      <w:r w:rsidR="00284073" w:rsidRPr="00451F00">
        <w:rPr>
          <w:rFonts w:eastAsiaTheme="minorEastAsia"/>
        </w:rPr>
        <w:t>B</w:t>
      </w:r>
      <w:r w:rsidR="00AD567B">
        <w:rPr>
          <w:rFonts w:eastAsiaTheme="minorEastAsia"/>
        </w:rPr>
        <w:t>S</w:t>
      </w:r>
      <w:r w:rsidR="00284073" w:rsidRPr="00451F00">
        <w:rPr>
          <w:rFonts w:eastAsiaTheme="minorEastAsia"/>
        </w:rPr>
        <w:t>V p</w:t>
      </w:r>
      <w:r w:rsidR="00911451" w:rsidRPr="00451F00">
        <w:rPr>
          <w:rFonts w:eastAsiaTheme="minorEastAsia"/>
        </w:rPr>
        <w:t>33</w:t>
      </w:r>
      <w:r w:rsidR="00284073" w:rsidRPr="00451F00">
        <w:rPr>
          <w:rFonts w:eastAsiaTheme="minorEastAsia"/>
        </w:rPr>
        <w:t xml:space="preserve"> </w:t>
      </w:r>
      <w:r w:rsidR="00911451" w:rsidRPr="00451F00">
        <w:rPr>
          <w:rFonts w:eastAsiaTheme="minorEastAsia"/>
        </w:rPr>
        <w:t>and C</w:t>
      </w:r>
      <w:r w:rsidR="00284073" w:rsidRPr="00451F00">
        <w:rPr>
          <w:rFonts w:eastAsiaTheme="minorEastAsia"/>
        </w:rPr>
        <w:t>IRV p</w:t>
      </w:r>
      <w:r w:rsidR="00911451" w:rsidRPr="00451F00">
        <w:rPr>
          <w:rFonts w:eastAsiaTheme="minorEastAsia"/>
        </w:rPr>
        <w:t>36</w:t>
      </w:r>
      <w:r w:rsidR="00284073" w:rsidRPr="00451F00">
        <w:rPr>
          <w:rFonts w:eastAsiaTheme="minorEastAsia"/>
        </w:rPr>
        <w:t xml:space="preserve"> expression via agroinfiltration</w:t>
      </w:r>
      <w:r w:rsidR="00911451" w:rsidRPr="00451F00">
        <w:rPr>
          <w:rFonts w:eastAsiaTheme="minorEastAsia"/>
        </w:rPr>
        <w:t>,</w:t>
      </w:r>
      <w:r w:rsidR="00707AAC" w:rsidRPr="00451F00">
        <w:rPr>
          <w:rFonts w:eastAsiaTheme="minorEastAsia"/>
        </w:rPr>
        <w:t xml:space="preserve"> </w:t>
      </w:r>
      <w:r w:rsidR="00911451" w:rsidRPr="00451F00">
        <w:rPr>
          <w:rFonts w:eastAsiaTheme="minorEastAsia"/>
        </w:rPr>
        <w:t>samples were harvested at 3</w:t>
      </w:r>
      <w:r w:rsidR="00284073" w:rsidRPr="00451F00">
        <w:rPr>
          <w:rFonts w:eastAsiaTheme="minorEastAsia"/>
        </w:rPr>
        <w:t xml:space="preserve"> </w:t>
      </w:r>
      <w:r w:rsidR="00911451" w:rsidRPr="00451F00">
        <w:rPr>
          <w:rFonts w:eastAsiaTheme="minorEastAsia"/>
        </w:rPr>
        <w:t>days post agroinfiltration</w:t>
      </w:r>
      <w:r w:rsidR="002423CE" w:rsidRPr="00451F00">
        <w:rPr>
          <w:rFonts w:eastAsiaTheme="minorEastAsia"/>
        </w:rPr>
        <w:t xml:space="preserve"> </w:t>
      </w:r>
      <w:r w:rsidR="002C3326" w:rsidRPr="00451F00">
        <w:rPr>
          <w:rFonts w:eastAsiaTheme="minorEastAsia"/>
        </w:rPr>
        <w:fldChar w:fldCharType="begin">
          <w:fldData xml:space="preserve">PEVuZE5vdGU+PENpdGU+PEF1dGhvcj5KYWFnPC9BdXRob3I+PFllYXI+MjAwOTwvWWVhcj48UmVj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</w:fldData>
        </w:fldChar>
      </w:r>
      <w:r w:rsidR="00C47B1E">
        <w:rPr>
          <w:rFonts w:eastAsiaTheme="minorEastAsia"/>
        </w:rPr>
        <w:instrText xml:space="preserve"> ADDIN EN.CITE </w:instrText>
      </w:r>
      <w:r w:rsidR="00C47B1E">
        <w:rPr>
          <w:rFonts w:eastAsiaTheme="minorEastAsia"/>
        </w:rPr>
        <w:fldChar w:fldCharType="begin">
          <w:fldData xml:space="preserve">PEVuZE5vdGU+PENpdGU+PEF1dGhvcj5KYWFnPC9BdXRob3I+PFllYXI+MjAwOTwvWWVhcj48UmVj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</w:fldData>
        </w:fldChar>
      </w:r>
      <w:r w:rsidR="00C47B1E">
        <w:rPr>
          <w:rFonts w:eastAsiaTheme="minorEastAsia"/>
        </w:rPr>
        <w:instrText xml:space="preserve"> ADDIN EN.CITE.DATA </w:instrText>
      </w:r>
      <w:r w:rsidR="00C47B1E">
        <w:rPr>
          <w:rFonts w:eastAsiaTheme="minorEastAsia"/>
        </w:rPr>
      </w:r>
      <w:r w:rsidR="00C47B1E">
        <w:rPr>
          <w:rFonts w:eastAsiaTheme="minorEastAsia"/>
        </w:rPr>
        <w:fldChar w:fldCharType="end"/>
      </w:r>
      <w:r w:rsidR="002C3326" w:rsidRPr="00451F00">
        <w:rPr>
          <w:rFonts w:eastAsiaTheme="minorEastAsia"/>
        </w:rPr>
        <w:fldChar w:fldCharType="separate"/>
      </w:r>
      <w:r w:rsidR="004C4556">
        <w:rPr>
          <w:rFonts w:eastAsiaTheme="minorEastAsia"/>
          <w:noProof/>
        </w:rPr>
        <w:t>[7]</w:t>
      </w:r>
      <w:r w:rsidR="002C3326" w:rsidRPr="00451F00">
        <w:rPr>
          <w:rFonts w:eastAsiaTheme="minorEastAsia"/>
        </w:rPr>
        <w:fldChar w:fldCharType="end"/>
      </w:r>
      <w:r w:rsidR="00911451" w:rsidRPr="00451F00">
        <w:rPr>
          <w:rFonts w:eastAsiaTheme="minorEastAsia"/>
        </w:rPr>
        <w:t xml:space="preserve">. </w:t>
      </w:r>
      <w:r w:rsidR="00911451" w:rsidRPr="00451F00">
        <w:t>Nb</w:t>
      </w:r>
      <w:r w:rsidR="00911451" w:rsidRPr="00451F00">
        <w:rPr>
          <w:rFonts w:eastAsiaTheme="minorEastAsia"/>
        </w:rPr>
        <w:t>Pdc1 and NbAdh1</w:t>
      </w:r>
      <w:r w:rsidR="00911451" w:rsidRPr="00451F00">
        <w:t xml:space="preserve"> m</w:t>
      </w:r>
      <w:r w:rsidR="006C42DC" w:rsidRPr="00451F00">
        <w:t>RNA</w:t>
      </w:r>
      <w:r w:rsidR="00284073" w:rsidRPr="00451F00">
        <w:t xml:space="preserve"> levels</w:t>
      </w:r>
      <w:r w:rsidR="00911451" w:rsidRPr="00451F00">
        <w:t xml:space="preserve"> </w:t>
      </w:r>
      <w:r w:rsidR="00911451" w:rsidRPr="00451F00">
        <w:rPr>
          <w:rFonts w:eastAsiaTheme="minorEastAsia"/>
        </w:rPr>
        <w:t>were</w:t>
      </w:r>
      <w:r w:rsidR="00911451" w:rsidRPr="00451F00">
        <w:t xml:space="preserve"> determined by </w:t>
      </w:r>
      <w:r w:rsidR="00911451" w:rsidRPr="00451F00">
        <w:rPr>
          <w:rFonts w:eastAsiaTheme="minorEastAsia"/>
        </w:rPr>
        <w:t xml:space="preserve">semi-quantitative </w:t>
      </w:r>
      <w:r w:rsidR="00911451" w:rsidRPr="00451F00">
        <w:t>RT-PCR</w:t>
      </w:r>
      <w:r w:rsidR="00911451" w:rsidRPr="00451F00">
        <w:rPr>
          <w:rFonts w:eastAsiaTheme="minorEastAsia"/>
        </w:rPr>
        <w:t xml:space="preserve"> with </w:t>
      </w:r>
      <w:r w:rsidR="00911451" w:rsidRPr="00451F00">
        <w:t>primers oligo-d(T) (for RT), #58</w:t>
      </w:r>
      <w:r w:rsidR="00911451" w:rsidRPr="00451F00">
        <w:rPr>
          <w:rFonts w:eastAsiaTheme="minorEastAsia"/>
        </w:rPr>
        <w:t xml:space="preserve">47 </w:t>
      </w:r>
      <w:r w:rsidR="00911451" w:rsidRPr="00451F00">
        <w:t>and #58</w:t>
      </w:r>
      <w:r w:rsidR="00911451" w:rsidRPr="00451F00">
        <w:rPr>
          <w:rFonts w:eastAsiaTheme="minorEastAsia"/>
        </w:rPr>
        <w:t>50</w:t>
      </w:r>
      <w:r w:rsidR="00911451" w:rsidRPr="00451F00">
        <w:t xml:space="preserve"> (for PCR to detect Nb</w:t>
      </w:r>
      <w:r w:rsidR="00911451" w:rsidRPr="00451F00">
        <w:rPr>
          <w:rFonts w:eastAsiaTheme="minorEastAsia"/>
        </w:rPr>
        <w:t>Pdc1</w:t>
      </w:r>
      <w:r w:rsidR="001728E3" w:rsidRPr="00451F00">
        <w:rPr>
          <w:rFonts w:eastAsiaTheme="minorEastAsia"/>
        </w:rPr>
        <w:t xml:space="preserve"> mRNA</w:t>
      </w:r>
      <w:r w:rsidR="002423CE" w:rsidRPr="00451F00">
        <w:t>)</w:t>
      </w:r>
      <w:r w:rsidR="00911451" w:rsidRPr="00451F00">
        <w:rPr>
          <w:rFonts w:eastAsiaTheme="minorEastAsia"/>
        </w:rPr>
        <w:t>,</w:t>
      </w:r>
      <w:r w:rsidR="002423CE" w:rsidRPr="00451F00">
        <w:rPr>
          <w:rFonts w:eastAsiaTheme="minorEastAsia"/>
        </w:rPr>
        <w:t xml:space="preserve"> </w:t>
      </w:r>
      <w:r w:rsidR="00911451" w:rsidRPr="00451F00">
        <w:rPr>
          <w:rFonts w:eastAsiaTheme="minorEastAsia"/>
        </w:rPr>
        <w:t xml:space="preserve">#7911 and #7966 (for PCR to detect NbAdh1) </w:t>
      </w:r>
      <w:r w:rsidR="00911451" w:rsidRPr="00451F00">
        <w:t>and #2859 and #2860 (for PCR to detect tubulin m</w:t>
      </w:r>
      <w:r w:rsidR="006C42DC" w:rsidRPr="00451F00">
        <w:t>RNA</w:t>
      </w:r>
      <w:r w:rsidR="00911451" w:rsidRPr="00451F00">
        <w:t xml:space="preserve"> as an inte</w:t>
      </w:r>
      <w:r w:rsidR="00284073" w:rsidRPr="00451F00">
        <w:t>rna</w:t>
      </w:r>
      <w:r w:rsidR="00911451" w:rsidRPr="00451F00">
        <w:t>l reference control).</w:t>
      </w:r>
    </w:p>
    <w:p w:rsidR="004B1690" w:rsidRDefault="00BF6A60" w:rsidP="004B1690">
      <w:pPr>
        <w:autoSpaceDE w:val="0"/>
        <w:autoSpaceDN w:val="0"/>
        <w:adjustRightInd w:val="0"/>
        <w:spacing w:line="480" w:lineRule="auto"/>
        <w:ind w:firstLine="720"/>
        <w:jc w:val="both"/>
        <w:rPr>
          <w:rFonts w:eastAsiaTheme="minorEastAsia"/>
          <w:color w:val="000000" w:themeColor="text1"/>
        </w:rPr>
      </w:pPr>
      <w:r w:rsidRPr="00BF6A60">
        <w:rPr>
          <w:rFonts w:eastAsiaTheme="minorEastAsia"/>
          <w:color w:val="000000" w:themeColor="text1"/>
        </w:rPr>
        <w:t xml:space="preserve">In the case of BaMV, inoculated and systemic leaves were harvested at 3 days and 7 days after virus infection. NbPdc1 and NbAdh1 mRNA were determined by semi-quantitative RT-PCR with primers oligo-d(T) (for RT), </w:t>
      </w:r>
      <w:r>
        <w:rPr>
          <w:rFonts w:eastAsiaTheme="minorEastAsia"/>
          <w:color w:val="000000" w:themeColor="text1"/>
        </w:rPr>
        <w:t xml:space="preserve">primers </w:t>
      </w:r>
      <w:r w:rsidRPr="00BF6A60">
        <w:rPr>
          <w:rFonts w:eastAsiaTheme="minorEastAsia"/>
          <w:color w:val="000000" w:themeColor="text1"/>
        </w:rPr>
        <w:t>#5847 and #5850</w:t>
      </w:r>
      <w:r>
        <w:rPr>
          <w:rFonts w:eastAsiaTheme="minorEastAsia"/>
          <w:color w:val="000000" w:themeColor="text1"/>
        </w:rPr>
        <w:t xml:space="preserve"> </w:t>
      </w:r>
      <w:r w:rsidRPr="00BF6A60">
        <w:rPr>
          <w:rFonts w:eastAsiaTheme="minorEastAsia"/>
          <w:color w:val="000000" w:themeColor="text1"/>
        </w:rPr>
        <w:t xml:space="preserve">(for PCR to detect NbPdc1), </w:t>
      </w:r>
      <w:r>
        <w:rPr>
          <w:rFonts w:eastAsiaTheme="minorEastAsia"/>
          <w:color w:val="000000" w:themeColor="text1"/>
        </w:rPr>
        <w:t xml:space="preserve">primers </w:t>
      </w:r>
      <w:r w:rsidRPr="00BF6A60">
        <w:rPr>
          <w:rFonts w:eastAsiaTheme="minorEastAsia"/>
          <w:color w:val="000000" w:themeColor="text1"/>
        </w:rPr>
        <w:t>#7911 and #7966</w:t>
      </w:r>
      <w:r>
        <w:rPr>
          <w:rFonts w:eastAsiaTheme="minorEastAsia"/>
          <w:color w:val="000000" w:themeColor="text1"/>
        </w:rPr>
        <w:t xml:space="preserve"> (for PCR to detect NbAdh1)</w:t>
      </w:r>
      <w:r w:rsidRPr="00BF6A60">
        <w:rPr>
          <w:rFonts w:eastAsiaTheme="minorEastAsia"/>
          <w:color w:val="000000" w:themeColor="text1"/>
        </w:rPr>
        <w:t xml:space="preserve">, </w:t>
      </w:r>
      <w:r>
        <w:rPr>
          <w:rFonts w:eastAsiaTheme="minorEastAsia"/>
          <w:color w:val="000000" w:themeColor="text1"/>
        </w:rPr>
        <w:t>primers</w:t>
      </w:r>
      <w:r w:rsidRPr="00BF6A60">
        <w:rPr>
          <w:rFonts w:eastAsiaTheme="minorEastAsia"/>
          <w:color w:val="000000" w:themeColor="text1"/>
        </w:rPr>
        <w:t xml:space="preserve"> #2859 and #2860</w:t>
      </w:r>
      <w:r>
        <w:rPr>
          <w:rFonts w:eastAsiaTheme="minorEastAsia"/>
          <w:color w:val="000000" w:themeColor="text1"/>
        </w:rPr>
        <w:t xml:space="preserve"> </w:t>
      </w:r>
      <w:r w:rsidRPr="00BF6A60">
        <w:rPr>
          <w:rFonts w:eastAsiaTheme="minorEastAsia"/>
          <w:color w:val="000000" w:themeColor="text1"/>
        </w:rPr>
        <w:t>(for PCR to detect tubulin mRNA as an internal reference control), and BaMV-CP-F and BaMV-CP-R</w:t>
      </w:r>
      <w:r>
        <w:rPr>
          <w:rFonts w:eastAsiaTheme="minorEastAsia"/>
          <w:color w:val="000000" w:themeColor="text1"/>
        </w:rPr>
        <w:t xml:space="preserve"> </w:t>
      </w:r>
      <w:r w:rsidRPr="00BF6A60">
        <w:rPr>
          <w:rFonts w:eastAsiaTheme="minorEastAsia"/>
          <w:color w:val="000000" w:themeColor="text1"/>
        </w:rPr>
        <w:t>(for PCR to detect BaMV genomic RNA).</w:t>
      </w:r>
    </w:p>
    <w:p w:rsidR="004B1690" w:rsidRPr="004B1690" w:rsidRDefault="004B1690" w:rsidP="004B1690">
      <w:pPr>
        <w:autoSpaceDE w:val="0"/>
        <w:autoSpaceDN w:val="0"/>
        <w:adjustRightInd w:val="0"/>
        <w:spacing w:line="480" w:lineRule="auto"/>
        <w:ind w:firstLine="720"/>
        <w:jc w:val="both"/>
        <w:rPr>
          <w:rFonts w:eastAsiaTheme="minorEastAsia"/>
          <w:color w:val="000000" w:themeColor="text1"/>
        </w:rPr>
      </w:pPr>
      <w:r>
        <w:t xml:space="preserve">To analyze Pdc1 and Adh1 mRNA levels during TMV infection, </w:t>
      </w:r>
      <w:r w:rsidRPr="004B1690">
        <w:rPr>
          <w:i/>
        </w:rPr>
        <w:t>N. benthamiana</w:t>
      </w:r>
      <w:r>
        <w:t xml:space="preserve"> leaves were agroinfiltrated with TMV-based vector pJL-36 and plant samples were harvested 2 days after infection from the inoculated leaves and 5 days after infection from the systemic leaves. NbPdc1 and NbAdh1 mRNA levels were measured by semi-quantitative RT-PCR with primers #5847 and #5850 and primers #7911 and #7966, respectively, whereas the tubulin mRNA level was measured as an internal control with #2859 and #2860 oligos.</w:t>
      </w:r>
    </w:p>
    <w:p w:rsidR="00106CD1" w:rsidRPr="00E80869" w:rsidRDefault="00106CD1" w:rsidP="00D21060">
      <w:pPr>
        <w:widowControl w:val="0"/>
        <w:autoSpaceDE w:val="0"/>
        <w:autoSpaceDN w:val="0"/>
        <w:adjustRightInd w:val="0"/>
        <w:spacing w:line="480" w:lineRule="auto"/>
        <w:jc w:val="both"/>
        <w:rPr>
          <w:rFonts w:eastAsiaTheme="minorEastAsia"/>
        </w:rPr>
      </w:pPr>
    </w:p>
    <w:p w:rsidR="006F74AA" w:rsidRPr="00E80869" w:rsidRDefault="003B3DF8" w:rsidP="00F82A6F">
      <w:pPr>
        <w:autoSpaceDE w:val="0"/>
        <w:autoSpaceDN w:val="0"/>
        <w:adjustRightInd w:val="0"/>
        <w:spacing w:line="480" w:lineRule="auto"/>
        <w:jc w:val="both"/>
        <w:rPr>
          <w:rFonts w:eastAsiaTheme="minorEastAsia"/>
          <w:b/>
          <w:iCs/>
        </w:rPr>
      </w:pPr>
      <w:r w:rsidRPr="00E80869">
        <w:rPr>
          <w:b/>
          <w:iCs/>
        </w:rPr>
        <w:t xml:space="preserve">Purification of </w:t>
      </w:r>
      <w:r w:rsidR="00F82A6F" w:rsidRPr="00E80869">
        <w:rPr>
          <w:b/>
          <w:iCs/>
        </w:rPr>
        <w:t>t</w:t>
      </w:r>
      <w:r w:rsidRPr="00E80869">
        <w:rPr>
          <w:b/>
          <w:iCs/>
        </w:rPr>
        <w:t xml:space="preserve">ombusvirus </w:t>
      </w:r>
      <w:r w:rsidR="00F82A6F" w:rsidRPr="00E80869">
        <w:rPr>
          <w:b/>
          <w:iCs/>
        </w:rPr>
        <w:t>r</w:t>
      </w:r>
      <w:r w:rsidRPr="00E80869">
        <w:rPr>
          <w:b/>
          <w:iCs/>
        </w:rPr>
        <w:t xml:space="preserve">eplicase from </w:t>
      </w:r>
      <w:r w:rsidR="00F82A6F" w:rsidRPr="00E80869">
        <w:rPr>
          <w:b/>
          <w:iCs/>
        </w:rPr>
        <w:t>y</w:t>
      </w:r>
      <w:r w:rsidRPr="00E80869">
        <w:rPr>
          <w:b/>
          <w:iCs/>
        </w:rPr>
        <w:t xml:space="preserve">east and </w:t>
      </w:r>
      <w:r w:rsidR="00F82A6F" w:rsidRPr="00E80869">
        <w:rPr>
          <w:b/>
          <w:iCs/>
        </w:rPr>
        <w:t>i</w:t>
      </w:r>
      <w:r w:rsidRPr="00E80869">
        <w:rPr>
          <w:b/>
          <w:iCs/>
        </w:rPr>
        <w:t xml:space="preserve">n </w:t>
      </w:r>
      <w:r w:rsidR="00F82A6F" w:rsidRPr="00E80869">
        <w:rPr>
          <w:b/>
          <w:iCs/>
        </w:rPr>
        <w:t>v</w:t>
      </w:r>
      <w:r w:rsidRPr="00E80869">
        <w:rPr>
          <w:b/>
          <w:iCs/>
        </w:rPr>
        <w:t xml:space="preserve">itro RdRp </w:t>
      </w:r>
      <w:r w:rsidR="00F82A6F" w:rsidRPr="00E80869">
        <w:rPr>
          <w:b/>
          <w:iCs/>
        </w:rPr>
        <w:t>a</w:t>
      </w:r>
      <w:r w:rsidRPr="00E80869">
        <w:rPr>
          <w:b/>
          <w:iCs/>
        </w:rPr>
        <w:t>ssay</w:t>
      </w:r>
      <w:r w:rsidR="00F82A6F" w:rsidRPr="00E80869">
        <w:rPr>
          <w:b/>
          <w:iCs/>
        </w:rPr>
        <w:t>.</w:t>
      </w:r>
      <w:r w:rsidR="00F82A6F" w:rsidRPr="00E80869">
        <w:rPr>
          <w:rFonts w:eastAsiaTheme="minorEastAsia"/>
          <w:b/>
          <w:iCs/>
        </w:rPr>
        <w:t xml:space="preserve"> </w:t>
      </w:r>
      <w:r w:rsidR="00106CD1" w:rsidRPr="00E80869">
        <w:rPr>
          <w:rFonts w:eastAsiaTheme="minorEastAsia"/>
        </w:rPr>
        <w:t xml:space="preserve">To purify TBSV replicase from yeast, plasmids </w:t>
      </w:r>
      <w:r w:rsidR="00106CD1" w:rsidRPr="00E80869">
        <w:rPr>
          <w:bCs/>
        </w:rPr>
        <w:t>HpGBK-</w:t>
      </w:r>
      <w:r w:rsidR="00DE401C" w:rsidRPr="00E80869">
        <w:rPr>
          <w:bCs/>
        </w:rPr>
        <w:t>CUP1</w:t>
      </w:r>
      <w:r w:rsidR="00106CD1" w:rsidRPr="00E80869">
        <w:rPr>
          <w:bCs/>
        </w:rPr>
        <w:t>-Flag-p33</w:t>
      </w:r>
      <w:r w:rsidR="00106CD1" w:rsidRPr="00E80869">
        <w:rPr>
          <w:rFonts w:eastAsiaTheme="minorEastAsia"/>
          <w:bCs/>
        </w:rPr>
        <w:t xml:space="preserve">, </w:t>
      </w:r>
      <w:r w:rsidR="00106CD1" w:rsidRPr="00E80869">
        <w:rPr>
          <w:bCs/>
        </w:rPr>
        <w:t>LpGAD-</w:t>
      </w:r>
      <w:r w:rsidR="00DE401C" w:rsidRPr="00E80869">
        <w:rPr>
          <w:bCs/>
        </w:rPr>
        <w:t>CUP1</w:t>
      </w:r>
      <w:r w:rsidR="00106CD1" w:rsidRPr="00E80869">
        <w:rPr>
          <w:bCs/>
        </w:rPr>
        <w:t>-Flag-p92</w:t>
      </w:r>
      <w:r w:rsidR="00106CD1" w:rsidRPr="00E80869">
        <w:rPr>
          <w:rFonts w:eastAsiaTheme="minorEastAsia"/>
          <w:bCs/>
        </w:rPr>
        <w:t xml:space="preserve"> and </w:t>
      </w:r>
      <w:r w:rsidR="00106CD1" w:rsidRPr="00E80869">
        <w:rPr>
          <w:bCs/>
        </w:rPr>
        <w:t>UpCM189-Tet-DI72</w:t>
      </w:r>
      <w:r w:rsidR="00106CD1" w:rsidRPr="00E80869">
        <w:rPr>
          <w:rFonts w:eastAsiaTheme="minorEastAsia"/>
          <w:bCs/>
        </w:rPr>
        <w:t xml:space="preserve"> were transformed into </w:t>
      </w:r>
      <w:r w:rsidR="00106CD1" w:rsidRPr="00E80869">
        <w:t xml:space="preserve">BY4741, </w:t>
      </w:r>
      <w:r w:rsidR="00106CD1" w:rsidRPr="00E80869">
        <w:rPr>
          <w:rFonts w:eastAsiaTheme="minorEastAsia"/>
        </w:rPr>
        <w:t>p</w:t>
      </w:r>
      <w:r w:rsidR="00106CD1" w:rsidRPr="00E80869">
        <w:t>dc5∆</w:t>
      </w:r>
      <w:r w:rsidR="00106CD1" w:rsidRPr="00E80869">
        <w:rPr>
          <w:rFonts w:eastAsiaTheme="minorEastAsia"/>
        </w:rPr>
        <w:t xml:space="preserve"> and GAL1::PDC1 pdc5</w:t>
      </w:r>
      <w:r w:rsidR="00106CD1" w:rsidRPr="00E80869">
        <w:t>∆</w:t>
      </w:r>
      <w:r w:rsidR="005047D3" w:rsidRPr="00E80869">
        <w:rPr>
          <w:rFonts w:eastAsiaTheme="minorEastAsia"/>
        </w:rPr>
        <w:t xml:space="preserve"> yeast strains. The transformed yeast</w:t>
      </w:r>
      <w:r w:rsidR="00106CD1" w:rsidRPr="00E80869">
        <w:rPr>
          <w:rFonts w:eastAsiaTheme="minorEastAsia"/>
        </w:rPr>
        <w:t xml:space="preserve">s were pre-grown in </w:t>
      </w:r>
      <w:r w:rsidR="00106CD1" w:rsidRPr="00E80869">
        <w:t>SC-ULH</w:t>
      </w:r>
      <w:r w:rsidR="00106CD1" w:rsidRPr="00E80869">
        <w:rPr>
          <w:vertAlign w:val="superscript"/>
        </w:rPr>
        <w:t>−</w:t>
      </w:r>
      <w:r w:rsidR="00106CD1" w:rsidRPr="00E80869">
        <w:rPr>
          <w:rFonts w:eastAsiaTheme="minorEastAsia"/>
        </w:rPr>
        <w:t xml:space="preserve"> </w:t>
      </w:r>
      <w:r w:rsidR="00106CD1" w:rsidRPr="00E80869">
        <w:t>medium supplemented with 2% galactose</w:t>
      </w:r>
      <w:r w:rsidR="00404D6A" w:rsidRPr="00E80869">
        <w:rPr>
          <w:rFonts w:eastAsiaTheme="minorEastAsia"/>
        </w:rPr>
        <w:t xml:space="preserve"> </w:t>
      </w:r>
      <w:r w:rsidR="00404D6A" w:rsidRPr="00E80869">
        <w:t>at 23°C</w:t>
      </w:r>
      <w:r w:rsidR="005047D3" w:rsidRPr="00E80869">
        <w:rPr>
          <w:rFonts w:eastAsiaTheme="minorEastAsia"/>
        </w:rPr>
        <w:t xml:space="preserve"> for 16 h</w:t>
      </w:r>
      <w:r w:rsidR="00404D6A" w:rsidRPr="00E80869">
        <w:rPr>
          <w:rFonts w:eastAsiaTheme="minorEastAsia"/>
        </w:rPr>
        <w:t>. Then</w:t>
      </w:r>
      <w:r w:rsidR="005047D3" w:rsidRPr="00E80869">
        <w:rPr>
          <w:rFonts w:eastAsiaTheme="minorEastAsia"/>
        </w:rPr>
        <w:t>,</w:t>
      </w:r>
      <w:r w:rsidR="00404D6A" w:rsidRPr="00E80869">
        <w:rPr>
          <w:rFonts w:eastAsiaTheme="minorEastAsia"/>
        </w:rPr>
        <w:t xml:space="preserve"> individual yeast cultures were resuspended in</w:t>
      </w:r>
      <w:r w:rsidR="00404D6A" w:rsidRPr="00E80869">
        <w:t xml:space="preserve"> SC-ULH</w:t>
      </w:r>
      <w:r w:rsidR="00404D6A" w:rsidRPr="00E80869">
        <w:rPr>
          <w:vertAlign w:val="superscript"/>
        </w:rPr>
        <w:t>−</w:t>
      </w:r>
      <w:r w:rsidR="00404D6A" w:rsidRPr="00E80869">
        <w:t xml:space="preserve"> medium </w:t>
      </w:r>
      <w:r w:rsidR="00404D6A" w:rsidRPr="00E80869">
        <w:rPr>
          <w:rFonts w:eastAsiaTheme="minorEastAsia"/>
        </w:rPr>
        <w:t>containing 50 μM CuSO</w:t>
      </w:r>
      <w:r w:rsidR="00404D6A" w:rsidRPr="00E80869">
        <w:rPr>
          <w:rFonts w:eastAsiaTheme="minorEastAsia"/>
          <w:vertAlign w:val="subscript"/>
        </w:rPr>
        <w:t>4</w:t>
      </w:r>
      <w:r w:rsidR="00404D6A" w:rsidRPr="00E80869">
        <w:rPr>
          <w:rFonts w:eastAsiaTheme="minorEastAsia"/>
        </w:rPr>
        <w:t xml:space="preserve"> and supplemented with 2% galactose or</w:t>
      </w:r>
      <w:r w:rsidR="005047D3" w:rsidRPr="00E80869">
        <w:rPr>
          <w:rFonts w:eastAsiaTheme="minorEastAsia"/>
        </w:rPr>
        <w:t xml:space="preserve"> 2% glucose at 23°C for 16 h</w:t>
      </w:r>
      <w:r w:rsidR="00404D6A" w:rsidRPr="00E80869">
        <w:rPr>
          <w:rFonts w:eastAsiaTheme="minorEastAsia"/>
        </w:rPr>
        <w:t xml:space="preserve">. TBSV replicase </w:t>
      </w:r>
      <w:r w:rsidR="00B31463" w:rsidRPr="00E80869">
        <w:rPr>
          <w:rFonts w:eastAsiaTheme="minorEastAsia"/>
        </w:rPr>
        <w:t xml:space="preserve">preparations </w:t>
      </w:r>
      <w:r w:rsidR="00404D6A" w:rsidRPr="00E80869">
        <w:rPr>
          <w:rFonts w:eastAsiaTheme="minorEastAsia"/>
        </w:rPr>
        <w:t>w</w:t>
      </w:r>
      <w:r w:rsidR="00B31463" w:rsidRPr="00E80869">
        <w:rPr>
          <w:rFonts w:eastAsiaTheme="minorEastAsia"/>
        </w:rPr>
        <w:t>ere</w:t>
      </w:r>
      <w:r w:rsidR="00404D6A" w:rsidRPr="00E80869">
        <w:rPr>
          <w:rFonts w:eastAsiaTheme="minorEastAsia"/>
        </w:rPr>
        <w:t xml:space="preserve"> </w:t>
      </w:r>
      <w:r w:rsidR="00B31463" w:rsidRPr="00E80869">
        <w:rPr>
          <w:rFonts w:eastAsiaTheme="minorEastAsia"/>
        </w:rPr>
        <w:t>affinity-</w:t>
      </w:r>
      <w:r w:rsidR="00404D6A" w:rsidRPr="00E80869">
        <w:rPr>
          <w:rFonts w:eastAsiaTheme="minorEastAsia"/>
        </w:rPr>
        <w:t>purified as described earlier</w:t>
      </w:r>
      <w:r w:rsidR="002423CE">
        <w:rPr>
          <w:rFonts w:eastAsiaTheme="minorEastAsia"/>
        </w:rPr>
        <w:t xml:space="preserve"> </w:t>
      </w:r>
      <w:r w:rsidR="002C3326">
        <w:rPr>
          <w:rFonts w:eastAsiaTheme="minorEastAsia"/>
        </w:rPr>
        <w:fldChar w:fldCharType="begin">
          <w:fldData xml:space="preserve">PEVuZE5vdGU+PENpdGU+PEF1dGhvcj5DaHVhbmc8L0F1dGhvcj48WWVhcj4yMDE3PC9ZZWFyPjxS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</w:fldData>
        </w:fldChar>
      </w:r>
      <w:r w:rsidR="00C47B1E">
        <w:rPr>
          <w:rFonts w:eastAsiaTheme="minorEastAsia"/>
        </w:rPr>
        <w:instrText xml:space="preserve"> ADDIN EN.CITE </w:instrText>
      </w:r>
      <w:r w:rsidR="00C47B1E">
        <w:rPr>
          <w:rFonts w:eastAsiaTheme="minorEastAsia"/>
        </w:rPr>
        <w:fldChar w:fldCharType="begin">
          <w:fldData xml:space="preserve">PEVuZE5vdGU+PENpdGU+PEF1dGhvcj5DaHVhbmc8L0F1dGhvcj48WWVhcj4yMDE3PC9ZZWFyPjxS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</w:fldData>
        </w:fldChar>
      </w:r>
      <w:r w:rsidR="00C47B1E">
        <w:rPr>
          <w:rFonts w:eastAsiaTheme="minorEastAsia"/>
        </w:rPr>
        <w:instrText xml:space="preserve"> ADDIN EN.CITE.DATA </w:instrText>
      </w:r>
      <w:r w:rsidR="00C47B1E">
        <w:rPr>
          <w:rFonts w:eastAsiaTheme="minorEastAsia"/>
        </w:rPr>
      </w:r>
      <w:r w:rsidR="00C47B1E">
        <w:rPr>
          <w:rFonts w:eastAsiaTheme="minorEastAsia"/>
        </w:rPr>
        <w:fldChar w:fldCharType="end"/>
      </w:r>
      <w:r w:rsidR="002C3326">
        <w:rPr>
          <w:rFonts w:eastAsiaTheme="minorEastAsia"/>
        </w:rPr>
        <w:fldChar w:fldCharType="separate"/>
      </w:r>
      <w:r w:rsidR="004C4556">
        <w:rPr>
          <w:rFonts w:eastAsiaTheme="minorEastAsia"/>
          <w:noProof/>
        </w:rPr>
        <w:t>[1,8]</w:t>
      </w:r>
      <w:r w:rsidR="002C3326">
        <w:rPr>
          <w:rFonts w:eastAsiaTheme="minorEastAsia"/>
        </w:rPr>
        <w:fldChar w:fldCharType="end"/>
      </w:r>
      <w:r w:rsidR="002423CE">
        <w:rPr>
          <w:rFonts w:eastAsiaTheme="minorEastAsia"/>
        </w:rPr>
        <w:t>.</w:t>
      </w:r>
      <w:r w:rsidR="00143A77" w:rsidRPr="00E80869">
        <w:rPr>
          <w:rFonts w:eastAsiaTheme="minorEastAsia"/>
        </w:rPr>
        <w:t xml:space="preserve"> </w:t>
      </w:r>
      <w:r w:rsidR="002F000D" w:rsidRPr="00E80869">
        <w:rPr>
          <w:rFonts w:eastAsiaTheme="minorEastAsia"/>
        </w:rPr>
        <w:t>In vitro RdRp activity assay was performed in 20</w:t>
      </w:r>
      <w:r w:rsidR="00B31463" w:rsidRPr="00E80869">
        <w:rPr>
          <w:rFonts w:eastAsiaTheme="minorEastAsia"/>
        </w:rPr>
        <w:t xml:space="preserve"> </w:t>
      </w:r>
      <w:r w:rsidR="002F000D" w:rsidRPr="00E80869">
        <w:t>μ</w:t>
      </w:r>
      <w:r w:rsidR="002F000D" w:rsidRPr="00E80869">
        <w:rPr>
          <w:rFonts w:eastAsiaTheme="minorEastAsia"/>
        </w:rPr>
        <w:t>l total volume containing 0.5</w:t>
      </w:r>
      <w:r w:rsidR="00B31463" w:rsidRPr="00E80869">
        <w:rPr>
          <w:rFonts w:eastAsiaTheme="minorEastAsia"/>
        </w:rPr>
        <w:t xml:space="preserve"> </w:t>
      </w:r>
      <w:r w:rsidR="002F000D" w:rsidRPr="00E80869">
        <w:t>μ</w:t>
      </w:r>
      <w:r w:rsidR="002F000D" w:rsidRPr="00E80869">
        <w:rPr>
          <w:rFonts w:eastAsiaTheme="minorEastAsia"/>
        </w:rPr>
        <w:t xml:space="preserve">g </w:t>
      </w:r>
      <w:r w:rsidR="001E40A6" w:rsidRPr="00E80869">
        <w:rPr>
          <w:rFonts w:eastAsiaTheme="minorEastAsia"/>
        </w:rPr>
        <w:t>DI</w:t>
      </w:r>
      <w:r w:rsidR="00B31463" w:rsidRPr="00E80869">
        <w:rPr>
          <w:rFonts w:eastAsiaTheme="minorEastAsia"/>
        </w:rPr>
        <w:t>-</w:t>
      </w:r>
      <w:r w:rsidR="001E40A6" w:rsidRPr="00E80869">
        <w:rPr>
          <w:rFonts w:eastAsiaTheme="minorEastAsia"/>
        </w:rPr>
        <w:t>72</w:t>
      </w:r>
      <w:r w:rsidR="002F000D" w:rsidRPr="00E80869">
        <w:rPr>
          <w:rFonts w:eastAsiaTheme="minorEastAsia"/>
        </w:rPr>
        <w:t xml:space="preserve"> region I/III (-)</w:t>
      </w:r>
      <w:r w:rsidR="006C42DC" w:rsidRPr="00E80869">
        <w:rPr>
          <w:rFonts w:eastAsiaTheme="minorEastAsia"/>
        </w:rPr>
        <w:t>RNA</w:t>
      </w:r>
      <w:r w:rsidR="002F000D" w:rsidRPr="00E80869">
        <w:rPr>
          <w:rFonts w:eastAsiaTheme="minorEastAsia"/>
        </w:rPr>
        <w:t xml:space="preserve"> or SL123(+)</w:t>
      </w:r>
      <w:r w:rsidR="006C42DC" w:rsidRPr="00E80869">
        <w:rPr>
          <w:rFonts w:eastAsiaTheme="minorEastAsia"/>
        </w:rPr>
        <w:t>RNA</w:t>
      </w:r>
      <w:r w:rsidR="002F000D" w:rsidRPr="00E80869">
        <w:rPr>
          <w:rFonts w:eastAsiaTheme="minorEastAsia"/>
        </w:rPr>
        <w:t xml:space="preserve">, </w:t>
      </w:r>
      <w:r w:rsidR="004061A5" w:rsidRPr="00E80869">
        <w:rPr>
          <w:rFonts w:eastAsiaTheme="minorEastAsia"/>
        </w:rPr>
        <w:t xml:space="preserve"> 2</w:t>
      </w:r>
      <w:r w:rsidR="00B31463" w:rsidRPr="00E80869">
        <w:rPr>
          <w:rFonts w:eastAsiaTheme="minorEastAsia"/>
        </w:rPr>
        <w:t xml:space="preserve"> </w:t>
      </w:r>
      <w:r w:rsidR="004061A5" w:rsidRPr="00E80869">
        <w:t>μ</w:t>
      </w:r>
      <w:r w:rsidR="004061A5" w:rsidRPr="00E80869">
        <w:rPr>
          <w:rFonts w:eastAsiaTheme="minorEastAsia"/>
        </w:rPr>
        <w:t xml:space="preserve">l </w:t>
      </w:r>
      <w:r w:rsidR="00AD567B">
        <w:rPr>
          <w:rFonts w:eastAsiaTheme="minorEastAsia"/>
        </w:rPr>
        <w:t>F</w:t>
      </w:r>
      <w:r w:rsidR="004061A5" w:rsidRPr="00E80869">
        <w:rPr>
          <w:rFonts w:eastAsiaTheme="minorEastAsia"/>
        </w:rPr>
        <w:t>lag-affinity purified replicase, 2</w:t>
      </w:r>
      <w:r w:rsidR="00B31463" w:rsidRPr="00E80869">
        <w:rPr>
          <w:rFonts w:eastAsiaTheme="minorEastAsia"/>
        </w:rPr>
        <w:t xml:space="preserve"> </w:t>
      </w:r>
      <w:r w:rsidR="004061A5" w:rsidRPr="00E80869">
        <w:t>μ</w:t>
      </w:r>
      <w:r w:rsidR="004061A5" w:rsidRPr="00E80869">
        <w:rPr>
          <w:rFonts w:eastAsiaTheme="minorEastAsia"/>
        </w:rPr>
        <w:t xml:space="preserve">l </w:t>
      </w:r>
      <w:r w:rsidR="00AD567B">
        <w:rPr>
          <w:rFonts w:eastAsiaTheme="minorEastAsia"/>
        </w:rPr>
        <w:t xml:space="preserve">of </w:t>
      </w:r>
      <w:r w:rsidR="004061A5" w:rsidRPr="00E80869">
        <w:rPr>
          <w:bCs/>
        </w:rPr>
        <w:t>1</w:t>
      </w:r>
      <w:r w:rsidR="00B31463" w:rsidRPr="00E80869">
        <w:rPr>
          <w:bCs/>
        </w:rPr>
        <w:t xml:space="preserve"> </w:t>
      </w:r>
      <w:r w:rsidR="004061A5" w:rsidRPr="00E80869">
        <w:rPr>
          <w:bCs/>
        </w:rPr>
        <w:t>M Tris-HCl</w:t>
      </w:r>
      <w:r w:rsidR="00B31463" w:rsidRPr="00E80869">
        <w:rPr>
          <w:bCs/>
        </w:rPr>
        <w:t xml:space="preserve"> </w:t>
      </w:r>
      <w:r w:rsidR="004061A5" w:rsidRPr="00E80869">
        <w:rPr>
          <w:rFonts w:eastAsiaTheme="minorEastAsia"/>
          <w:bCs/>
        </w:rPr>
        <w:t>(</w:t>
      </w:r>
      <w:r w:rsidR="004061A5" w:rsidRPr="00E80869">
        <w:rPr>
          <w:bCs/>
        </w:rPr>
        <w:t>pH 8.0</w:t>
      </w:r>
      <w:r w:rsidR="004061A5" w:rsidRPr="00E80869">
        <w:rPr>
          <w:rFonts w:eastAsiaTheme="minorEastAsia"/>
          <w:bCs/>
        </w:rPr>
        <w:t>), 0.5</w:t>
      </w:r>
      <w:r w:rsidR="00B31463" w:rsidRPr="00E80869">
        <w:rPr>
          <w:rFonts w:eastAsiaTheme="minorEastAsia"/>
          <w:bCs/>
        </w:rPr>
        <w:t xml:space="preserve"> </w:t>
      </w:r>
      <w:r w:rsidR="004061A5" w:rsidRPr="00E80869">
        <w:t>μ</w:t>
      </w:r>
      <w:r w:rsidR="004061A5" w:rsidRPr="00E80869">
        <w:rPr>
          <w:rFonts w:eastAsiaTheme="minorEastAsia"/>
        </w:rPr>
        <w:t xml:space="preserve">l </w:t>
      </w:r>
      <w:r w:rsidR="006F74AA" w:rsidRPr="00E80869">
        <w:rPr>
          <w:bCs/>
        </w:rPr>
        <w:t>1M</w:t>
      </w:r>
      <w:r w:rsidR="006F74AA" w:rsidRPr="00E80869">
        <w:rPr>
          <w:rFonts w:eastAsiaTheme="minorEastAsia"/>
          <w:bCs/>
        </w:rPr>
        <w:t xml:space="preserve"> </w:t>
      </w:r>
      <w:r w:rsidR="004061A5" w:rsidRPr="00E80869">
        <w:rPr>
          <w:bCs/>
        </w:rPr>
        <w:t>Tris-HCl</w:t>
      </w:r>
      <w:r w:rsidR="00B31463" w:rsidRPr="00E80869">
        <w:rPr>
          <w:bCs/>
        </w:rPr>
        <w:t xml:space="preserve"> </w:t>
      </w:r>
      <w:r w:rsidR="004061A5" w:rsidRPr="00E80869">
        <w:rPr>
          <w:rFonts w:eastAsiaTheme="minorEastAsia"/>
          <w:bCs/>
        </w:rPr>
        <w:t>(</w:t>
      </w:r>
      <w:r w:rsidR="004061A5" w:rsidRPr="00E80869">
        <w:rPr>
          <w:bCs/>
        </w:rPr>
        <w:t xml:space="preserve">pH </w:t>
      </w:r>
      <w:r w:rsidR="004061A5" w:rsidRPr="00E80869">
        <w:rPr>
          <w:rFonts w:eastAsiaTheme="minorEastAsia"/>
          <w:bCs/>
        </w:rPr>
        <w:t>9</w:t>
      </w:r>
      <w:r w:rsidR="004061A5" w:rsidRPr="00E80869">
        <w:rPr>
          <w:bCs/>
        </w:rPr>
        <w:t>.0</w:t>
      </w:r>
      <w:r w:rsidR="004061A5" w:rsidRPr="00E80869">
        <w:rPr>
          <w:rFonts w:eastAsiaTheme="minorEastAsia"/>
          <w:bCs/>
        </w:rPr>
        <w:t>), 0.5</w:t>
      </w:r>
      <w:r w:rsidR="00B31463" w:rsidRPr="00E80869">
        <w:rPr>
          <w:rFonts w:eastAsiaTheme="minorEastAsia"/>
          <w:bCs/>
        </w:rPr>
        <w:t xml:space="preserve"> </w:t>
      </w:r>
      <w:r w:rsidR="004061A5" w:rsidRPr="00E80869">
        <w:t>μ</w:t>
      </w:r>
      <w:r w:rsidR="004061A5" w:rsidRPr="00E80869">
        <w:rPr>
          <w:rFonts w:eastAsiaTheme="minorEastAsia"/>
        </w:rPr>
        <w:t xml:space="preserve">l </w:t>
      </w:r>
      <w:r w:rsidR="004061A5" w:rsidRPr="00E80869">
        <w:rPr>
          <w:bCs/>
        </w:rPr>
        <w:t xml:space="preserve">1M </w:t>
      </w:r>
      <w:r w:rsidR="004061A5" w:rsidRPr="00E80869">
        <w:rPr>
          <w:rFonts w:eastAsiaTheme="minorEastAsia"/>
          <w:bCs/>
        </w:rPr>
        <w:t>MgCl</w:t>
      </w:r>
      <w:r w:rsidR="004061A5" w:rsidRPr="00E80869">
        <w:rPr>
          <w:rFonts w:eastAsiaTheme="minorEastAsia"/>
          <w:bCs/>
          <w:vertAlign w:val="subscript"/>
        </w:rPr>
        <w:t>2</w:t>
      </w:r>
      <w:r w:rsidR="004061A5" w:rsidRPr="00E80869">
        <w:rPr>
          <w:rFonts w:eastAsiaTheme="minorEastAsia"/>
          <w:bCs/>
        </w:rPr>
        <w:t xml:space="preserve">, </w:t>
      </w:r>
      <w:r w:rsidR="004061A5" w:rsidRPr="00E80869">
        <w:rPr>
          <w:rFonts w:eastAsiaTheme="minorEastAsia"/>
        </w:rPr>
        <w:t>0.</w:t>
      </w:r>
      <w:r w:rsidR="006F74AA" w:rsidRPr="00E80869">
        <w:rPr>
          <w:rFonts w:eastAsiaTheme="minorEastAsia"/>
        </w:rPr>
        <w:t>5</w:t>
      </w:r>
      <w:r w:rsidR="00B31463" w:rsidRPr="00E80869">
        <w:rPr>
          <w:rFonts w:eastAsiaTheme="minorEastAsia"/>
        </w:rPr>
        <w:t xml:space="preserve"> </w:t>
      </w:r>
      <w:r w:rsidR="004061A5" w:rsidRPr="00E80869">
        <w:t>μ</w:t>
      </w:r>
      <w:r w:rsidR="004061A5" w:rsidRPr="00E80869">
        <w:rPr>
          <w:rFonts w:eastAsiaTheme="minorEastAsia"/>
        </w:rPr>
        <w:t xml:space="preserve">l of 1 M </w:t>
      </w:r>
      <w:r w:rsidR="006F74AA" w:rsidRPr="00E80869">
        <w:rPr>
          <w:rFonts w:eastAsiaTheme="minorEastAsia"/>
        </w:rPr>
        <w:t>DTT</w:t>
      </w:r>
      <w:r w:rsidR="004061A5" w:rsidRPr="00E80869">
        <w:rPr>
          <w:rFonts w:eastAsiaTheme="minorEastAsia"/>
        </w:rPr>
        <w:t xml:space="preserve">, </w:t>
      </w:r>
      <w:r w:rsidR="006F74AA" w:rsidRPr="00E80869">
        <w:rPr>
          <w:rFonts w:eastAsiaTheme="minorEastAsia"/>
        </w:rPr>
        <w:t>5</w:t>
      </w:r>
      <w:r w:rsidR="00B31463" w:rsidRPr="00E80869">
        <w:rPr>
          <w:rFonts w:eastAsiaTheme="minorEastAsia"/>
        </w:rPr>
        <w:t xml:space="preserve"> </w:t>
      </w:r>
      <w:r w:rsidR="004061A5" w:rsidRPr="00E80869">
        <w:t>μ</w:t>
      </w:r>
      <w:r w:rsidR="004061A5" w:rsidRPr="00E80869">
        <w:rPr>
          <w:rFonts w:eastAsiaTheme="minorEastAsia"/>
        </w:rPr>
        <w:t xml:space="preserve">l of </w:t>
      </w:r>
      <w:r w:rsidR="006F74AA" w:rsidRPr="00E80869">
        <w:rPr>
          <w:rFonts w:eastAsiaTheme="minorEastAsia"/>
        </w:rPr>
        <w:t>10 mM ATP, CTP, and GTP and 0.1</w:t>
      </w:r>
      <w:r w:rsidR="00B31463" w:rsidRPr="00E80869">
        <w:rPr>
          <w:rFonts w:eastAsiaTheme="minorEastAsia"/>
        </w:rPr>
        <w:t xml:space="preserve"> </w:t>
      </w:r>
      <w:r w:rsidR="004061A5" w:rsidRPr="00E80869">
        <w:rPr>
          <w:rFonts w:eastAsiaTheme="minorEastAsia"/>
        </w:rPr>
        <w:t>mM UTP and 0.2</w:t>
      </w:r>
      <w:r w:rsidR="00B31463" w:rsidRPr="00E80869">
        <w:rPr>
          <w:rFonts w:eastAsiaTheme="minorEastAsia"/>
        </w:rPr>
        <w:t xml:space="preserve"> </w:t>
      </w:r>
      <w:r w:rsidR="004061A5" w:rsidRPr="00E80869">
        <w:t>μ</w:t>
      </w:r>
      <w:r w:rsidR="004061A5" w:rsidRPr="00E80869">
        <w:rPr>
          <w:rFonts w:eastAsiaTheme="minorEastAsia"/>
        </w:rPr>
        <w:t xml:space="preserve">l of </w:t>
      </w:r>
      <w:r w:rsidR="004061A5" w:rsidRPr="00E80869">
        <w:rPr>
          <w:rFonts w:eastAsiaTheme="minorEastAsia"/>
          <w:vertAlign w:val="superscript"/>
        </w:rPr>
        <w:t>32</w:t>
      </w:r>
      <w:r w:rsidR="004061A5" w:rsidRPr="00E80869">
        <w:rPr>
          <w:rFonts w:eastAsiaTheme="minorEastAsia"/>
        </w:rPr>
        <w:t>P-UTP. Reaction mixtures were incubated for 3 h at 25</w:t>
      </w:r>
      <w:r w:rsidR="004061A5" w:rsidRPr="00E80869">
        <w:t>°C</w:t>
      </w:r>
      <w:r w:rsidR="006F74AA" w:rsidRPr="00E80869">
        <w:rPr>
          <w:rFonts w:eastAsiaTheme="minorEastAsia"/>
        </w:rPr>
        <w:t xml:space="preserve">, followed by phenol/chloroform extraction and isopropanol/ammonium acetate (10:1) precipitation. </w:t>
      </w:r>
      <w:r w:rsidR="006F74AA" w:rsidRPr="00E80869">
        <w:rPr>
          <w:rFonts w:eastAsiaTheme="minorEastAsia"/>
          <w:vertAlign w:val="superscript"/>
        </w:rPr>
        <w:t>32</w:t>
      </w:r>
      <w:r w:rsidR="006F74AA" w:rsidRPr="00E80869">
        <w:rPr>
          <w:rFonts w:eastAsiaTheme="minorEastAsia"/>
        </w:rPr>
        <w:t xml:space="preserve">P-UTP-labeled </w:t>
      </w:r>
      <w:r w:rsidR="006C42DC" w:rsidRPr="00E80869">
        <w:rPr>
          <w:rFonts w:eastAsiaTheme="minorEastAsia"/>
        </w:rPr>
        <w:t>RNA</w:t>
      </w:r>
      <w:r w:rsidR="006F74AA" w:rsidRPr="00E80869">
        <w:rPr>
          <w:rFonts w:eastAsiaTheme="minorEastAsia"/>
        </w:rPr>
        <w:t xml:space="preserve"> products were analyzed in 5% acrylamide/8M</w:t>
      </w:r>
      <w:r w:rsidR="00B31463" w:rsidRPr="00E80869">
        <w:rPr>
          <w:rFonts w:eastAsiaTheme="minorEastAsia"/>
        </w:rPr>
        <w:t xml:space="preserve"> </w:t>
      </w:r>
      <w:r w:rsidR="006F74AA" w:rsidRPr="00E80869">
        <w:rPr>
          <w:rFonts w:eastAsiaTheme="minorEastAsia"/>
        </w:rPr>
        <w:t>urea gels</w:t>
      </w:r>
      <w:r w:rsidR="005247A1">
        <w:rPr>
          <w:rFonts w:eastAsiaTheme="minorEastAsia"/>
        </w:rPr>
        <w:t xml:space="preserve"> </w:t>
      </w:r>
      <w:r w:rsidR="002C3326">
        <w:rPr>
          <w:rFonts w:eastAsiaTheme="minorEastAsia"/>
        </w:rPr>
        <w:fldChar w:fldCharType="begin">
          <w:fldData xml:space="preserve">PEVuZE5vdGU+PENpdGU+PEF1dGhvcj5Qb2dhbnk8L0F1dGhvcj48WWVhcj4yMDA4PC9ZZWFyPjxS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</w:fldData>
        </w:fldChar>
      </w:r>
      <w:r w:rsidR="00C47B1E">
        <w:rPr>
          <w:rFonts w:eastAsiaTheme="minorEastAsia"/>
        </w:rPr>
        <w:instrText xml:space="preserve"> ADDIN EN.CITE </w:instrText>
      </w:r>
      <w:r w:rsidR="00C47B1E">
        <w:rPr>
          <w:rFonts w:eastAsiaTheme="minorEastAsia"/>
        </w:rPr>
        <w:fldChar w:fldCharType="begin">
          <w:fldData xml:space="preserve">PEVuZE5vdGU+PENpdGU+PEF1dGhvcj5Qb2dhbnk8L0F1dGhvcj48WWVhcj4yMDA4PC9ZZWFyPjxS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</w:fldData>
        </w:fldChar>
      </w:r>
      <w:r w:rsidR="00C47B1E">
        <w:rPr>
          <w:rFonts w:eastAsiaTheme="minorEastAsia"/>
        </w:rPr>
        <w:instrText xml:space="preserve"> ADDIN EN.CITE.DATA </w:instrText>
      </w:r>
      <w:r w:rsidR="00C47B1E">
        <w:rPr>
          <w:rFonts w:eastAsiaTheme="minorEastAsia"/>
        </w:rPr>
      </w:r>
      <w:r w:rsidR="00C47B1E">
        <w:rPr>
          <w:rFonts w:eastAsiaTheme="minorEastAsia"/>
        </w:rPr>
        <w:fldChar w:fldCharType="end"/>
      </w:r>
      <w:r w:rsidR="002C3326">
        <w:rPr>
          <w:rFonts w:eastAsiaTheme="minorEastAsia"/>
        </w:rPr>
        <w:fldChar w:fldCharType="separate"/>
      </w:r>
      <w:r w:rsidR="004C4556">
        <w:rPr>
          <w:rFonts w:eastAsiaTheme="minorEastAsia"/>
          <w:noProof/>
        </w:rPr>
        <w:t>[9,10]</w:t>
      </w:r>
      <w:r w:rsidR="002C3326">
        <w:rPr>
          <w:rFonts w:eastAsiaTheme="minorEastAsia"/>
        </w:rPr>
        <w:fldChar w:fldCharType="end"/>
      </w:r>
      <w:r w:rsidR="005247A1">
        <w:rPr>
          <w:rFonts w:eastAsiaTheme="minorEastAsia"/>
        </w:rPr>
        <w:t>.</w:t>
      </w:r>
    </w:p>
    <w:p w:rsidR="00CA4823" w:rsidRPr="00E80869" w:rsidRDefault="00CA4823" w:rsidP="00D21060">
      <w:pPr>
        <w:autoSpaceDE w:val="0"/>
        <w:autoSpaceDN w:val="0"/>
        <w:adjustRightInd w:val="0"/>
        <w:spacing w:line="480" w:lineRule="auto"/>
        <w:jc w:val="both"/>
        <w:rPr>
          <w:rFonts w:eastAsiaTheme="minorEastAsia"/>
          <w:b/>
          <w:color w:val="000000" w:themeColor="text1"/>
        </w:rPr>
      </w:pPr>
    </w:p>
    <w:p w:rsidR="00CA086D" w:rsidRPr="00E80869" w:rsidRDefault="00D117C6" w:rsidP="00D21060">
      <w:pPr>
        <w:autoSpaceDE w:val="0"/>
        <w:autoSpaceDN w:val="0"/>
        <w:adjustRightInd w:val="0"/>
        <w:spacing w:line="480" w:lineRule="auto"/>
        <w:jc w:val="both"/>
        <w:rPr>
          <w:rFonts w:eastAsiaTheme="minorEastAsia"/>
          <w:b/>
          <w:color w:val="000000" w:themeColor="text1"/>
        </w:rPr>
      </w:pPr>
      <w:r w:rsidRPr="00E80869">
        <w:rPr>
          <w:b/>
          <w:iCs/>
        </w:rPr>
        <w:t>In vitro</w:t>
      </w:r>
      <w:r w:rsidRPr="00E80869">
        <w:rPr>
          <w:b/>
        </w:rPr>
        <w:t> </w:t>
      </w:r>
      <w:r w:rsidR="006F74AA" w:rsidRPr="00E80869">
        <w:rPr>
          <w:b/>
          <w:color w:val="000000" w:themeColor="text1"/>
        </w:rPr>
        <w:t>RdRp activation assay</w:t>
      </w:r>
      <w:r w:rsidR="002929DC" w:rsidRPr="00E80869">
        <w:rPr>
          <w:b/>
          <w:color w:val="000000" w:themeColor="text1"/>
        </w:rPr>
        <w:t>.</w:t>
      </w:r>
      <w:r w:rsidR="002929DC" w:rsidRPr="00E80869">
        <w:rPr>
          <w:rFonts w:eastAsiaTheme="minorEastAsia"/>
          <w:b/>
          <w:color w:val="000000" w:themeColor="text1"/>
        </w:rPr>
        <w:t xml:space="preserve"> </w:t>
      </w:r>
      <w:r w:rsidR="00140923" w:rsidRPr="00E80869">
        <w:rPr>
          <w:rFonts w:eastAsiaTheme="minorEastAsia"/>
          <w:bCs/>
        </w:rPr>
        <w:t>T</w:t>
      </w:r>
      <w:r w:rsidR="00140923" w:rsidRPr="00E80869">
        <w:rPr>
          <w:bCs/>
        </w:rPr>
        <w:t>o obtain the soluble (supe</w:t>
      </w:r>
      <w:r w:rsidR="00AF3644" w:rsidRPr="00E80869">
        <w:rPr>
          <w:bCs/>
        </w:rPr>
        <w:t>rna</w:t>
      </w:r>
      <w:r w:rsidR="00140923" w:rsidRPr="00E80869">
        <w:rPr>
          <w:bCs/>
        </w:rPr>
        <w:t>tant) fraction</w:t>
      </w:r>
      <w:r w:rsidR="00140923" w:rsidRPr="00E80869">
        <w:rPr>
          <w:rFonts w:eastAsiaTheme="minorEastAsia"/>
          <w:bCs/>
        </w:rPr>
        <w:t xml:space="preserve"> used </w:t>
      </w:r>
      <w:r w:rsidR="00AF3644" w:rsidRPr="00E80869">
        <w:rPr>
          <w:rFonts w:eastAsiaTheme="minorEastAsia"/>
          <w:bCs/>
        </w:rPr>
        <w:t>for the</w:t>
      </w:r>
      <w:r w:rsidR="00140923" w:rsidRPr="00E80869">
        <w:rPr>
          <w:bCs/>
        </w:rPr>
        <w:t xml:space="preserve"> </w:t>
      </w:r>
      <w:r w:rsidR="00AF3644" w:rsidRPr="00E80869">
        <w:rPr>
          <w:bCs/>
          <w:i/>
        </w:rPr>
        <w:t>i</w:t>
      </w:r>
      <w:r w:rsidR="00140923" w:rsidRPr="00E80869">
        <w:rPr>
          <w:bCs/>
          <w:i/>
        </w:rPr>
        <w:t>n vitro</w:t>
      </w:r>
      <w:r w:rsidR="00140923" w:rsidRPr="00E80869">
        <w:rPr>
          <w:bCs/>
        </w:rPr>
        <w:t> RdRp activation assay</w:t>
      </w:r>
      <w:r w:rsidR="00140923" w:rsidRPr="00E80869">
        <w:rPr>
          <w:rFonts w:eastAsiaTheme="minorEastAsia"/>
          <w:bCs/>
        </w:rPr>
        <w:t>,</w:t>
      </w:r>
      <w:r w:rsidR="00140923" w:rsidRPr="00E80869">
        <w:rPr>
          <w:bCs/>
        </w:rPr>
        <w:t xml:space="preserve"> </w:t>
      </w:r>
      <w:r w:rsidR="00140923" w:rsidRPr="00E80869">
        <w:rPr>
          <w:rFonts w:eastAsiaTheme="minorEastAsia"/>
          <w:bCs/>
        </w:rPr>
        <w:t>t</w:t>
      </w:r>
      <w:r w:rsidR="009908EE" w:rsidRPr="00E80869">
        <w:rPr>
          <w:bCs/>
        </w:rPr>
        <w:t>he CFEs prepared from BY</w:t>
      </w:r>
      <w:r w:rsidR="000B4C8A" w:rsidRPr="00E80869">
        <w:rPr>
          <w:bCs/>
        </w:rPr>
        <w:t>474</w:t>
      </w:r>
      <w:r w:rsidR="000B4C8A" w:rsidRPr="00E80869">
        <w:rPr>
          <w:rFonts w:eastAsiaTheme="minorEastAsia"/>
          <w:bCs/>
        </w:rPr>
        <w:t xml:space="preserve">1, </w:t>
      </w:r>
      <w:r w:rsidR="000B4C8A" w:rsidRPr="00E80869">
        <w:rPr>
          <w:rFonts w:eastAsiaTheme="minorEastAsia"/>
        </w:rPr>
        <w:t>p</w:t>
      </w:r>
      <w:r w:rsidR="000B4C8A" w:rsidRPr="00E80869">
        <w:t>dc5∆</w:t>
      </w:r>
      <w:r w:rsidR="000B4C8A" w:rsidRPr="00E80869">
        <w:rPr>
          <w:rFonts w:eastAsiaTheme="minorEastAsia"/>
        </w:rPr>
        <w:t xml:space="preserve"> and GAL1::PDC1 pdc5</w:t>
      </w:r>
      <w:r w:rsidR="000B4C8A" w:rsidRPr="00E80869">
        <w:t>∆</w:t>
      </w:r>
      <w:r w:rsidR="009908EE" w:rsidRPr="00E80869">
        <w:rPr>
          <w:bCs/>
        </w:rPr>
        <w:t xml:space="preserve"> yeast strains were centrifuged at 4°C for 20 min at 42,000 </w:t>
      </w:r>
      <w:r w:rsidR="009908EE" w:rsidRPr="0045449F">
        <w:rPr>
          <w:bCs/>
        </w:rPr>
        <w:t>× </w:t>
      </w:r>
      <w:r w:rsidR="009908EE" w:rsidRPr="0045449F">
        <w:rPr>
          <w:bCs/>
          <w:iCs/>
        </w:rPr>
        <w:t>g</w:t>
      </w:r>
      <w:r w:rsidR="009908EE" w:rsidRPr="0045449F">
        <w:rPr>
          <w:bCs/>
        </w:rPr>
        <w:t>.</w:t>
      </w:r>
      <w:r w:rsidR="009908EE" w:rsidRPr="00E80869">
        <w:rPr>
          <w:bCs/>
        </w:rPr>
        <w:t xml:space="preserve"> The RdRp activation assay was conducted </w:t>
      </w:r>
      <w:r w:rsidR="000B4C8A" w:rsidRPr="00E80869">
        <w:rPr>
          <w:rFonts w:eastAsiaTheme="minorEastAsia"/>
          <w:bCs/>
        </w:rPr>
        <w:t xml:space="preserve">in </w:t>
      </w:r>
      <w:r w:rsidR="000B4C8A" w:rsidRPr="00E80869">
        <w:rPr>
          <w:rFonts w:eastAsiaTheme="minorEastAsia"/>
        </w:rPr>
        <w:t>20</w:t>
      </w:r>
      <w:r w:rsidR="00AF3644" w:rsidRPr="00E80869">
        <w:rPr>
          <w:rFonts w:eastAsiaTheme="minorEastAsia"/>
        </w:rPr>
        <w:t xml:space="preserve"> </w:t>
      </w:r>
      <w:r w:rsidR="000B4C8A" w:rsidRPr="00E80869">
        <w:t>μ</w:t>
      </w:r>
      <w:r w:rsidR="000B4C8A" w:rsidRPr="00E80869">
        <w:rPr>
          <w:rFonts w:eastAsiaTheme="minorEastAsia"/>
        </w:rPr>
        <w:t>l total volume containing</w:t>
      </w:r>
      <w:r w:rsidR="000B4C8A" w:rsidRPr="00E80869">
        <w:rPr>
          <w:bCs/>
        </w:rPr>
        <w:t xml:space="preserve"> </w:t>
      </w:r>
      <w:r w:rsidR="000B4C8A" w:rsidRPr="00E80869">
        <w:rPr>
          <w:rFonts w:eastAsiaTheme="minorEastAsia"/>
          <w:bCs/>
        </w:rPr>
        <w:t>2</w:t>
      </w:r>
      <w:r w:rsidR="00AF3644" w:rsidRPr="00E80869">
        <w:rPr>
          <w:rFonts w:eastAsiaTheme="minorEastAsia"/>
          <w:bCs/>
        </w:rPr>
        <w:t xml:space="preserve"> </w:t>
      </w:r>
      <w:r w:rsidR="000B4C8A" w:rsidRPr="00E80869">
        <w:t>μ</w:t>
      </w:r>
      <w:r w:rsidR="000B4C8A" w:rsidRPr="00E80869">
        <w:rPr>
          <w:rFonts w:eastAsiaTheme="minorEastAsia"/>
        </w:rPr>
        <w:t>l</w:t>
      </w:r>
      <w:r w:rsidR="000B4C8A" w:rsidRPr="00E80869">
        <w:rPr>
          <w:rFonts w:eastAsiaTheme="minorEastAsia"/>
          <w:bCs/>
        </w:rPr>
        <w:t xml:space="preserve"> </w:t>
      </w:r>
      <w:r w:rsidR="009908EE" w:rsidRPr="00E80869">
        <w:rPr>
          <w:bCs/>
        </w:rPr>
        <w:t>soluble fraction of CFEs</w:t>
      </w:r>
      <w:r w:rsidR="000B4C8A" w:rsidRPr="00E80869">
        <w:rPr>
          <w:rFonts w:eastAsiaTheme="minorEastAsia"/>
          <w:bCs/>
        </w:rPr>
        <w:t xml:space="preserve">, </w:t>
      </w:r>
      <w:r w:rsidR="00140923" w:rsidRPr="00E80869">
        <w:rPr>
          <w:rFonts w:eastAsiaTheme="minorEastAsia"/>
          <w:bCs/>
        </w:rPr>
        <w:t>0.5</w:t>
      </w:r>
      <w:r w:rsidR="00AF3644" w:rsidRPr="00E80869">
        <w:rPr>
          <w:rFonts w:eastAsiaTheme="minorEastAsia"/>
          <w:bCs/>
        </w:rPr>
        <w:t xml:space="preserve"> </w:t>
      </w:r>
      <w:r w:rsidR="00136D52" w:rsidRPr="00E80869">
        <w:t>μ</w:t>
      </w:r>
      <w:r w:rsidR="00136D52" w:rsidRPr="00E80869">
        <w:rPr>
          <w:rFonts w:eastAsiaTheme="minorEastAsia"/>
        </w:rPr>
        <w:t>g</w:t>
      </w:r>
      <w:r w:rsidR="00140923" w:rsidRPr="00E80869">
        <w:rPr>
          <w:rFonts w:eastAsiaTheme="minorEastAsia"/>
          <w:bCs/>
        </w:rPr>
        <w:t xml:space="preserve"> </w:t>
      </w:r>
      <w:r w:rsidR="009908EE" w:rsidRPr="00E80869">
        <w:rPr>
          <w:bCs/>
        </w:rPr>
        <w:t>MBP-p92</w:t>
      </w:r>
      <w:r w:rsidR="009908EE" w:rsidRPr="00E80869">
        <w:rPr>
          <w:bCs/>
        </w:rPr>
        <w:sym w:font="Symbol" w:char="F044"/>
      </w:r>
      <w:r w:rsidR="009908EE" w:rsidRPr="00E80869">
        <w:rPr>
          <w:bCs/>
        </w:rPr>
        <w:t>167N</w:t>
      </w:r>
      <w:r w:rsidR="00136D52" w:rsidRPr="00E80869">
        <w:rPr>
          <w:rFonts w:eastAsiaTheme="minorEastAsia"/>
          <w:bCs/>
        </w:rPr>
        <w:t xml:space="preserve">, </w:t>
      </w:r>
      <w:r w:rsidR="009908EE" w:rsidRPr="00E80869">
        <w:rPr>
          <w:bCs/>
        </w:rPr>
        <w:t xml:space="preserve">0.5 µg (+)DI-mini </w:t>
      </w:r>
      <w:r w:rsidR="006C42DC" w:rsidRPr="00E80869">
        <w:rPr>
          <w:bCs/>
        </w:rPr>
        <w:t>RNA</w:t>
      </w:r>
      <w:r w:rsidR="009908EE" w:rsidRPr="00E80869">
        <w:rPr>
          <w:bCs/>
        </w:rPr>
        <w:t xml:space="preserve"> template</w:t>
      </w:r>
      <w:r w:rsidR="00136D52" w:rsidRPr="00E80869">
        <w:rPr>
          <w:rFonts w:eastAsiaTheme="minorEastAsia"/>
          <w:bCs/>
        </w:rPr>
        <w:t xml:space="preserve">, </w:t>
      </w:r>
      <w:r w:rsidR="00136D52" w:rsidRPr="00E80869">
        <w:rPr>
          <w:rFonts w:eastAsiaTheme="minorEastAsia"/>
        </w:rPr>
        <w:t xml:space="preserve">30 mM HEPES-KOH, pH 7.4, 150 mM potassium acetate, 5 mM magnesium acetate, 0.13 M sorbitol, 0.2 </w:t>
      </w:r>
      <w:r w:rsidR="00136D52" w:rsidRPr="00E80869">
        <w:t>μ</w:t>
      </w:r>
      <w:r w:rsidR="00136D52" w:rsidRPr="00E80869">
        <w:rPr>
          <w:rFonts w:eastAsiaTheme="minorEastAsia"/>
        </w:rPr>
        <w:t xml:space="preserve">l actinomycin D (5 mg/ml), 2 </w:t>
      </w:r>
      <w:r w:rsidR="00136D52" w:rsidRPr="00E80869">
        <w:t>μ</w:t>
      </w:r>
      <w:r w:rsidR="00136D52" w:rsidRPr="00E80869">
        <w:rPr>
          <w:rFonts w:eastAsiaTheme="minorEastAsia"/>
        </w:rPr>
        <w:t xml:space="preserve">l of 150 mM creatine phosphate, 0.2 </w:t>
      </w:r>
      <w:r w:rsidR="00136D52" w:rsidRPr="00E80869">
        <w:t>μ</w:t>
      </w:r>
      <w:r w:rsidR="00136D52" w:rsidRPr="00E80869">
        <w:rPr>
          <w:rFonts w:eastAsiaTheme="minorEastAsia"/>
        </w:rPr>
        <w:t xml:space="preserve">l of 10 mg/ml creatine kinase, 0.2 </w:t>
      </w:r>
      <w:r w:rsidR="00136D52" w:rsidRPr="00E80869">
        <w:t>μ</w:t>
      </w:r>
      <w:r w:rsidR="00136D52" w:rsidRPr="00E80869">
        <w:rPr>
          <w:rFonts w:eastAsiaTheme="minorEastAsia"/>
        </w:rPr>
        <w:t xml:space="preserve">l of </w:t>
      </w:r>
      <w:r w:rsidR="006C42DC" w:rsidRPr="00E80869">
        <w:rPr>
          <w:rFonts w:eastAsiaTheme="minorEastAsia"/>
        </w:rPr>
        <w:t>RNA</w:t>
      </w:r>
      <w:r w:rsidR="00136D52" w:rsidRPr="00E80869">
        <w:rPr>
          <w:rFonts w:eastAsiaTheme="minorEastAsia"/>
        </w:rPr>
        <w:t xml:space="preserve">se inhibitor, 0.2 </w:t>
      </w:r>
      <w:r w:rsidR="00136D52" w:rsidRPr="00E80869">
        <w:t>μ</w:t>
      </w:r>
      <w:r w:rsidR="00136D52" w:rsidRPr="00E80869">
        <w:rPr>
          <w:rFonts w:eastAsiaTheme="minorEastAsia"/>
        </w:rPr>
        <w:t xml:space="preserve">l of 1 M dithiothreitol (DTT), 2 </w:t>
      </w:r>
      <w:r w:rsidR="00136D52" w:rsidRPr="00E80869">
        <w:t>μ</w:t>
      </w:r>
      <w:r w:rsidR="00136D52" w:rsidRPr="00E80869">
        <w:rPr>
          <w:rFonts w:eastAsiaTheme="minorEastAsia"/>
        </w:rPr>
        <w:t xml:space="preserve">l of 10 mM ATP, CTP, and GTP and 0.1 mM UTP and 0.2 </w:t>
      </w:r>
      <w:r w:rsidR="00136D52" w:rsidRPr="00E80869">
        <w:t>μ</w:t>
      </w:r>
      <w:r w:rsidR="00136D52" w:rsidRPr="00E80869">
        <w:rPr>
          <w:rFonts w:eastAsiaTheme="minorEastAsia"/>
        </w:rPr>
        <w:t xml:space="preserve">l of </w:t>
      </w:r>
      <w:r w:rsidR="00136D52" w:rsidRPr="00E80869">
        <w:rPr>
          <w:rFonts w:eastAsiaTheme="minorEastAsia"/>
          <w:vertAlign w:val="superscript"/>
        </w:rPr>
        <w:t>32</w:t>
      </w:r>
      <w:r w:rsidR="00136D52" w:rsidRPr="00E80869">
        <w:rPr>
          <w:rFonts w:eastAsiaTheme="minorEastAsia"/>
        </w:rPr>
        <w:t>P-UTP. Reaction mixtures were incubated for 3 h at 25</w:t>
      </w:r>
      <w:r w:rsidR="00136D52" w:rsidRPr="00E80869">
        <w:t>°C</w:t>
      </w:r>
      <w:r w:rsidR="00136D52" w:rsidRPr="00E80869">
        <w:rPr>
          <w:rFonts w:eastAsiaTheme="minorEastAsia"/>
        </w:rPr>
        <w:t xml:space="preserve">, followed by phenol/chloroform extraction and isopropanol/ammonium acetate (10:1) precipitation. </w:t>
      </w:r>
      <w:r w:rsidR="00136D52" w:rsidRPr="00E80869">
        <w:rPr>
          <w:rFonts w:eastAsiaTheme="minorEastAsia"/>
          <w:vertAlign w:val="superscript"/>
        </w:rPr>
        <w:t>32</w:t>
      </w:r>
      <w:r w:rsidR="00136D52" w:rsidRPr="00E80869">
        <w:rPr>
          <w:rFonts w:eastAsiaTheme="minorEastAsia"/>
        </w:rPr>
        <w:t xml:space="preserve">P-UTP-labeled </w:t>
      </w:r>
      <w:r w:rsidR="006C42DC" w:rsidRPr="00E80869">
        <w:rPr>
          <w:rFonts w:eastAsiaTheme="minorEastAsia"/>
        </w:rPr>
        <w:t>RNA</w:t>
      </w:r>
      <w:r w:rsidR="00136D52" w:rsidRPr="00E80869">
        <w:rPr>
          <w:rFonts w:eastAsiaTheme="minorEastAsia"/>
        </w:rPr>
        <w:t xml:space="preserve"> products were analyzed in 5% acrylamide/8 M urea gels</w:t>
      </w:r>
      <w:r w:rsidR="0045449F">
        <w:rPr>
          <w:rFonts w:eastAsiaTheme="minorEastAsia"/>
        </w:rPr>
        <w:t xml:space="preserve"> </w:t>
      </w:r>
      <w:r w:rsidR="002C3326">
        <w:rPr>
          <w:rFonts w:eastAsiaTheme="minorEastAsia"/>
        </w:rPr>
        <w:fldChar w:fldCharType="begin">
          <w:fldData xml:space="preserve">PEVuZE5vdGU+PENpdGU+PEF1dGhvcj5Qb2dhbnk8L0F1dGhvcj48WWVhcj4yMDA4PC9ZZWFyPjxS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</w:fldData>
        </w:fldChar>
      </w:r>
      <w:r w:rsidR="00C47B1E">
        <w:rPr>
          <w:rFonts w:eastAsiaTheme="minorEastAsia"/>
        </w:rPr>
        <w:instrText xml:space="preserve"> ADDIN EN.CITE </w:instrText>
      </w:r>
      <w:r w:rsidR="00C47B1E">
        <w:rPr>
          <w:rFonts w:eastAsiaTheme="minorEastAsia"/>
        </w:rPr>
        <w:fldChar w:fldCharType="begin">
          <w:fldData xml:space="preserve">PEVuZE5vdGU+PENpdGU+PEF1dGhvcj5Qb2dhbnk8L0F1dGhvcj48WWVhcj4yMDA4PC9ZZWFyPjxS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</w:fldData>
        </w:fldChar>
      </w:r>
      <w:r w:rsidR="00C47B1E">
        <w:rPr>
          <w:rFonts w:eastAsiaTheme="minorEastAsia"/>
        </w:rPr>
        <w:instrText xml:space="preserve"> ADDIN EN.CITE.DATA </w:instrText>
      </w:r>
      <w:r w:rsidR="00C47B1E">
        <w:rPr>
          <w:rFonts w:eastAsiaTheme="minorEastAsia"/>
        </w:rPr>
      </w:r>
      <w:r w:rsidR="00C47B1E">
        <w:rPr>
          <w:rFonts w:eastAsiaTheme="minorEastAsia"/>
        </w:rPr>
        <w:fldChar w:fldCharType="end"/>
      </w:r>
      <w:r w:rsidR="002C3326">
        <w:rPr>
          <w:rFonts w:eastAsiaTheme="minorEastAsia"/>
        </w:rPr>
        <w:fldChar w:fldCharType="separate"/>
      </w:r>
      <w:r w:rsidR="004C4556">
        <w:rPr>
          <w:rFonts w:eastAsiaTheme="minorEastAsia"/>
          <w:noProof/>
        </w:rPr>
        <w:t>[9,10]</w:t>
      </w:r>
      <w:r w:rsidR="002C3326">
        <w:rPr>
          <w:rFonts w:eastAsiaTheme="minorEastAsia"/>
        </w:rPr>
        <w:fldChar w:fldCharType="end"/>
      </w:r>
      <w:r w:rsidR="0045449F">
        <w:rPr>
          <w:rFonts w:eastAsiaTheme="minorEastAsia"/>
        </w:rPr>
        <w:t>.</w:t>
      </w:r>
      <w:r w:rsidR="009908EE" w:rsidRPr="00E80869">
        <w:rPr>
          <w:bCs/>
        </w:rPr>
        <w:t xml:space="preserve"> </w:t>
      </w:r>
    </w:p>
    <w:p w:rsidR="00C47B1E" w:rsidRDefault="00C47B1E" w:rsidP="00D21060">
      <w:pPr>
        <w:autoSpaceDE w:val="0"/>
        <w:autoSpaceDN w:val="0"/>
        <w:adjustRightInd w:val="0"/>
        <w:spacing w:line="480" w:lineRule="auto"/>
        <w:jc w:val="both"/>
        <w:rPr>
          <w:rFonts w:eastAsiaTheme="minorEastAsia"/>
          <w:color w:val="000000" w:themeColor="text1"/>
        </w:rPr>
      </w:pPr>
    </w:p>
    <w:p w:rsidR="00F51512" w:rsidRPr="00C47B1E" w:rsidRDefault="00C47B1E" w:rsidP="00D21060">
      <w:pPr>
        <w:autoSpaceDE w:val="0"/>
        <w:autoSpaceDN w:val="0"/>
        <w:adjustRightInd w:val="0"/>
        <w:spacing w:line="480" w:lineRule="auto"/>
        <w:jc w:val="both"/>
        <w:rPr>
          <w:rFonts w:eastAsiaTheme="minorEastAsia"/>
          <w:color w:val="000000" w:themeColor="text1"/>
        </w:rPr>
      </w:pPr>
      <w:r w:rsidRPr="00315E68">
        <w:rPr>
          <w:rFonts w:eastAsia="等线"/>
          <w:b/>
          <w:color w:val="000000"/>
          <w:szCs w:val="36"/>
        </w:rPr>
        <w:t>Plasmids described in previous studies</w:t>
      </w:r>
      <w:r>
        <w:rPr>
          <w:rFonts w:eastAsia="等线"/>
          <w:b/>
          <w:color w:val="000000"/>
          <w:szCs w:val="36"/>
        </w:rPr>
        <w:t xml:space="preserve">. </w:t>
      </w:r>
      <w:r w:rsidRPr="00C47B1E">
        <w:rPr>
          <w:rFonts w:eastAsia="等线"/>
          <w:color w:val="000000"/>
          <w:szCs w:val="36"/>
        </w:rPr>
        <w:t>The references</w:t>
      </w:r>
      <w:r>
        <w:rPr>
          <w:rFonts w:eastAsia="等线"/>
          <w:color w:val="000000"/>
          <w:szCs w:val="36"/>
        </w:rPr>
        <w:t xml:space="preserve"> for the plasmids listed in S2 Table are </w:t>
      </w:r>
      <w:r w:rsidR="00447CDE">
        <w:rPr>
          <w:rFonts w:eastAsia="等线"/>
          <w:color w:val="000000"/>
          <w:szCs w:val="36"/>
        </w:rPr>
        <w:t xml:space="preserve">described in </w:t>
      </w:r>
      <w:r>
        <w:rPr>
          <w:rFonts w:eastAsia="等线"/>
          <w:color w:val="000000"/>
          <w:szCs w:val="36"/>
        </w:rPr>
        <w:t>the following</w:t>
      </w:r>
      <w:r w:rsidR="00447CDE">
        <w:rPr>
          <w:rFonts w:eastAsia="等线"/>
          <w:color w:val="000000"/>
          <w:szCs w:val="36"/>
        </w:rPr>
        <w:t xml:space="preserve"> publications</w:t>
      </w:r>
      <w:r>
        <w:rPr>
          <w:rFonts w:eastAsia="等线"/>
          <w:color w:val="000000"/>
          <w:szCs w:val="36"/>
        </w:rPr>
        <w:t xml:space="preserve">: </w:t>
      </w:r>
      <w:r>
        <w:rPr>
          <w:rFonts w:eastAsia="等线"/>
          <w:color w:val="000000"/>
          <w:szCs w:val="36"/>
        </w:rPr>
        <w:fldChar w:fldCharType="begin">
          <w:fldData xml:space="preserve">PEVuZE5vdGU+PENpdGU+PEF1dGhvcj5YdTwvQXV0aG9yPjxZZWFyPjIwMTY8L1llYXI+PFJlY051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</w:fldData>
        </w:fldChar>
      </w:r>
      <w:r>
        <w:rPr>
          <w:rFonts w:eastAsia="等线"/>
          <w:color w:val="000000"/>
          <w:szCs w:val="36"/>
        </w:rPr>
        <w:instrText xml:space="preserve"> ADDIN EN.CITE </w:instrText>
      </w:r>
      <w:r>
        <w:rPr>
          <w:rFonts w:eastAsia="等线"/>
          <w:color w:val="000000"/>
          <w:szCs w:val="36"/>
        </w:rPr>
        <w:fldChar w:fldCharType="begin">
          <w:fldData xml:space="preserve">PEVuZE5vdGU+PENpdGU+PEF1dGhvcj5YdTwvQXV0aG9yPjxZZWFyPjIwMTY8L1llYXI+PFJlY051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</w:fldData>
        </w:fldChar>
      </w:r>
      <w:r>
        <w:rPr>
          <w:rFonts w:eastAsia="等线"/>
          <w:color w:val="000000"/>
          <w:szCs w:val="36"/>
        </w:rPr>
        <w:instrText xml:space="preserve"> ADDIN EN.CITE.DATA </w:instrText>
      </w:r>
      <w:r>
        <w:rPr>
          <w:rFonts w:eastAsia="等线"/>
          <w:color w:val="000000"/>
          <w:szCs w:val="36"/>
        </w:rPr>
      </w:r>
      <w:r>
        <w:rPr>
          <w:rFonts w:eastAsia="等线"/>
          <w:color w:val="000000"/>
          <w:szCs w:val="36"/>
        </w:rPr>
        <w:fldChar w:fldCharType="end"/>
      </w:r>
      <w:r>
        <w:rPr>
          <w:rFonts w:eastAsia="等线"/>
          <w:color w:val="000000"/>
          <w:szCs w:val="36"/>
        </w:rPr>
        <w:fldChar w:fldCharType="separate"/>
      </w:r>
      <w:r>
        <w:rPr>
          <w:rFonts w:eastAsia="等线"/>
          <w:noProof/>
          <w:color w:val="000000"/>
          <w:szCs w:val="36"/>
        </w:rPr>
        <w:t>[4,5,8,11-14]</w:t>
      </w:r>
      <w:r>
        <w:rPr>
          <w:rFonts w:eastAsia="等线"/>
          <w:color w:val="000000"/>
          <w:szCs w:val="36"/>
        </w:rPr>
        <w:fldChar w:fldCharType="end"/>
      </w:r>
      <w:r w:rsidR="00447CDE">
        <w:rPr>
          <w:rFonts w:eastAsia="等线"/>
          <w:color w:val="000000"/>
          <w:szCs w:val="36"/>
        </w:rPr>
        <w:t>.</w:t>
      </w:r>
    </w:p>
    <w:p w:rsidR="002C13A0" w:rsidRDefault="00CA086D" w:rsidP="00D21060">
      <w:pPr>
        <w:spacing w:line="480" w:lineRule="auto"/>
        <w:jc w:val="both"/>
      </w:pPr>
      <w:r w:rsidRPr="00E80869">
        <w:rPr>
          <w:rStyle w:val="cit-name-surname"/>
          <w:b/>
          <w:bCs/>
          <w:color w:val="222222"/>
          <w:bdr w:val="none" w:sz="0" w:space="0" w:color="auto" w:frame="1"/>
        </w:rPr>
        <w:t>References:</w:t>
      </w:r>
    </w:p>
    <w:p w:rsidR="002C13A0" w:rsidRDefault="002C13A0" w:rsidP="00D21060">
      <w:pPr>
        <w:spacing w:line="480" w:lineRule="auto"/>
        <w:jc w:val="both"/>
      </w:pPr>
    </w:p>
    <w:p w:rsidR="00C47B1E" w:rsidRDefault="002C3326" w:rsidP="00C47B1E">
      <w:pPr>
        <w:ind w:left="720" w:hanging="720"/>
        <w:jc w:val="both"/>
        <w:rPr>
          <w:noProof/>
        </w:rPr>
      </w:pPr>
      <w:r>
        <w:fldChar w:fldCharType="begin"/>
      </w:r>
      <w:r w:rsidR="002C13A0">
        <w:instrText xml:space="preserve"> ADDIN EN.REFLIST </w:instrText>
      </w:r>
      <w:r>
        <w:fldChar w:fldCharType="separate"/>
      </w:r>
      <w:r w:rsidR="00C47B1E">
        <w:rPr>
          <w:noProof/>
        </w:rPr>
        <w:t>1. Panaviene Z, Panavas T, Serva S, Nagy PD (2004) Purification of the cucumber necrosis virus replicase from yeast cells: role of coexpressed viral RNA in stimulation of replicase activity. J Virol 78: 8254-8263.</w:t>
      </w:r>
    </w:p>
    <w:p w:rsidR="00C47B1E" w:rsidRDefault="00C47B1E" w:rsidP="00C47B1E">
      <w:pPr>
        <w:ind w:left="720" w:hanging="720"/>
        <w:jc w:val="both"/>
        <w:rPr>
          <w:noProof/>
        </w:rPr>
      </w:pPr>
      <w:r>
        <w:rPr>
          <w:noProof/>
        </w:rPr>
        <w:t>2. Panavas T, Nagy PD (2003) Yeast as a model host to study replication and recombination of defective interfering RNA of Tomato bushy stunt virus. Virology 314: 315-325.</w:t>
      </w:r>
    </w:p>
    <w:p w:rsidR="00C47B1E" w:rsidRDefault="00C47B1E" w:rsidP="00C47B1E">
      <w:pPr>
        <w:ind w:left="720" w:hanging="720"/>
        <w:jc w:val="both"/>
        <w:rPr>
          <w:noProof/>
        </w:rPr>
      </w:pPr>
      <w:r>
        <w:rPr>
          <w:noProof/>
        </w:rPr>
        <w:t>3. Mendu V, Chiu M, Barajas D, Li Z, Nagy PD (2010) Cpr1 cyclophilin and Ess1 parvulin prolyl isomerases interact with the tombusvirus replication protein and inhibit viral replication in yeast model host. Virology 406: 342-351.</w:t>
      </w:r>
    </w:p>
    <w:p w:rsidR="00C47B1E" w:rsidRDefault="00C47B1E" w:rsidP="00C47B1E">
      <w:pPr>
        <w:ind w:left="720" w:hanging="720"/>
        <w:jc w:val="both"/>
        <w:rPr>
          <w:noProof/>
        </w:rPr>
      </w:pPr>
      <w:r>
        <w:rPr>
          <w:noProof/>
        </w:rPr>
        <w:t>4. Li Z, Barajas D, Panavas T, Herbst DA, Nagy PD (2008) Cdc34p ubiquitin-conjugating enzyme is a component of the tombusvirus replicase complex and ubiquitinates p33 replication protein. J Virol 82: 6911-6926.</w:t>
      </w:r>
    </w:p>
    <w:p w:rsidR="00C47B1E" w:rsidRDefault="00C47B1E" w:rsidP="00C47B1E">
      <w:pPr>
        <w:ind w:left="720" w:hanging="720"/>
        <w:jc w:val="both"/>
        <w:rPr>
          <w:noProof/>
        </w:rPr>
      </w:pPr>
      <w:r>
        <w:rPr>
          <w:noProof/>
        </w:rPr>
        <w:t>5. Li Z, Pogany J, Panavas T, Xu K, Esposito AM, et al. (2009) Translation elongation factor 1A is a component of the tombusvirus replicase complex and affects the stability of the p33 replication co-factor. Virology 385: 245-260.</w:t>
      </w:r>
    </w:p>
    <w:p w:rsidR="00C47B1E" w:rsidRDefault="00C47B1E" w:rsidP="00C47B1E">
      <w:pPr>
        <w:ind w:left="720" w:hanging="720"/>
        <w:jc w:val="both"/>
        <w:rPr>
          <w:noProof/>
        </w:rPr>
      </w:pPr>
      <w:r>
        <w:rPr>
          <w:noProof/>
        </w:rPr>
        <w:t>6. Imamura H, Nhat KP, Togawa H, Saito K, Iino R, et al. (2009) Visualization of ATP levels inside single living cells with fluorescence resonance energy transfer-based genetically encoded indicators. Proc Natl Acad Sci U S A 106: 15651-15656.</w:t>
      </w:r>
    </w:p>
    <w:p w:rsidR="00C47B1E" w:rsidRDefault="00C47B1E" w:rsidP="00C47B1E">
      <w:pPr>
        <w:ind w:left="720" w:hanging="720"/>
        <w:jc w:val="both"/>
        <w:rPr>
          <w:noProof/>
        </w:rPr>
      </w:pPr>
      <w:r>
        <w:rPr>
          <w:noProof/>
        </w:rPr>
        <w:t>7. Jaag HM, Nagy PD (2009) Silencing of Nicotiana benthamiana Xrn4p exoribonuclease promotes tombusvirus RNA accumulation and recombination. Virology 386: 344-352.</w:t>
      </w:r>
    </w:p>
    <w:p w:rsidR="00C47B1E" w:rsidRDefault="00C47B1E" w:rsidP="00C47B1E">
      <w:pPr>
        <w:ind w:left="720" w:hanging="720"/>
        <w:jc w:val="both"/>
        <w:rPr>
          <w:noProof/>
        </w:rPr>
      </w:pPr>
      <w:r>
        <w:rPr>
          <w:noProof/>
        </w:rPr>
        <w:t>8. Chuang C, Prasanth KR, Nagy PD (2017) The Glycolytic Pyruvate Kinase Is Recruited Directly into the Viral Replicase Complex to Generate ATP for RNA Synthesis. Cell Host Microbe 22: 639-652 e637.</w:t>
      </w:r>
    </w:p>
    <w:p w:rsidR="00C47B1E" w:rsidRDefault="00C47B1E" w:rsidP="00C47B1E">
      <w:pPr>
        <w:ind w:left="720" w:hanging="720"/>
        <w:jc w:val="both"/>
        <w:rPr>
          <w:noProof/>
        </w:rPr>
      </w:pPr>
      <w:r>
        <w:rPr>
          <w:noProof/>
        </w:rPr>
        <w:t>9. Pogany J, Stork J, Li Z, Nagy PD (2008) In vitro assembly of the Tomato bushy stunt virus replicase requires the host Heat shock protein 70. Proc Natl Acad Sci U S A 105: 19956-19961.</w:t>
      </w:r>
    </w:p>
    <w:p w:rsidR="00C47B1E" w:rsidRDefault="00C47B1E" w:rsidP="00C47B1E">
      <w:pPr>
        <w:ind w:left="720" w:hanging="720"/>
        <w:jc w:val="both"/>
        <w:rPr>
          <w:noProof/>
        </w:rPr>
      </w:pPr>
      <w:r>
        <w:rPr>
          <w:noProof/>
        </w:rPr>
        <w:t>10. Pogany J, Nagy PD (2008) Authentic replication and recombination of Tomato bushy stunt virus RNA in a cell-free extract from yeast. J Virol 82: 5967-5980.</w:t>
      </w:r>
    </w:p>
    <w:p w:rsidR="00C47B1E" w:rsidRDefault="00C47B1E" w:rsidP="00C47B1E">
      <w:pPr>
        <w:ind w:left="720" w:hanging="720"/>
        <w:jc w:val="both"/>
        <w:rPr>
          <w:noProof/>
        </w:rPr>
      </w:pPr>
      <w:r>
        <w:rPr>
          <w:noProof/>
        </w:rPr>
        <w:t>11. Barajas D, Li Z, Nagy PD (2009) The Nedd4-type Rsp5p ubiquitin ligase inhibits tombusvirus replication by regulating degradation of the p92 replication protein and decreasing the activity of the tombusvirus replicase. J Virol 83: 11751-11764.</w:t>
      </w:r>
    </w:p>
    <w:p w:rsidR="00C47B1E" w:rsidRDefault="00C47B1E" w:rsidP="00C47B1E">
      <w:pPr>
        <w:ind w:left="720" w:hanging="720"/>
        <w:jc w:val="both"/>
        <w:rPr>
          <w:noProof/>
        </w:rPr>
      </w:pPr>
      <w:r>
        <w:rPr>
          <w:noProof/>
        </w:rPr>
        <w:t>12. Xu K, Nagy PD (2016) Enrichment of Phosphatidylethanolamine in Viral Replication Compartments via Co-opting the Endosomal Rab5 Small GTPase by a Positive-Strand RNA Virus. PLoS Biol 14: e2000128.</w:t>
      </w:r>
    </w:p>
    <w:p w:rsidR="00C47B1E" w:rsidRDefault="00C47B1E" w:rsidP="00C47B1E">
      <w:pPr>
        <w:ind w:left="720" w:hanging="720"/>
        <w:jc w:val="both"/>
        <w:rPr>
          <w:noProof/>
        </w:rPr>
      </w:pPr>
      <w:r>
        <w:rPr>
          <w:noProof/>
        </w:rPr>
        <w:t>13. Xu K, Lin JY, Nagy PD (2014) The hop-like stress-induced protein 1 cochaperone is a novel cell-intrinsic restriction factor for mitochondrial tombusvirus replication. J Virol 88: 9361-9378.</w:t>
      </w:r>
    </w:p>
    <w:p w:rsidR="00C47B1E" w:rsidRDefault="00C47B1E" w:rsidP="00C47B1E">
      <w:pPr>
        <w:ind w:left="720" w:hanging="720"/>
        <w:jc w:val="both"/>
        <w:rPr>
          <w:noProof/>
        </w:rPr>
      </w:pPr>
      <w:r>
        <w:rPr>
          <w:noProof/>
        </w:rPr>
        <w:t>14. Lin W, Wang L, Yan W, Chen L, Chen H, et al. (2017) Identification and characterization of Bamboo mosaic virus isolates from a naturally occurring coinfection in Bambusa xiashanensis. Arch Virol 162: 1335-1339.</w:t>
      </w:r>
    </w:p>
    <w:p w:rsidR="00C47B1E" w:rsidRDefault="00C47B1E" w:rsidP="00C47B1E">
      <w:pPr>
        <w:ind w:left="720" w:hanging="720"/>
        <w:jc w:val="both"/>
        <w:rPr>
          <w:noProof/>
        </w:rPr>
      </w:pPr>
    </w:p>
    <w:p w:rsidR="00DB090F" w:rsidRPr="00E80869" w:rsidRDefault="002C3326" w:rsidP="00D21060">
      <w:pPr>
        <w:spacing w:line="480" w:lineRule="auto"/>
        <w:jc w:val="both"/>
      </w:pPr>
      <w:r>
        <w:fldChar w:fldCharType="end"/>
      </w:r>
    </w:p>
    <w:sectPr w:rsidR="00DB090F" w:rsidRPr="00E80869" w:rsidSect="00D21060">
      <w:pgSz w:w="12240" w:h="15840"/>
      <w:pgMar w:top="1440" w:right="1440" w:bottom="1440" w:left="1440" w:gutter="0"/>
      <w:lnNumType w:countBy="1" w:restart="continuous"/>
      <w:docGrid w:linePitch="360"/>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47B1E" w:rsidRDefault="00C47B1E" w:rsidP="00BD6DB0">
      <w:r>
        <w:separator/>
      </w:r>
    </w:p>
  </w:endnote>
  <w:endnote w:type="continuationSeparator" w:id="0">
    <w:p w:rsidR="00C47B1E" w:rsidRDefault="00C47B1E" w:rsidP="00BD6DB0">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auto"/>
    <w:pitch w:val="variable"/>
    <w:sig w:usb0="00000003" w:usb1="00000000" w:usb2="00000000" w:usb3="00000000" w:csb0="00000001" w:csb1="00000000"/>
  </w:font>
  <w:font w:name="宋体">
    <w:charset w:val="50"/>
    <w:family w:val="auto"/>
    <w:pitch w:val="variable"/>
    <w:sig w:usb0="00000001" w:usb1="00000000" w:usb2="0100040E" w:usb3="00000000" w:csb0="00040000" w:csb1="00000000"/>
  </w:font>
  <w:font w:name="Times New Roman">
    <w:panose1 w:val="02020603050405020304"/>
    <w:charset w:val="00"/>
    <w:family w:val="auto"/>
    <w:pitch w:val="variable"/>
    <w:sig w:usb0="00000003" w:usb1="00000000" w:usb2="00000000" w:usb3="00000000" w:csb0="00000001" w:csb1="00000000"/>
  </w:font>
  <w:font w:name="Calibri Light">
    <w:altName w:val="Cambria"/>
    <w:charset w:val="00"/>
    <w:family w:val="swiss"/>
    <w:pitch w:val="variable"/>
    <w:sig w:usb0="A00002EF" w:usb1="4000207B" w:usb2="00000000" w:usb3="00000000" w:csb0="000001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Symbol">
    <w:panose1 w:val="02000500000000000000"/>
    <w:charset w:val="02"/>
    <w:family w:val="auto"/>
    <w:pitch w:val="variable"/>
    <w:sig w:usb0="00000000" w:usb1="00000000" w:usb2="00010000" w:usb3="00000000" w:csb0="80000000" w:csb1="00000000"/>
  </w:font>
  <w:font w:name="等线">
    <w:altName w:val="Cambria"/>
    <w:charset w:val="86"/>
    <w:family w:val="script"/>
    <w:pitch w:val="variable"/>
    <w:sig w:usb0="A00002BF" w:usb1="38CF7CFA" w:usb2="00000016" w:usb3="00000000" w:csb0="0004000F" w:csb1="00000000"/>
  </w:font>
</w:fonts>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47B1E" w:rsidRDefault="00C47B1E" w:rsidP="00BD6DB0">
      <w:r>
        <w:separator/>
      </w:r>
    </w:p>
  </w:footnote>
  <w:footnote w:type="continuationSeparator" w:id="0">
    <w:p w:rsidR="00C47B1E" w:rsidRDefault="00C47B1E" w:rsidP="00BD6DB0">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bordersDoNotSurroundHeader/>
  <w:bordersDoNotSurroundFooter/>
  <w:doNotTrackMoves/>
  <w:defaultTabStop w:val="720"/>
  <w:characterSpacingControl w:val="doNotCompress"/>
  <w:hdrShapeDefaults>
    <o:shapedefaults v:ext="edit" spidmax="2050"/>
  </w:hdrShapeDefault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ENInstantFormat&gt;"/>
    <w:docVar w:name="EN.Layout" w:val="&lt;ENLayout&gt;&lt;Style&gt;PLoS Comp 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Nagy-2015.enl&lt;/item&gt;&lt;item&gt;fermentation.enl&lt;/item&gt;&lt;/Libraries&gt;&lt;/ENLibraries&gt;"/>
  </w:docVars>
  <w:rsids>
    <w:rsidRoot w:val="00A70076"/>
    <w:rsid w:val="00004AA1"/>
    <w:rsid w:val="00013F62"/>
    <w:rsid w:val="00043F98"/>
    <w:rsid w:val="00045B1D"/>
    <w:rsid w:val="000550D8"/>
    <w:rsid w:val="00055CF9"/>
    <w:rsid w:val="000564AA"/>
    <w:rsid w:val="00057089"/>
    <w:rsid w:val="00073E9C"/>
    <w:rsid w:val="00090FF1"/>
    <w:rsid w:val="000A35D0"/>
    <w:rsid w:val="000B4C8A"/>
    <w:rsid w:val="000C0133"/>
    <w:rsid w:val="000F1395"/>
    <w:rsid w:val="000F1A1A"/>
    <w:rsid w:val="000F3DE5"/>
    <w:rsid w:val="00106CD1"/>
    <w:rsid w:val="00113649"/>
    <w:rsid w:val="00134BC8"/>
    <w:rsid w:val="00136D52"/>
    <w:rsid w:val="00140923"/>
    <w:rsid w:val="00143A77"/>
    <w:rsid w:val="001631EC"/>
    <w:rsid w:val="001712D8"/>
    <w:rsid w:val="001728E3"/>
    <w:rsid w:val="00173306"/>
    <w:rsid w:val="00173C68"/>
    <w:rsid w:val="00176453"/>
    <w:rsid w:val="00194BBD"/>
    <w:rsid w:val="001A1D80"/>
    <w:rsid w:val="001B7768"/>
    <w:rsid w:val="001C1D27"/>
    <w:rsid w:val="001D5810"/>
    <w:rsid w:val="001E40A6"/>
    <w:rsid w:val="001E4E8A"/>
    <w:rsid w:val="001F4188"/>
    <w:rsid w:val="001F4E63"/>
    <w:rsid w:val="002046F9"/>
    <w:rsid w:val="002140F9"/>
    <w:rsid w:val="0022620B"/>
    <w:rsid w:val="00241624"/>
    <w:rsid w:val="002423CE"/>
    <w:rsid w:val="00252CD7"/>
    <w:rsid w:val="00264453"/>
    <w:rsid w:val="002728EE"/>
    <w:rsid w:val="00284073"/>
    <w:rsid w:val="00287111"/>
    <w:rsid w:val="002919AC"/>
    <w:rsid w:val="002929DC"/>
    <w:rsid w:val="002B78CE"/>
    <w:rsid w:val="002C0681"/>
    <w:rsid w:val="002C13A0"/>
    <w:rsid w:val="002C3326"/>
    <w:rsid w:val="002D75CF"/>
    <w:rsid w:val="002D7D06"/>
    <w:rsid w:val="002F000D"/>
    <w:rsid w:val="00310FEA"/>
    <w:rsid w:val="003110DE"/>
    <w:rsid w:val="003155D7"/>
    <w:rsid w:val="00331FB2"/>
    <w:rsid w:val="00340901"/>
    <w:rsid w:val="00341754"/>
    <w:rsid w:val="00347A84"/>
    <w:rsid w:val="00366B6A"/>
    <w:rsid w:val="00375222"/>
    <w:rsid w:val="00384C29"/>
    <w:rsid w:val="003A3C06"/>
    <w:rsid w:val="003B3DF8"/>
    <w:rsid w:val="003C6265"/>
    <w:rsid w:val="003E0DCD"/>
    <w:rsid w:val="003E1F2B"/>
    <w:rsid w:val="003F27A1"/>
    <w:rsid w:val="003F3686"/>
    <w:rsid w:val="00401F07"/>
    <w:rsid w:val="00404D6A"/>
    <w:rsid w:val="004061A5"/>
    <w:rsid w:val="00406244"/>
    <w:rsid w:val="00406F0F"/>
    <w:rsid w:val="004155DE"/>
    <w:rsid w:val="004302EC"/>
    <w:rsid w:val="004336C5"/>
    <w:rsid w:val="004379EC"/>
    <w:rsid w:val="00447CDE"/>
    <w:rsid w:val="0045034D"/>
    <w:rsid w:val="00451F00"/>
    <w:rsid w:val="0045449F"/>
    <w:rsid w:val="00456EBA"/>
    <w:rsid w:val="0047239C"/>
    <w:rsid w:val="00480FAE"/>
    <w:rsid w:val="00486530"/>
    <w:rsid w:val="00490205"/>
    <w:rsid w:val="00495939"/>
    <w:rsid w:val="00497D72"/>
    <w:rsid w:val="004B1690"/>
    <w:rsid w:val="004B6762"/>
    <w:rsid w:val="004C4556"/>
    <w:rsid w:val="004D7AC0"/>
    <w:rsid w:val="004E508B"/>
    <w:rsid w:val="004E5BCA"/>
    <w:rsid w:val="004F2F3C"/>
    <w:rsid w:val="005047D3"/>
    <w:rsid w:val="00507B39"/>
    <w:rsid w:val="00521FD8"/>
    <w:rsid w:val="005247A1"/>
    <w:rsid w:val="00531EE3"/>
    <w:rsid w:val="00586944"/>
    <w:rsid w:val="005944AB"/>
    <w:rsid w:val="005B4A30"/>
    <w:rsid w:val="005C4AD2"/>
    <w:rsid w:val="005E1527"/>
    <w:rsid w:val="005F73C6"/>
    <w:rsid w:val="00605737"/>
    <w:rsid w:val="00651703"/>
    <w:rsid w:val="00652976"/>
    <w:rsid w:val="006567F8"/>
    <w:rsid w:val="00672144"/>
    <w:rsid w:val="00674077"/>
    <w:rsid w:val="00677B2D"/>
    <w:rsid w:val="006C42DC"/>
    <w:rsid w:val="006C5DFF"/>
    <w:rsid w:val="006C6DCF"/>
    <w:rsid w:val="006D0915"/>
    <w:rsid w:val="006F74AA"/>
    <w:rsid w:val="007078A2"/>
    <w:rsid w:val="00707AAC"/>
    <w:rsid w:val="00711E1F"/>
    <w:rsid w:val="007155EE"/>
    <w:rsid w:val="00721550"/>
    <w:rsid w:val="00730EFD"/>
    <w:rsid w:val="00746623"/>
    <w:rsid w:val="00757840"/>
    <w:rsid w:val="0077279A"/>
    <w:rsid w:val="00794D76"/>
    <w:rsid w:val="0079518B"/>
    <w:rsid w:val="007A4C0A"/>
    <w:rsid w:val="007C1C5A"/>
    <w:rsid w:val="007C2D62"/>
    <w:rsid w:val="007E4788"/>
    <w:rsid w:val="008139F9"/>
    <w:rsid w:val="00854C28"/>
    <w:rsid w:val="00860C48"/>
    <w:rsid w:val="00885156"/>
    <w:rsid w:val="008A2334"/>
    <w:rsid w:val="008B5DEC"/>
    <w:rsid w:val="008E354A"/>
    <w:rsid w:val="008F7726"/>
    <w:rsid w:val="00911451"/>
    <w:rsid w:val="00924A4A"/>
    <w:rsid w:val="00953D8A"/>
    <w:rsid w:val="0096255F"/>
    <w:rsid w:val="00966BD0"/>
    <w:rsid w:val="00975041"/>
    <w:rsid w:val="009908EE"/>
    <w:rsid w:val="00992CAD"/>
    <w:rsid w:val="009B3876"/>
    <w:rsid w:val="009B5515"/>
    <w:rsid w:val="009B765F"/>
    <w:rsid w:val="009D369D"/>
    <w:rsid w:val="00A0762C"/>
    <w:rsid w:val="00A16799"/>
    <w:rsid w:val="00A31225"/>
    <w:rsid w:val="00A564BE"/>
    <w:rsid w:val="00A5786D"/>
    <w:rsid w:val="00A70076"/>
    <w:rsid w:val="00A72038"/>
    <w:rsid w:val="00A74961"/>
    <w:rsid w:val="00AA255A"/>
    <w:rsid w:val="00AB01DB"/>
    <w:rsid w:val="00AD2EF3"/>
    <w:rsid w:val="00AD567B"/>
    <w:rsid w:val="00AE1AA7"/>
    <w:rsid w:val="00AF3644"/>
    <w:rsid w:val="00B04567"/>
    <w:rsid w:val="00B20938"/>
    <w:rsid w:val="00B31463"/>
    <w:rsid w:val="00B40559"/>
    <w:rsid w:val="00B51D51"/>
    <w:rsid w:val="00B54C0C"/>
    <w:rsid w:val="00B57FA8"/>
    <w:rsid w:val="00B84A4B"/>
    <w:rsid w:val="00B91AE3"/>
    <w:rsid w:val="00B95EC3"/>
    <w:rsid w:val="00BA2755"/>
    <w:rsid w:val="00BD1552"/>
    <w:rsid w:val="00BD6DB0"/>
    <w:rsid w:val="00BF1B4A"/>
    <w:rsid w:val="00BF6A60"/>
    <w:rsid w:val="00C0331C"/>
    <w:rsid w:val="00C1026A"/>
    <w:rsid w:val="00C23690"/>
    <w:rsid w:val="00C26C6C"/>
    <w:rsid w:val="00C27292"/>
    <w:rsid w:val="00C47B1E"/>
    <w:rsid w:val="00C54599"/>
    <w:rsid w:val="00C65D41"/>
    <w:rsid w:val="00C93E10"/>
    <w:rsid w:val="00CA086D"/>
    <w:rsid w:val="00CA4823"/>
    <w:rsid w:val="00CB265B"/>
    <w:rsid w:val="00CF774A"/>
    <w:rsid w:val="00D117C6"/>
    <w:rsid w:val="00D155EF"/>
    <w:rsid w:val="00D21060"/>
    <w:rsid w:val="00D36D24"/>
    <w:rsid w:val="00D45362"/>
    <w:rsid w:val="00D537D8"/>
    <w:rsid w:val="00D54E08"/>
    <w:rsid w:val="00D81670"/>
    <w:rsid w:val="00D8217A"/>
    <w:rsid w:val="00D84190"/>
    <w:rsid w:val="00DB090F"/>
    <w:rsid w:val="00DC032A"/>
    <w:rsid w:val="00DD531E"/>
    <w:rsid w:val="00DD5DBF"/>
    <w:rsid w:val="00DE2FEF"/>
    <w:rsid w:val="00DE401C"/>
    <w:rsid w:val="00DF060E"/>
    <w:rsid w:val="00DF2B74"/>
    <w:rsid w:val="00DF33D3"/>
    <w:rsid w:val="00DF7B66"/>
    <w:rsid w:val="00E055CD"/>
    <w:rsid w:val="00E073BF"/>
    <w:rsid w:val="00E152DF"/>
    <w:rsid w:val="00E158D1"/>
    <w:rsid w:val="00E23CE3"/>
    <w:rsid w:val="00E35D6A"/>
    <w:rsid w:val="00E530F7"/>
    <w:rsid w:val="00E5687D"/>
    <w:rsid w:val="00E570E7"/>
    <w:rsid w:val="00E72962"/>
    <w:rsid w:val="00E778B3"/>
    <w:rsid w:val="00E800FB"/>
    <w:rsid w:val="00E80869"/>
    <w:rsid w:val="00EA366D"/>
    <w:rsid w:val="00EB0C74"/>
    <w:rsid w:val="00EC1A86"/>
    <w:rsid w:val="00EE546B"/>
    <w:rsid w:val="00F313FD"/>
    <w:rsid w:val="00F32503"/>
    <w:rsid w:val="00F40FA8"/>
    <w:rsid w:val="00F51512"/>
    <w:rsid w:val="00F623B4"/>
    <w:rsid w:val="00F704AF"/>
    <w:rsid w:val="00F72CC9"/>
    <w:rsid w:val="00F82A6F"/>
    <w:rsid w:val="00F91BC1"/>
    <w:rsid w:val="00FA1A53"/>
    <w:rsid w:val="00FC02FD"/>
    <w:rsid w:val="00FE000F"/>
    <w:rsid w:val="00FF3D2F"/>
  </w:rsids>
  <m:mathPr>
    <m:mathFont m:val="Calibri Light"/>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zh-CN" w:bidi="ar-SA"/>
      </w:rPr>
    </w:rPrDefault>
    <w:pPrDefault/>
  </w:docDefaults>
  <w:latentStyles w:defLockedState="0" w:defUIPriority="0" w:defSemiHidden="0" w:defUnhideWhenUsed="0" w:defQFormat="0" w:count="276"/>
  <w:style w:type="paragraph" w:default="1" w:styleId="Normal">
    <w:name w:val="Normal"/>
    <w:qFormat/>
    <w:rsid w:val="00384C29"/>
    <w:rPr>
      <w:rFonts w:ascii="Times New Roman" w:eastAsia="Times New Roman" w:hAnsi="Times New Roman" w:cs="Times New Roman"/>
    </w:rPr>
  </w:style>
  <w:style w:type="paragraph" w:styleId="Heading1">
    <w:name w:val="heading 1"/>
    <w:basedOn w:val="Normal"/>
    <w:next w:val="Normal"/>
    <w:link w:val="Heading1Char"/>
    <w:uiPriority w:val="9"/>
    <w:qFormat/>
    <w:rsid w:val="00252CD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0550D8"/>
    <w:pPr>
      <w:spacing w:before="100" w:beforeAutospacing="1" w:after="100" w:afterAutospacing="1"/>
      <w:outlineLvl w:val="2"/>
    </w:pPr>
    <w:rPr>
      <w:rFonts w:ascii="Times" w:eastAsiaTheme="minorEastAsia" w:hAnsi="Times" w:cstheme="minorBidi"/>
      <w:b/>
      <w:bCs/>
      <w:sz w:val="27"/>
      <w:szCs w:val="27"/>
      <w:lang w:eastAsia="en-US"/>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styleId="Hyperlink">
    <w:name w:val="Hyperlink"/>
    <w:basedOn w:val="DefaultParagraphFont"/>
    <w:uiPriority w:val="99"/>
    <w:unhideWhenUsed/>
    <w:rsid w:val="003F3686"/>
    <w:rPr>
      <w:color w:val="0000FF"/>
      <w:u w:val="single"/>
    </w:rPr>
  </w:style>
  <w:style w:type="character" w:customStyle="1" w:styleId="apple-converted-space">
    <w:name w:val="apple-converted-space"/>
    <w:basedOn w:val="DefaultParagraphFont"/>
    <w:rsid w:val="004B6762"/>
  </w:style>
  <w:style w:type="character" w:styleId="Emphasis">
    <w:name w:val="Emphasis"/>
    <w:basedOn w:val="DefaultParagraphFont"/>
    <w:uiPriority w:val="20"/>
    <w:qFormat/>
    <w:rsid w:val="004B6762"/>
    <w:rPr>
      <w:i/>
      <w:iCs/>
    </w:rPr>
  </w:style>
  <w:style w:type="character" w:customStyle="1" w:styleId="Heading3Char">
    <w:name w:val="Heading 3 Char"/>
    <w:basedOn w:val="DefaultParagraphFont"/>
    <w:link w:val="Heading3"/>
    <w:uiPriority w:val="9"/>
    <w:rsid w:val="000550D8"/>
    <w:rPr>
      <w:rFonts w:ascii="Times" w:hAnsi="Times"/>
      <w:b/>
      <w:bCs/>
      <w:sz w:val="27"/>
      <w:szCs w:val="27"/>
      <w:lang w:eastAsia="en-US"/>
    </w:rPr>
  </w:style>
  <w:style w:type="character" w:customStyle="1" w:styleId="cit-name-surname">
    <w:name w:val="cit-name-surname"/>
    <w:basedOn w:val="DefaultParagraphFont"/>
    <w:rsid w:val="00CA086D"/>
  </w:style>
  <w:style w:type="character" w:customStyle="1" w:styleId="inline-l2-heading">
    <w:name w:val="inline-l2-heading"/>
    <w:basedOn w:val="DefaultParagraphFont"/>
    <w:rsid w:val="00D84190"/>
  </w:style>
  <w:style w:type="character" w:customStyle="1" w:styleId="named-content">
    <w:name w:val="named-content"/>
    <w:basedOn w:val="DefaultParagraphFont"/>
    <w:rsid w:val="00D84190"/>
  </w:style>
  <w:style w:type="character" w:customStyle="1" w:styleId="Heading1Char">
    <w:name w:val="Heading 1 Char"/>
    <w:basedOn w:val="DefaultParagraphFont"/>
    <w:link w:val="Heading1"/>
    <w:uiPriority w:val="9"/>
    <w:rsid w:val="00252CD7"/>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semiHidden/>
    <w:unhideWhenUsed/>
    <w:rsid w:val="00711E1F"/>
    <w:pPr>
      <w:spacing w:before="100" w:beforeAutospacing="1" w:after="100" w:afterAutospacing="1"/>
    </w:pPr>
  </w:style>
  <w:style w:type="paragraph" w:styleId="Header">
    <w:name w:val="header"/>
    <w:basedOn w:val="Normal"/>
    <w:link w:val="HeaderChar"/>
    <w:uiPriority w:val="99"/>
    <w:semiHidden/>
    <w:unhideWhenUsed/>
    <w:rsid w:val="00BD6DB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rsid w:val="00BD6DB0"/>
    <w:rPr>
      <w:rFonts w:ascii="Times New Roman" w:eastAsia="Times New Roman" w:hAnsi="Times New Roman" w:cs="Times New Roman"/>
      <w:sz w:val="18"/>
      <w:szCs w:val="18"/>
    </w:rPr>
  </w:style>
  <w:style w:type="paragraph" w:styleId="Footer">
    <w:name w:val="footer"/>
    <w:basedOn w:val="Normal"/>
    <w:link w:val="FooterChar"/>
    <w:uiPriority w:val="99"/>
    <w:semiHidden/>
    <w:unhideWhenUsed/>
    <w:rsid w:val="00BD6DB0"/>
    <w:pPr>
      <w:tabs>
        <w:tab w:val="center" w:pos="4153"/>
        <w:tab w:val="right" w:pos="8306"/>
      </w:tabs>
      <w:snapToGrid w:val="0"/>
    </w:pPr>
    <w:rPr>
      <w:sz w:val="18"/>
      <w:szCs w:val="18"/>
    </w:rPr>
  </w:style>
  <w:style w:type="character" w:customStyle="1" w:styleId="FooterChar">
    <w:name w:val="Footer Char"/>
    <w:basedOn w:val="DefaultParagraphFont"/>
    <w:link w:val="Footer"/>
    <w:uiPriority w:val="99"/>
    <w:semiHidden/>
    <w:rsid w:val="00BD6DB0"/>
    <w:rPr>
      <w:rFonts w:ascii="Times New Roman" w:eastAsia="Times New Roman" w:hAnsi="Times New Roman" w:cs="Times New Roman"/>
      <w:sz w:val="18"/>
      <w:szCs w:val="18"/>
    </w:rPr>
  </w:style>
  <w:style w:type="character" w:styleId="FollowedHyperlink">
    <w:name w:val="FollowedHyperlink"/>
    <w:basedOn w:val="DefaultParagraphFont"/>
    <w:rsid w:val="00D21060"/>
    <w:rPr>
      <w:color w:val="954F72" w:themeColor="followedHyperlink"/>
      <w:u w:val="single"/>
    </w:rPr>
  </w:style>
  <w:style w:type="character" w:styleId="LineNumber">
    <w:name w:val="line number"/>
    <w:basedOn w:val="DefaultParagraphFont"/>
    <w:rsid w:val="00D21060"/>
  </w:style>
</w:styles>
</file>

<file path=word/webSettings.xml><?xml version="1.0" encoding="utf-8"?>
<w:webSettings xmlns:r="http://schemas.openxmlformats.org/officeDocument/2006/relationships" xmlns:w="http://schemas.openxmlformats.org/wordprocessingml/2006/main">
  <w:divs>
    <w:div w:id="211844661">
      <w:bodyDiv w:val="1"/>
      <w:marLeft w:val="0"/>
      <w:marRight w:val="0"/>
      <w:marTop w:val="0"/>
      <w:marBottom w:val="0"/>
      <w:divBdr>
        <w:top w:val="none" w:sz="0" w:space="0" w:color="auto"/>
        <w:left w:val="none" w:sz="0" w:space="0" w:color="auto"/>
        <w:bottom w:val="none" w:sz="0" w:space="0" w:color="auto"/>
        <w:right w:val="none" w:sz="0" w:space="0" w:color="auto"/>
      </w:divBdr>
    </w:div>
    <w:div w:id="239606060">
      <w:bodyDiv w:val="1"/>
      <w:marLeft w:val="0"/>
      <w:marRight w:val="0"/>
      <w:marTop w:val="0"/>
      <w:marBottom w:val="0"/>
      <w:divBdr>
        <w:top w:val="none" w:sz="0" w:space="0" w:color="auto"/>
        <w:left w:val="none" w:sz="0" w:space="0" w:color="auto"/>
        <w:bottom w:val="none" w:sz="0" w:space="0" w:color="auto"/>
        <w:right w:val="none" w:sz="0" w:space="0" w:color="auto"/>
      </w:divBdr>
    </w:div>
    <w:div w:id="325090038">
      <w:bodyDiv w:val="1"/>
      <w:marLeft w:val="0"/>
      <w:marRight w:val="0"/>
      <w:marTop w:val="0"/>
      <w:marBottom w:val="0"/>
      <w:divBdr>
        <w:top w:val="none" w:sz="0" w:space="0" w:color="auto"/>
        <w:left w:val="none" w:sz="0" w:space="0" w:color="auto"/>
        <w:bottom w:val="none" w:sz="0" w:space="0" w:color="auto"/>
        <w:right w:val="none" w:sz="0" w:space="0" w:color="auto"/>
      </w:divBdr>
    </w:div>
    <w:div w:id="355158529">
      <w:bodyDiv w:val="1"/>
      <w:marLeft w:val="0"/>
      <w:marRight w:val="0"/>
      <w:marTop w:val="0"/>
      <w:marBottom w:val="0"/>
      <w:divBdr>
        <w:top w:val="none" w:sz="0" w:space="0" w:color="auto"/>
        <w:left w:val="none" w:sz="0" w:space="0" w:color="auto"/>
        <w:bottom w:val="none" w:sz="0" w:space="0" w:color="auto"/>
        <w:right w:val="none" w:sz="0" w:space="0" w:color="auto"/>
      </w:divBdr>
    </w:div>
    <w:div w:id="526724668">
      <w:bodyDiv w:val="1"/>
      <w:marLeft w:val="0"/>
      <w:marRight w:val="0"/>
      <w:marTop w:val="0"/>
      <w:marBottom w:val="0"/>
      <w:divBdr>
        <w:top w:val="none" w:sz="0" w:space="0" w:color="auto"/>
        <w:left w:val="none" w:sz="0" w:space="0" w:color="auto"/>
        <w:bottom w:val="none" w:sz="0" w:space="0" w:color="auto"/>
        <w:right w:val="none" w:sz="0" w:space="0" w:color="auto"/>
      </w:divBdr>
    </w:div>
    <w:div w:id="538516598">
      <w:bodyDiv w:val="1"/>
      <w:marLeft w:val="0"/>
      <w:marRight w:val="0"/>
      <w:marTop w:val="0"/>
      <w:marBottom w:val="0"/>
      <w:divBdr>
        <w:top w:val="none" w:sz="0" w:space="0" w:color="auto"/>
        <w:left w:val="none" w:sz="0" w:space="0" w:color="auto"/>
        <w:bottom w:val="none" w:sz="0" w:space="0" w:color="auto"/>
        <w:right w:val="none" w:sz="0" w:space="0" w:color="auto"/>
      </w:divBdr>
    </w:div>
    <w:div w:id="600525975">
      <w:bodyDiv w:val="1"/>
      <w:marLeft w:val="0"/>
      <w:marRight w:val="0"/>
      <w:marTop w:val="0"/>
      <w:marBottom w:val="0"/>
      <w:divBdr>
        <w:top w:val="none" w:sz="0" w:space="0" w:color="auto"/>
        <w:left w:val="none" w:sz="0" w:space="0" w:color="auto"/>
        <w:bottom w:val="none" w:sz="0" w:space="0" w:color="auto"/>
        <w:right w:val="none" w:sz="0" w:space="0" w:color="auto"/>
      </w:divBdr>
    </w:div>
    <w:div w:id="602424380">
      <w:bodyDiv w:val="1"/>
      <w:marLeft w:val="0"/>
      <w:marRight w:val="0"/>
      <w:marTop w:val="0"/>
      <w:marBottom w:val="0"/>
      <w:divBdr>
        <w:top w:val="none" w:sz="0" w:space="0" w:color="auto"/>
        <w:left w:val="none" w:sz="0" w:space="0" w:color="auto"/>
        <w:bottom w:val="none" w:sz="0" w:space="0" w:color="auto"/>
        <w:right w:val="none" w:sz="0" w:space="0" w:color="auto"/>
      </w:divBdr>
    </w:div>
    <w:div w:id="650596874">
      <w:bodyDiv w:val="1"/>
      <w:marLeft w:val="0"/>
      <w:marRight w:val="0"/>
      <w:marTop w:val="0"/>
      <w:marBottom w:val="0"/>
      <w:divBdr>
        <w:top w:val="none" w:sz="0" w:space="0" w:color="auto"/>
        <w:left w:val="none" w:sz="0" w:space="0" w:color="auto"/>
        <w:bottom w:val="none" w:sz="0" w:space="0" w:color="auto"/>
        <w:right w:val="none" w:sz="0" w:space="0" w:color="auto"/>
      </w:divBdr>
    </w:div>
    <w:div w:id="650602134">
      <w:bodyDiv w:val="1"/>
      <w:marLeft w:val="0"/>
      <w:marRight w:val="0"/>
      <w:marTop w:val="0"/>
      <w:marBottom w:val="0"/>
      <w:divBdr>
        <w:top w:val="none" w:sz="0" w:space="0" w:color="auto"/>
        <w:left w:val="none" w:sz="0" w:space="0" w:color="auto"/>
        <w:bottom w:val="none" w:sz="0" w:space="0" w:color="auto"/>
        <w:right w:val="none" w:sz="0" w:space="0" w:color="auto"/>
      </w:divBdr>
    </w:div>
    <w:div w:id="651837588">
      <w:bodyDiv w:val="1"/>
      <w:marLeft w:val="0"/>
      <w:marRight w:val="0"/>
      <w:marTop w:val="0"/>
      <w:marBottom w:val="0"/>
      <w:divBdr>
        <w:top w:val="none" w:sz="0" w:space="0" w:color="auto"/>
        <w:left w:val="none" w:sz="0" w:space="0" w:color="auto"/>
        <w:bottom w:val="none" w:sz="0" w:space="0" w:color="auto"/>
        <w:right w:val="none" w:sz="0" w:space="0" w:color="auto"/>
      </w:divBdr>
    </w:div>
    <w:div w:id="716318595">
      <w:bodyDiv w:val="1"/>
      <w:marLeft w:val="0"/>
      <w:marRight w:val="0"/>
      <w:marTop w:val="0"/>
      <w:marBottom w:val="0"/>
      <w:divBdr>
        <w:top w:val="none" w:sz="0" w:space="0" w:color="auto"/>
        <w:left w:val="none" w:sz="0" w:space="0" w:color="auto"/>
        <w:bottom w:val="none" w:sz="0" w:space="0" w:color="auto"/>
        <w:right w:val="none" w:sz="0" w:space="0" w:color="auto"/>
      </w:divBdr>
    </w:div>
    <w:div w:id="758066383">
      <w:bodyDiv w:val="1"/>
      <w:marLeft w:val="0"/>
      <w:marRight w:val="0"/>
      <w:marTop w:val="0"/>
      <w:marBottom w:val="0"/>
      <w:divBdr>
        <w:top w:val="none" w:sz="0" w:space="0" w:color="auto"/>
        <w:left w:val="none" w:sz="0" w:space="0" w:color="auto"/>
        <w:bottom w:val="none" w:sz="0" w:space="0" w:color="auto"/>
        <w:right w:val="none" w:sz="0" w:space="0" w:color="auto"/>
      </w:divBdr>
    </w:div>
    <w:div w:id="766577171">
      <w:bodyDiv w:val="1"/>
      <w:marLeft w:val="0"/>
      <w:marRight w:val="0"/>
      <w:marTop w:val="0"/>
      <w:marBottom w:val="0"/>
      <w:divBdr>
        <w:top w:val="none" w:sz="0" w:space="0" w:color="auto"/>
        <w:left w:val="none" w:sz="0" w:space="0" w:color="auto"/>
        <w:bottom w:val="none" w:sz="0" w:space="0" w:color="auto"/>
        <w:right w:val="none" w:sz="0" w:space="0" w:color="auto"/>
      </w:divBdr>
    </w:div>
    <w:div w:id="784008988">
      <w:bodyDiv w:val="1"/>
      <w:marLeft w:val="0"/>
      <w:marRight w:val="0"/>
      <w:marTop w:val="0"/>
      <w:marBottom w:val="0"/>
      <w:divBdr>
        <w:top w:val="none" w:sz="0" w:space="0" w:color="auto"/>
        <w:left w:val="none" w:sz="0" w:space="0" w:color="auto"/>
        <w:bottom w:val="none" w:sz="0" w:space="0" w:color="auto"/>
        <w:right w:val="none" w:sz="0" w:space="0" w:color="auto"/>
      </w:divBdr>
    </w:div>
    <w:div w:id="893543279">
      <w:bodyDiv w:val="1"/>
      <w:marLeft w:val="0"/>
      <w:marRight w:val="0"/>
      <w:marTop w:val="0"/>
      <w:marBottom w:val="0"/>
      <w:divBdr>
        <w:top w:val="none" w:sz="0" w:space="0" w:color="auto"/>
        <w:left w:val="none" w:sz="0" w:space="0" w:color="auto"/>
        <w:bottom w:val="none" w:sz="0" w:space="0" w:color="auto"/>
        <w:right w:val="none" w:sz="0" w:space="0" w:color="auto"/>
      </w:divBdr>
      <w:divsChild>
        <w:div w:id="1951038644">
          <w:marLeft w:val="547"/>
          <w:marRight w:val="0"/>
          <w:marTop w:val="0"/>
          <w:marBottom w:val="0"/>
          <w:divBdr>
            <w:top w:val="none" w:sz="0" w:space="0" w:color="auto"/>
            <w:left w:val="none" w:sz="0" w:space="0" w:color="auto"/>
            <w:bottom w:val="none" w:sz="0" w:space="0" w:color="auto"/>
            <w:right w:val="none" w:sz="0" w:space="0" w:color="auto"/>
          </w:divBdr>
        </w:div>
      </w:divsChild>
    </w:div>
    <w:div w:id="915167262">
      <w:bodyDiv w:val="1"/>
      <w:marLeft w:val="0"/>
      <w:marRight w:val="0"/>
      <w:marTop w:val="0"/>
      <w:marBottom w:val="0"/>
      <w:divBdr>
        <w:top w:val="none" w:sz="0" w:space="0" w:color="auto"/>
        <w:left w:val="none" w:sz="0" w:space="0" w:color="auto"/>
        <w:bottom w:val="none" w:sz="0" w:space="0" w:color="auto"/>
        <w:right w:val="none" w:sz="0" w:space="0" w:color="auto"/>
      </w:divBdr>
    </w:div>
    <w:div w:id="928467850">
      <w:bodyDiv w:val="1"/>
      <w:marLeft w:val="0"/>
      <w:marRight w:val="0"/>
      <w:marTop w:val="0"/>
      <w:marBottom w:val="0"/>
      <w:divBdr>
        <w:top w:val="none" w:sz="0" w:space="0" w:color="auto"/>
        <w:left w:val="none" w:sz="0" w:space="0" w:color="auto"/>
        <w:bottom w:val="none" w:sz="0" w:space="0" w:color="auto"/>
        <w:right w:val="none" w:sz="0" w:space="0" w:color="auto"/>
      </w:divBdr>
    </w:div>
    <w:div w:id="998385749">
      <w:bodyDiv w:val="1"/>
      <w:marLeft w:val="0"/>
      <w:marRight w:val="0"/>
      <w:marTop w:val="0"/>
      <w:marBottom w:val="0"/>
      <w:divBdr>
        <w:top w:val="none" w:sz="0" w:space="0" w:color="auto"/>
        <w:left w:val="none" w:sz="0" w:space="0" w:color="auto"/>
        <w:bottom w:val="none" w:sz="0" w:space="0" w:color="auto"/>
        <w:right w:val="none" w:sz="0" w:space="0" w:color="auto"/>
      </w:divBdr>
    </w:div>
    <w:div w:id="1086193697">
      <w:bodyDiv w:val="1"/>
      <w:marLeft w:val="0"/>
      <w:marRight w:val="0"/>
      <w:marTop w:val="0"/>
      <w:marBottom w:val="0"/>
      <w:divBdr>
        <w:top w:val="none" w:sz="0" w:space="0" w:color="auto"/>
        <w:left w:val="none" w:sz="0" w:space="0" w:color="auto"/>
        <w:bottom w:val="none" w:sz="0" w:space="0" w:color="auto"/>
        <w:right w:val="none" w:sz="0" w:space="0" w:color="auto"/>
      </w:divBdr>
    </w:div>
    <w:div w:id="1244946522">
      <w:bodyDiv w:val="1"/>
      <w:marLeft w:val="0"/>
      <w:marRight w:val="0"/>
      <w:marTop w:val="0"/>
      <w:marBottom w:val="0"/>
      <w:divBdr>
        <w:top w:val="none" w:sz="0" w:space="0" w:color="auto"/>
        <w:left w:val="none" w:sz="0" w:space="0" w:color="auto"/>
        <w:bottom w:val="none" w:sz="0" w:space="0" w:color="auto"/>
        <w:right w:val="none" w:sz="0" w:space="0" w:color="auto"/>
      </w:divBdr>
    </w:div>
    <w:div w:id="1571846266">
      <w:bodyDiv w:val="1"/>
      <w:marLeft w:val="0"/>
      <w:marRight w:val="0"/>
      <w:marTop w:val="0"/>
      <w:marBottom w:val="0"/>
      <w:divBdr>
        <w:top w:val="none" w:sz="0" w:space="0" w:color="auto"/>
        <w:left w:val="none" w:sz="0" w:space="0" w:color="auto"/>
        <w:bottom w:val="none" w:sz="0" w:space="0" w:color="auto"/>
        <w:right w:val="none" w:sz="0" w:space="0" w:color="auto"/>
      </w:divBdr>
    </w:div>
    <w:div w:id="1596550824">
      <w:bodyDiv w:val="1"/>
      <w:marLeft w:val="0"/>
      <w:marRight w:val="0"/>
      <w:marTop w:val="0"/>
      <w:marBottom w:val="0"/>
      <w:divBdr>
        <w:top w:val="none" w:sz="0" w:space="0" w:color="auto"/>
        <w:left w:val="none" w:sz="0" w:space="0" w:color="auto"/>
        <w:bottom w:val="none" w:sz="0" w:space="0" w:color="auto"/>
        <w:right w:val="none" w:sz="0" w:space="0" w:color="auto"/>
      </w:divBdr>
    </w:div>
    <w:div w:id="1762797687">
      <w:bodyDiv w:val="1"/>
      <w:marLeft w:val="0"/>
      <w:marRight w:val="0"/>
      <w:marTop w:val="0"/>
      <w:marBottom w:val="0"/>
      <w:divBdr>
        <w:top w:val="none" w:sz="0" w:space="0" w:color="auto"/>
        <w:left w:val="none" w:sz="0" w:space="0" w:color="auto"/>
        <w:bottom w:val="none" w:sz="0" w:space="0" w:color="auto"/>
        <w:right w:val="none" w:sz="0" w:space="0" w:color="auto"/>
      </w:divBdr>
    </w:div>
    <w:div w:id="1927033797">
      <w:bodyDiv w:val="1"/>
      <w:marLeft w:val="0"/>
      <w:marRight w:val="0"/>
      <w:marTop w:val="0"/>
      <w:marBottom w:val="0"/>
      <w:divBdr>
        <w:top w:val="none" w:sz="0" w:space="0" w:color="auto"/>
        <w:left w:val="none" w:sz="0" w:space="0" w:color="auto"/>
        <w:bottom w:val="none" w:sz="0" w:space="0" w:color="auto"/>
        <w:right w:val="none" w:sz="0" w:space="0" w:color="auto"/>
      </w:divBdr>
    </w:div>
    <w:div w:id="2042899346">
      <w:bodyDiv w:val="1"/>
      <w:marLeft w:val="0"/>
      <w:marRight w:val="0"/>
      <w:marTop w:val="0"/>
      <w:marBottom w:val="0"/>
      <w:divBdr>
        <w:top w:val="none" w:sz="0" w:space="0" w:color="auto"/>
        <w:left w:val="none" w:sz="0" w:space="0" w:color="auto"/>
        <w:bottom w:val="none" w:sz="0" w:space="0" w:color="auto"/>
        <w:right w:val="none" w:sz="0" w:space="0" w:color="auto"/>
      </w:divBdr>
    </w:div>
    <w:div w:id="2078433232">
      <w:bodyDiv w:val="1"/>
      <w:marLeft w:val="0"/>
      <w:marRight w:val="0"/>
      <w:marTop w:val="0"/>
      <w:marBottom w:val="0"/>
      <w:divBdr>
        <w:top w:val="none" w:sz="0" w:space="0" w:color="auto"/>
        <w:left w:val="none" w:sz="0" w:space="0" w:color="auto"/>
        <w:bottom w:val="none" w:sz="0" w:space="0" w:color="auto"/>
        <w:right w:val="none" w:sz="0" w:space="0" w:color="auto"/>
      </w:divBdr>
    </w:div>
    <w:div w:id="2098942226">
      <w:bodyDiv w:val="1"/>
      <w:marLeft w:val="0"/>
      <w:marRight w:val="0"/>
      <w:marTop w:val="0"/>
      <w:marBottom w:val="0"/>
      <w:divBdr>
        <w:top w:val="none" w:sz="0" w:space="0" w:color="auto"/>
        <w:left w:val="none" w:sz="0" w:space="0" w:color="auto"/>
        <w:bottom w:val="none" w:sz="0" w:space="0" w:color="auto"/>
        <w:right w:val="none" w:sz="0" w:space="0" w:color="auto"/>
      </w:divBdr>
    </w:div>
    <w:div w:id="20999081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4" Type="http://schemas.openxmlformats.org/officeDocument/2006/relationships/webSettings" Target="webSettings.xml"/><Relationship Id="rId5" Type="http://schemas.openxmlformats.org/officeDocument/2006/relationships/footnotes" Target="footnotes.xml"/><Relationship Id="rId7" Type="http://schemas.openxmlformats.org/officeDocument/2006/relationships/fontTable" Target="fontTable.xml"/><Relationship Id="rId1" Type="http://schemas.openxmlformats.org/officeDocument/2006/relationships/customXml" Target="../customXml/item1.xml"/><Relationship Id="rId2" Type="http://schemas.openxmlformats.org/officeDocument/2006/relationships/styles" Target="styles.xml"/><Relationship Id="rId3" Type="http://schemas.openxmlformats.org/officeDocument/2006/relationships/settings" Target="settings.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a="http://schemas.openxmlformats.org/drawingml/2006/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04CA4E-CA92-6340-949D-749A060E65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9</TotalTime>
  <Pages>8</Pages>
  <Words>2834</Words>
  <Characters>15875</Characters>
  <Application>Microsoft Macintosh Word</Application>
  <DocSecurity>0</DocSecurity>
  <Lines>236</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Peter Nagy</cp:lastModifiedBy>
  <cp:revision>35</cp:revision>
  <dcterms:created xsi:type="dcterms:W3CDTF">2019-03-02T15:58:00Z</dcterms:created>
  <dcterms:modified xsi:type="dcterms:W3CDTF">2019-09-03T16:13:00Z</dcterms:modified>
</cp:coreProperties>
</file>